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BEB12" w14:textId="77777777" w:rsidR="00EF3C8C" w:rsidRDefault="00EF3C8C" w:rsidP="005831B9">
      <w:pPr>
        <w:spacing w:line="26" w:lineRule="atLeast"/>
        <w:ind w:left="-567" w:hanging="567"/>
        <w:rPr>
          <w:rFonts w:ascii="Aptos" w:hAnsi="Aptos"/>
          <w:sz w:val="22"/>
        </w:rPr>
      </w:pPr>
      <w:r>
        <w:rPr>
          <w:rFonts w:ascii="Aptos" w:hAnsi="Aptos"/>
          <w:b/>
          <w:bCs/>
          <w:sz w:val="22"/>
        </w:rPr>
        <w:t>Table S1</w:t>
      </w:r>
      <w:r>
        <w:rPr>
          <w:rFonts w:ascii="Aptos" w:hAnsi="Aptos"/>
          <w:sz w:val="22"/>
        </w:rPr>
        <w:t xml:space="preserve">. </w:t>
      </w:r>
      <w:r>
        <w:rPr>
          <w:rFonts w:ascii="Aptos" w:hAnsi="Aptos"/>
          <w:kern w:val="0"/>
          <w:sz w:val="22"/>
        </w:rPr>
        <w:t xml:space="preserve">ORFs </w:t>
      </w:r>
      <w:r w:rsidR="00A733F6">
        <w:rPr>
          <w:rFonts w:ascii="Aptos" w:hAnsi="Aptos"/>
          <w:kern w:val="0"/>
          <w:sz w:val="22"/>
        </w:rPr>
        <w:t>locations,</w:t>
      </w:r>
      <w:r>
        <w:rPr>
          <w:rFonts w:ascii="Aptos" w:hAnsi="Aptos"/>
          <w:kern w:val="0"/>
          <w:sz w:val="22"/>
        </w:rPr>
        <w:t xml:space="preserve"> transcriptional orientations</w:t>
      </w:r>
      <w:r w:rsidR="006D5039">
        <w:rPr>
          <w:rFonts w:ascii="Aptos" w:hAnsi="Aptos"/>
          <w:kern w:val="0"/>
          <w:sz w:val="22"/>
        </w:rPr>
        <w:t>,</w:t>
      </w:r>
      <w:r>
        <w:rPr>
          <w:rFonts w:ascii="Aptos" w:hAnsi="Aptos"/>
          <w:kern w:val="0"/>
          <w:sz w:val="22"/>
        </w:rPr>
        <w:t xml:space="preserve"> sizes of encoded proteins,</w:t>
      </w:r>
      <w:r w:rsidR="001D3723">
        <w:rPr>
          <w:rFonts w:ascii="Aptos" w:hAnsi="Aptos"/>
          <w:kern w:val="0"/>
          <w:sz w:val="22"/>
        </w:rPr>
        <w:t xml:space="preserve"> possible function,</w:t>
      </w:r>
      <w:r>
        <w:rPr>
          <w:rFonts w:ascii="Aptos" w:hAnsi="Aptos"/>
          <w:kern w:val="0"/>
          <w:sz w:val="22"/>
        </w:rPr>
        <w:t xml:space="preserve"> </w:t>
      </w:r>
      <w:r w:rsidR="007E1C73">
        <w:rPr>
          <w:rFonts w:ascii="Aptos" w:hAnsi="Aptos"/>
          <w:kern w:val="0"/>
          <w:sz w:val="22"/>
        </w:rPr>
        <w:t>BLAST hit, alignment and E value</w:t>
      </w:r>
    </w:p>
    <w:tbl>
      <w:tblPr>
        <w:tblW w:w="16218" w:type="dxa"/>
        <w:tblInd w:w="-108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1559"/>
        <w:gridCol w:w="851"/>
        <w:gridCol w:w="992"/>
        <w:gridCol w:w="2268"/>
        <w:gridCol w:w="4536"/>
        <w:gridCol w:w="1912"/>
        <w:gridCol w:w="1240"/>
        <w:gridCol w:w="959"/>
      </w:tblGrid>
      <w:tr w:rsidR="00FF1046" w:rsidRPr="00831863" w14:paraId="2A37B061" w14:textId="77777777" w:rsidTr="00853765">
        <w:trPr>
          <w:trHeight w:val="312"/>
        </w:trPr>
        <w:tc>
          <w:tcPr>
            <w:tcW w:w="19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FA5D86B" w14:textId="77777777" w:rsidR="00FF1046" w:rsidRPr="00831863" w:rsidRDefault="007E40C8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Locus tag</w:t>
            </w:r>
          </w:p>
          <w:p w14:paraId="186C7AA2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A952C6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Coding region (bp)</w:t>
            </w:r>
          </w:p>
          <w:p w14:paraId="3ED93911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6F116D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Strand</w:t>
            </w:r>
          </w:p>
          <w:p w14:paraId="75FC4AAD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C9C502" w14:textId="77777777" w:rsidR="00FF1046" w:rsidRPr="00831863" w:rsidRDefault="00FF1046" w:rsidP="00FF1046">
            <w:pPr>
              <w:pStyle w:val="Bezodstpw"/>
              <w:jc w:val="center"/>
              <w:rPr>
                <w:rFonts w:cs="Calibri" w:hint="eastAsia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 xml:space="preserve">Protein size </w:t>
            </w:r>
            <w:r w:rsidRPr="00831863">
              <w:rPr>
                <w:rFonts w:cs="Calibri"/>
                <w:b/>
                <w:bCs/>
                <w:sz w:val="22"/>
              </w:rPr>
              <w:t>（</w:t>
            </w:r>
            <w:r w:rsidRPr="00831863">
              <w:rPr>
                <w:rFonts w:cs="Calibri"/>
                <w:b/>
                <w:bCs/>
                <w:sz w:val="22"/>
              </w:rPr>
              <w:t>aa</w:t>
            </w:r>
            <w:r w:rsidRPr="00831863">
              <w:rPr>
                <w:rFonts w:cs="Calibri"/>
                <w:b/>
                <w:bCs/>
                <w:sz w:val="22"/>
              </w:rPr>
              <w:t>）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97C8CC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Predicted functional</w:t>
            </w:r>
          </w:p>
          <w:p w14:paraId="2EFF29AE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453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EEBD73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  <w:vertAlign w:val="superscript"/>
              </w:rPr>
            </w:pPr>
            <w:r w:rsidRPr="00831863">
              <w:rPr>
                <w:rFonts w:cs="Calibri"/>
                <w:b/>
                <w:bCs/>
                <w:sz w:val="22"/>
              </w:rPr>
              <w:t>BLAST hit [source organism]</w:t>
            </w:r>
            <w:r w:rsidRPr="00831863">
              <w:rPr>
                <w:rFonts w:cs="Calibri"/>
                <w:b/>
                <w:bCs/>
                <w:sz w:val="22"/>
                <w:vertAlign w:val="superscript"/>
              </w:rPr>
              <w:t>a</w:t>
            </w:r>
          </w:p>
          <w:p w14:paraId="1AE691F6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  <w:vertAlign w:val="superscript"/>
              </w:rPr>
            </w:pPr>
          </w:p>
        </w:tc>
        <w:tc>
          <w:tcPr>
            <w:tcW w:w="191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7A5227" w14:textId="77777777" w:rsidR="00FF1046" w:rsidRPr="00831863" w:rsidRDefault="00FF1046" w:rsidP="00FF1046">
            <w:pPr>
              <w:widowControl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Accession number</w:t>
            </w:r>
          </w:p>
          <w:p w14:paraId="61AE5617" w14:textId="77777777" w:rsidR="00FF1046" w:rsidRPr="00831863" w:rsidRDefault="00FF1046" w:rsidP="00FF1046">
            <w:pPr>
              <w:widowControl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29ABD6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Alignment</w:t>
            </w:r>
          </w:p>
          <w:p w14:paraId="71B217C4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(%ID)</w:t>
            </w:r>
          </w:p>
          <w:p w14:paraId="5846B11D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058991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  <w:r w:rsidRPr="00831863">
              <w:rPr>
                <w:rFonts w:cs="Calibri"/>
                <w:b/>
                <w:bCs/>
                <w:sz w:val="22"/>
              </w:rPr>
              <w:t>E value</w:t>
            </w:r>
          </w:p>
          <w:p w14:paraId="0E7B45F6" w14:textId="77777777" w:rsidR="00FF1046" w:rsidRPr="00831863" w:rsidRDefault="00FF1046" w:rsidP="00FF1046">
            <w:pPr>
              <w:pStyle w:val="Bezodstpw"/>
              <w:jc w:val="center"/>
              <w:rPr>
                <w:rFonts w:cs="Calibri"/>
                <w:b/>
                <w:bCs/>
                <w:sz w:val="22"/>
              </w:rPr>
            </w:pPr>
          </w:p>
        </w:tc>
      </w:tr>
      <w:tr w:rsidR="00FF1046" w:rsidRPr="00831863" w14:paraId="0DCAFB68" w14:textId="77777777" w:rsidTr="00853765">
        <w:trPr>
          <w:trHeight w:val="312"/>
        </w:trPr>
        <w:tc>
          <w:tcPr>
            <w:tcW w:w="19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76540D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835642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90EC28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C08DA0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061DD4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B2F44D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532734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13F232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E3F4F1D" w14:textId="77777777" w:rsidR="00FF1046" w:rsidRPr="00831863" w:rsidRDefault="00FF1046" w:rsidP="00C34FB1">
            <w:pPr>
              <w:pStyle w:val="Bezodstpw"/>
              <w:jc w:val="center"/>
              <w:rPr>
                <w:rFonts w:cs="Calibri"/>
                <w:sz w:val="22"/>
              </w:rPr>
            </w:pPr>
          </w:p>
        </w:tc>
      </w:tr>
      <w:tr w:rsidR="009D5580" w14:paraId="50AA2AD5" w14:textId="77777777" w:rsidTr="00853765">
        <w:trPr>
          <w:trHeight w:val="815"/>
        </w:trPr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B7F9A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67C57">
              <w:rPr>
                <w:rStyle w:val="tlid-translation"/>
                <w:rFonts w:ascii="Aptos" w:hAnsi="Aptos" w:cs="Calibri"/>
                <w:sz w:val="22"/>
                <w:lang w:val="en"/>
              </w:rPr>
              <w:t xml:space="preserve"> 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D372DF">
              <w:rPr>
                <w:rFonts w:ascii="Aptos" w:hAnsi="Aptos" w:cs="Calibri"/>
                <w:sz w:val="22"/>
              </w:rPr>
              <w:t>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FB00FA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06</w:t>
            </w:r>
            <w:r w:rsidR="00FF1046">
              <w:rPr>
                <w:rFonts w:ascii="Aptos" w:hAnsi="Aptos" w:cs="Calibri"/>
                <w:sz w:val="22"/>
              </w:rPr>
              <w:t>-</w:t>
            </w:r>
            <w:r>
              <w:rPr>
                <w:rFonts w:ascii="Aptos" w:hAnsi="Aptos" w:cs="Calibri"/>
                <w:sz w:val="22"/>
              </w:rPr>
              <w:t>133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13BFA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6D8C4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37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67CBF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integras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C5EF1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site-specific integrase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30154" w14:textId="77777777" w:rsidR="00FF1046" w:rsidRDefault="00EC2106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Fonts w:ascii="Aptos" w:hAnsi="Aptos" w:cs="Calibri"/>
                <w:sz w:val="22"/>
              </w:rPr>
              <w:t>WP_003429803.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6D76E" w14:textId="77777777" w:rsidR="00FF1046" w:rsidRDefault="0078251A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376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376</w:t>
            </w:r>
            <w:r w:rsidR="00FF1046">
              <w:rPr>
                <w:rFonts w:ascii="Aptos" w:hAnsi="Aptos" w:cs="Calibri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838C4D" w14:textId="77777777" w:rsidR="00FF1046" w:rsidRDefault="00EC2106" w:rsidP="00C34FB1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0.0</w:t>
            </w:r>
          </w:p>
        </w:tc>
      </w:tr>
      <w:tr w:rsidR="009D5580" w14:paraId="531E8B94" w14:textId="77777777" w:rsidTr="00853765">
        <w:trPr>
          <w:trHeight w:val="85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0472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D372DF">
              <w:rPr>
                <w:rFonts w:ascii="Aptos" w:hAnsi="Aptos" w:cs="Calibri"/>
                <w:sz w:val="22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65CC" w14:textId="77777777" w:rsidR="00FF1046" w:rsidRDefault="00D372DF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1415</w:t>
            </w:r>
            <w:r w:rsidR="00FF1046">
              <w:rPr>
                <w:rFonts w:ascii="Aptos" w:hAnsi="Aptos" w:cs="Calibri"/>
                <w:sz w:val="22"/>
              </w:rPr>
              <w:t>-</w:t>
            </w:r>
            <w:r>
              <w:rPr>
                <w:rFonts w:ascii="Aptos" w:hAnsi="Aptos" w:cs="Calibri"/>
                <w:sz w:val="22"/>
              </w:rPr>
              <w:t>2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41E4" w14:textId="77777777" w:rsidR="00FF1046" w:rsidRDefault="00D372DF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8832" w14:textId="77777777" w:rsidR="00FF1046" w:rsidRDefault="00E964EA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9AC4" w14:textId="77777777" w:rsidR="00FF1046" w:rsidRDefault="0078251A" w:rsidP="0078251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DNA-binding domain </w:t>
            </w:r>
            <w:r w:rsidR="00D372DF">
              <w:rPr>
                <w:rFonts w:ascii="Aptos" w:hAnsi="Aptos"/>
                <w:sz w:val="22"/>
              </w:rPr>
              <w:t>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1850" w14:textId="77777777" w:rsidR="00FF1046" w:rsidRDefault="00D372DF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HIRAN domain-containing protein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 xml:space="preserve"> difficile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37700" w14:textId="77777777" w:rsidR="00FF1046" w:rsidRDefault="00D372DF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eastAsia="pl-PL"/>
              </w:rPr>
            </w:pPr>
            <w:r>
              <w:rPr>
                <w:rFonts w:ascii="Aptos" w:hAnsi="Aptos" w:cs="Calibri"/>
                <w:sz w:val="22"/>
              </w:rPr>
              <w:t>WP_00988880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0ED9" w14:textId="77777777" w:rsidR="008E48DC" w:rsidRDefault="00E964EA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35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</w:rPr>
              <w:t>235</w:t>
            </w:r>
          </w:p>
          <w:p w14:paraId="58AB581F" w14:textId="77777777" w:rsidR="00FF1046" w:rsidRDefault="00FF104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8D6E" w14:textId="77777777" w:rsidR="00FF1046" w:rsidRDefault="00FF1046" w:rsidP="00C34FB1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0.0</w:t>
            </w:r>
          </w:p>
        </w:tc>
      </w:tr>
      <w:tr w:rsidR="009D5580" w14:paraId="07172052" w14:textId="77777777" w:rsidTr="00853765">
        <w:trPr>
          <w:trHeight w:val="113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85B4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3B89" w14:textId="77777777" w:rsidR="00FF1046" w:rsidRDefault="00D925BC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135-3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B4E3" w14:textId="77777777" w:rsidR="00FF1046" w:rsidRDefault="007E27EA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3232" w14:textId="77777777" w:rsidR="00FF1046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77D0" w14:textId="77777777" w:rsidR="00FF1046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proofErr w:type="spellStart"/>
            <w:r>
              <w:rPr>
                <w:rFonts w:ascii="Aptos" w:hAnsi="Aptos" w:cs="Calibri"/>
                <w:sz w:val="22"/>
              </w:rPr>
              <w:t>HipA</w:t>
            </w:r>
            <w:proofErr w:type="spellEnd"/>
            <w:r>
              <w:rPr>
                <w:rFonts w:ascii="Aptos" w:hAnsi="Aptos" w:cs="Calibri"/>
                <w:sz w:val="22"/>
              </w:rPr>
              <w:t xml:space="preserve"> toxin</w:t>
            </w:r>
          </w:p>
          <w:p w14:paraId="7DDA439F" w14:textId="77777777" w:rsidR="00A42F17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(a type II toxin-antitoxin (TA) system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1B88" w14:textId="77777777" w:rsidR="00FF1046" w:rsidRDefault="007E27EA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proofErr w:type="spellStart"/>
            <w:r>
              <w:rPr>
                <w:rFonts w:ascii="Aptos" w:hAnsi="Aptos" w:cs="Calibri"/>
                <w:sz w:val="22"/>
              </w:rPr>
              <w:t>HipA</w:t>
            </w:r>
            <w:proofErr w:type="spellEnd"/>
            <w:r>
              <w:rPr>
                <w:rFonts w:ascii="Aptos" w:hAnsi="Aptos" w:cs="Calibri"/>
                <w:sz w:val="22"/>
              </w:rPr>
              <w:t xml:space="preserve"> domain-containing protein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F21E" w14:textId="77777777" w:rsidR="00FF1046" w:rsidRDefault="007E27EA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Fonts w:ascii="Aptos" w:hAnsi="Aptos" w:cs="Calibri"/>
                <w:sz w:val="22"/>
              </w:rPr>
              <w:t>WP_00988880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4E34" w14:textId="77777777" w:rsidR="007E27EA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89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</w:rPr>
              <w:t>289</w:t>
            </w:r>
          </w:p>
          <w:p w14:paraId="2316EA8C" w14:textId="77777777" w:rsidR="00FF1046" w:rsidRDefault="00FF104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0C58A" w14:textId="77777777" w:rsidR="00FF1046" w:rsidRDefault="00DC1124" w:rsidP="00C34FB1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0.0</w:t>
            </w:r>
          </w:p>
        </w:tc>
      </w:tr>
      <w:tr w:rsidR="009D5580" w14:paraId="6B0FFB6E" w14:textId="77777777" w:rsidTr="00853765">
        <w:trPr>
          <w:trHeight w:val="843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8D75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0</w:t>
            </w:r>
            <w:r w:rsidR="007E27EA">
              <w:rPr>
                <w:rFonts w:ascii="Aptos" w:hAnsi="Aptos" w:cs="Calibri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86AA" w14:textId="77777777" w:rsidR="00FF1046" w:rsidRDefault="004118D1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 xml:space="preserve">3624 </w:t>
            </w:r>
            <w:r w:rsidR="000749CC">
              <w:rPr>
                <w:rFonts w:ascii="Aptos" w:hAnsi="Aptos" w:cs="Calibri"/>
                <w:sz w:val="22"/>
              </w:rPr>
              <w:t>-</w:t>
            </w:r>
            <w:r>
              <w:rPr>
                <w:rFonts w:ascii="Aptos" w:hAnsi="Aptos" w:cs="Calibri"/>
                <w:sz w:val="22"/>
              </w:rPr>
              <w:t>4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4F457" w14:textId="77777777" w:rsidR="00FF1046" w:rsidRDefault="004118D1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5325" w14:textId="77777777" w:rsidR="00FF1046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88C5B" w14:textId="77777777" w:rsidR="00FF1046" w:rsidRDefault="006814E8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metallopept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57B3" w14:textId="77777777" w:rsidR="00FF1046" w:rsidRDefault="006814E8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ImmA/</w:t>
            </w:r>
            <w:proofErr w:type="spellStart"/>
            <w:r>
              <w:rPr>
                <w:rFonts w:ascii="Aptos" w:hAnsi="Aptos" w:cs="Calibri"/>
                <w:sz w:val="22"/>
              </w:rPr>
              <w:t>IrrE</w:t>
            </w:r>
            <w:proofErr w:type="spellEnd"/>
            <w:r>
              <w:rPr>
                <w:rFonts w:ascii="Aptos" w:hAnsi="Aptos" w:cs="Calibri"/>
                <w:sz w:val="22"/>
              </w:rPr>
              <w:t xml:space="preserve"> family </w:t>
            </w:r>
            <w:proofErr w:type="spellStart"/>
            <w:r>
              <w:rPr>
                <w:rFonts w:ascii="Aptos" w:hAnsi="Aptos" w:cs="Calibri"/>
                <w:sz w:val="22"/>
              </w:rPr>
              <w:t>metallo</w:t>
            </w:r>
            <w:proofErr w:type="spellEnd"/>
            <w:r>
              <w:rPr>
                <w:rFonts w:ascii="Aptos" w:hAnsi="Aptos" w:cs="Calibri"/>
                <w:sz w:val="22"/>
              </w:rPr>
              <w:t>-endopeptidase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434C" w14:textId="77777777" w:rsidR="00FF1046" w:rsidRDefault="006814E8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Fonts w:ascii="Aptos" w:hAnsi="Aptos" w:cs="Calibri"/>
                <w:sz w:val="22"/>
              </w:rPr>
              <w:t>WP_00342980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8936" w14:textId="77777777" w:rsidR="006814E8" w:rsidRDefault="00A42F17" w:rsidP="002C74AE">
            <w:pPr>
              <w:pStyle w:val="Bezodstpw"/>
              <w:jc w:val="center"/>
              <w:rPr>
                <w:rFonts w:ascii="Aptos" w:hAnsi="Aptos" w:cs="Calibri"/>
                <w:sz w:val="22"/>
                <w:shd w:val="clear" w:color="auto" w:fill="FFFFFF"/>
              </w:rPr>
            </w:pPr>
            <w:r>
              <w:rPr>
                <w:rFonts w:ascii="Aptos" w:hAnsi="Aptos" w:cs="Calibri"/>
                <w:sz w:val="22"/>
              </w:rPr>
              <w:t>168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168</w:t>
            </w:r>
          </w:p>
          <w:p w14:paraId="53D0A4D9" w14:textId="77777777" w:rsidR="00FF1046" w:rsidRDefault="00FF104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F692" w14:textId="77777777" w:rsidR="00FF1046" w:rsidRDefault="006814E8" w:rsidP="006814E8">
            <w:pPr>
              <w:pStyle w:val="Bezodstpw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e-114</w:t>
            </w:r>
          </w:p>
        </w:tc>
      </w:tr>
      <w:tr w:rsidR="009D5580" w14:paraId="499173F7" w14:textId="77777777" w:rsidTr="00853765">
        <w:trPr>
          <w:trHeight w:val="85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943C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A393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4206</w:t>
            </w:r>
            <w:r>
              <w:rPr>
                <w:rFonts w:ascii="Aptos" w:hAnsi="Aptos" w:cs="Calibri"/>
                <w:sz w:val="22"/>
              </w:rPr>
              <w:t xml:space="preserve"> </w:t>
            </w:r>
            <w:r w:rsidR="00FF1046">
              <w:rPr>
                <w:rFonts w:ascii="Aptos" w:hAnsi="Aptos" w:cs="Calibri"/>
                <w:sz w:val="22"/>
              </w:rPr>
              <w:t>-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 xml:space="preserve"> 4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402D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6EF43" w14:textId="77777777" w:rsidR="00FF1046" w:rsidRDefault="001E283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5D35A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 xml:space="preserve">transcriptional </w:t>
            </w:r>
            <w:r w:rsidR="002B6D65">
              <w:rPr>
                <w:rFonts w:ascii="Aptos" w:hAnsi="Aptos" w:cs="Calibri"/>
                <w:sz w:val="22"/>
                <w:shd w:val="clear" w:color="auto" w:fill="FFFFFF"/>
              </w:rPr>
              <w:t>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A00C3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helix-turn-helix transcriptional regulator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 xml:space="preserve"> difficile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DCE2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WP_00989312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8BBD" w14:textId="77777777" w:rsidR="009F0EEB" w:rsidRDefault="001E283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182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</w:rPr>
              <w:t>182</w:t>
            </w:r>
          </w:p>
          <w:p w14:paraId="1C6EBB80" w14:textId="77777777" w:rsidR="00FF1046" w:rsidRDefault="00FF1046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D399" w14:textId="77777777" w:rsidR="00FF1046" w:rsidRDefault="009F0EEB" w:rsidP="00F93114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5e-124</w:t>
            </w:r>
          </w:p>
        </w:tc>
      </w:tr>
      <w:tr w:rsidR="009D5580" w14:paraId="09EE0654" w14:textId="77777777" w:rsidTr="00853765">
        <w:trPr>
          <w:trHeight w:val="853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AD55" w14:textId="77777777" w:rsidR="00FF1046" w:rsidRDefault="009D5580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9794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4766- 5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F2C9" w14:textId="77777777" w:rsidR="00FF1046" w:rsidRDefault="009F0EEB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0A0C" w14:textId="77777777" w:rsidR="00FF1046" w:rsidRDefault="001E2837" w:rsidP="002C74AE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4401C" w14:textId="77777777" w:rsidR="00FF1046" w:rsidRDefault="00F505BB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 xml:space="preserve">transcriptional </w:t>
            </w:r>
            <w:r w:rsidR="002B6D65">
              <w:rPr>
                <w:rStyle w:val="feature"/>
                <w:rFonts w:ascii="Aptos" w:hAnsi="Aptos" w:cs="Calibri"/>
                <w:sz w:val="22"/>
                <w:lang w:val="en-GB"/>
              </w:rPr>
              <w:t>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C2C2C" w14:textId="77777777" w:rsidR="00FF1046" w:rsidRDefault="00F505BB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XRE family transcriptional regulator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  <w:shd w:val="clear" w:color="auto" w:fill="FFFFFF"/>
              </w:rPr>
              <w:t xml:space="preserve"> difficile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37B9" w14:textId="77777777" w:rsidR="00FF1046" w:rsidRDefault="00F505BB" w:rsidP="002C74AE">
            <w:pPr>
              <w:widowControl/>
              <w:jc w:val="center"/>
              <w:rPr>
                <w:rFonts w:ascii="Aptos" w:hAnsi="Aptos" w:cs="Calibri"/>
                <w:kern w:val="0"/>
                <w:sz w:val="22"/>
                <w:lang w:val="pl-PL" w:eastAsia="pl-PL"/>
              </w:rPr>
            </w:pPr>
            <w:r>
              <w:rPr>
                <w:rFonts w:ascii="Aptos" w:hAnsi="Aptos" w:cs="Calibri"/>
                <w:sz w:val="22"/>
              </w:rPr>
              <w:t>WP_00988880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A6B3" w14:textId="77777777" w:rsidR="00FF1046" w:rsidRDefault="001E2837" w:rsidP="002C74AE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  <w:r>
              <w:rPr>
                <w:rFonts w:ascii="Aptos" w:hAnsi="Aptos" w:cs="Calibri"/>
                <w:sz w:val="22"/>
                <w:lang w:val="en-GB"/>
              </w:rPr>
              <w:t>113</w:t>
            </w:r>
            <w:r w:rsidR="00FF1046">
              <w:rPr>
                <w:rFonts w:ascii="Aptos" w:hAnsi="Aptos" w:cs="Calibri"/>
                <w:sz w:val="22"/>
                <w:lang w:val="en-GB"/>
              </w:rPr>
              <w:t>/</w:t>
            </w:r>
            <w:r>
              <w:rPr>
                <w:rFonts w:ascii="Aptos" w:hAnsi="Aptos" w:cs="Calibri"/>
                <w:sz w:val="22"/>
                <w:lang w:val="en-GB"/>
              </w:rPr>
              <w:t>113</w:t>
            </w:r>
            <w:r w:rsidR="00FF1046">
              <w:rPr>
                <w:rFonts w:ascii="Aptos" w:hAnsi="Aptos" w:cs="Calibri"/>
                <w:sz w:val="22"/>
                <w:lang w:val="en-GB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E97B" w14:textId="77777777" w:rsidR="00FF1046" w:rsidRDefault="00F505BB" w:rsidP="002C74AE">
            <w:pPr>
              <w:pStyle w:val="Bezodstpw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77</w:t>
            </w:r>
          </w:p>
        </w:tc>
      </w:tr>
      <w:tr w:rsidR="009D5580" w14:paraId="105B96C9" w14:textId="77777777" w:rsidTr="00853765">
        <w:trPr>
          <w:trHeight w:val="85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74B3" w14:textId="77777777" w:rsidR="00FF1046" w:rsidRDefault="009D5580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A2A3" w14:textId="77777777" w:rsidR="00FF1046" w:rsidRDefault="002C74AE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284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5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161E" w14:textId="77777777" w:rsidR="00FF1046" w:rsidRDefault="002C74AE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3AA4" w14:textId="77777777" w:rsidR="00FF1046" w:rsidRDefault="001E2837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D72D4" w14:textId="77777777" w:rsidR="00FF1046" w:rsidRDefault="001E2837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 xml:space="preserve">transcriptional </w:t>
            </w:r>
            <w:r w:rsidR="002B6D65">
              <w:rPr>
                <w:rStyle w:val="feature"/>
                <w:rFonts w:ascii="Aptos" w:hAnsi="Aptos" w:cs="Calibri"/>
                <w:sz w:val="22"/>
                <w:lang w:val="en-GB"/>
              </w:rPr>
              <w:t>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B1345" w14:textId="77777777" w:rsidR="00FF1046" w:rsidRDefault="002C74AE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" w:anchor="alnHdr_WP_009893129" w:tooltip="Go to alignment for helix-turn-helix domain-containing protein [Clostridioides difficile] &gt;gb|OFU02054.1| terminase [Clostridium sp. HMSC19E03] &gt;gb|OFU12464.1| terminase [Clostridium sp. HMSC19C09] &gt;gb|OFU17853.1| terminase [Clostridium sp. HMSC19C05] &gt;gb|OFU22660.1| terminase [Clostridium sp. HMSC19C08] &gt;gb|OFU28415.1| terminase [Clostridium sp. HMSC19B10] &gt;gb|OFU38606.1| terminase [Clostridium sp. HMSC19B01] &gt;emb|CEK40253.1| Transcriptional regulator PBSX family (modular protein) [Clostridium phage phiCD24-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elix-turn-helix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1941" w14:textId="77777777" w:rsidR="00FF1046" w:rsidRDefault="002C74AE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" w:tgtFrame="lnkAZX06J0U016" w:tooltip="Show report for WP_00989312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2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AEA0" w14:textId="77777777" w:rsidR="00FF1046" w:rsidRDefault="001E2837" w:rsidP="002C74AE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7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67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0C11" w14:textId="77777777" w:rsidR="00FF1046" w:rsidRDefault="002C74AE" w:rsidP="002C74AE">
            <w:pPr>
              <w:pStyle w:val="Bezodstpw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e-39</w:t>
            </w:r>
          </w:p>
        </w:tc>
      </w:tr>
      <w:tr w:rsidR="009D5580" w14:paraId="51F93416" w14:textId="77777777" w:rsidTr="00853765">
        <w:trPr>
          <w:trHeight w:val="70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4FBF" w14:textId="77777777" w:rsidR="00FF1046" w:rsidRDefault="009D5580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2B1A" w14:textId="77777777" w:rsidR="00FF1046" w:rsidRDefault="00A45B8C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5535</w:t>
            </w:r>
            <w:r w:rsidR="00FF1046">
              <w:rPr>
                <w:rFonts w:ascii="Aptos" w:hAnsi="Aptos" w:cs="Calibri"/>
                <w:sz w:val="22"/>
              </w:rPr>
              <w:t>-</w:t>
            </w:r>
            <w:r>
              <w:rPr>
                <w:rFonts w:ascii="Aptos" w:hAnsi="Aptos" w:cs="Calibri"/>
                <w:sz w:val="22"/>
              </w:rPr>
              <w:t>6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60B0" w14:textId="77777777" w:rsidR="00FF1046" w:rsidRDefault="00A45B8C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7E40E" w14:textId="77777777" w:rsidR="00FF1046" w:rsidRDefault="001D7F22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4B5B2" w14:textId="77777777" w:rsidR="00FF1046" w:rsidRDefault="008C26B3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 xml:space="preserve">phage </w:t>
            </w:r>
            <w:proofErr w:type="spellStart"/>
            <w:r>
              <w:rPr>
                <w:rFonts w:ascii="Aptos" w:hAnsi="Aptos" w:cs="Calibri"/>
                <w:sz w:val="22"/>
              </w:rPr>
              <w:t>antirepresso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3884" w14:textId="77777777" w:rsidR="00FF1046" w:rsidRDefault="008C26B3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 xml:space="preserve">phage </w:t>
            </w:r>
            <w:proofErr w:type="spellStart"/>
            <w:r>
              <w:rPr>
                <w:rFonts w:ascii="Aptos" w:hAnsi="Aptos" w:cs="Calibri"/>
                <w:sz w:val="22"/>
              </w:rPr>
              <w:t>antirepressor</w:t>
            </w:r>
            <w:proofErr w:type="spellEnd"/>
            <w:r>
              <w:rPr>
                <w:rFonts w:ascii="Aptos" w:hAnsi="Aptos" w:cs="Calibri"/>
                <w:sz w:val="22"/>
              </w:rPr>
              <w:t xml:space="preserve">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0B66" w14:textId="77777777" w:rsidR="00FF1046" w:rsidRDefault="008C26B3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WP_0098888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3406" w14:textId="77777777" w:rsidR="00FF1046" w:rsidRDefault="001D7F22" w:rsidP="008C26B3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269</w:t>
            </w:r>
            <w:r w:rsidR="00FF1046"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</w:rPr>
              <w:t>269</w:t>
            </w:r>
            <w:r w:rsidR="00FF1046">
              <w:rPr>
                <w:rFonts w:ascii="Aptos" w:hAnsi="Aptos" w:cs="Calibri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C0A5" w14:textId="77777777" w:rsidR="00FF1046" w:rsidRDefault="008C26B3" w:rsidP="00C34FB1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 w:cs="Calibri"/>
                <w:sz w:val="22"/>
              </w:rPr>
              <w:t>0.0</w:t>
            </w:r>
          </w:p>
        </w:tc>
      </w:tr>
      <w:tr w:rsidR="009D5580" w14:paraId="71B461FE" w14:textId="77777777" w:rsidTr="00853765">
        <w:trPr>
          <w:trHeight w:val="79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0808" w14:textId="77777777" w:rsidR="00FF1046" w:rsidRDefault="009D5580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9D5580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0527" w14:textId="77777777" w:rsidR="00FF1046" w:rsidRDefault="0086435A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391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6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98BD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34FF9" w14:textId="77777777" w:rsidR="00FF1046" w:rsidRDefault="001D7F22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B79B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39F55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45A9D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WP_00988881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37F6" w14:textId="77777777" w:rsidR="00921A53" w:rsidRDefault="001D7F22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69</w:t>
            </w:r>
          </w:p>
          <w:p w14:paraId="2CB0CD2F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3E72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e-41</w:t>
            </w:r>
          </w:p>
        </w:tc>
      </w:tr>
      <w:tr w:rsidR="009D5580" w14:paraId="66C2E39F" w14:textId="77777777" w:rsidTr="00853765"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5186" w14:textId="77777777" w:rsidR="00FF1046" w:rsidRDefault="005D00D7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4C15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610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6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A9A1" w14:textId="77777777" w:rsidR="00FF1046" w:rsidRDefault="00FF1046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63D3" w14:textId="77777777" w:rsidR="00FF1046" w:rsidRDefault="001262BE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6381" w14:textId="77777777" w:rsidR="00FF1046" w:rsidRDefault="00E362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1B24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UF6173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CEE4C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9" w:tgtFrame="lnkAZYAWM4D013" w:tooltip="Show report for WP_00343350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3350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EB89E" w14:textId="77777777" w:rsidR="00FF1046" w:rsidRDefault="001262BE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24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24</w:t>
            </w:r>
            <w:r w:rsidR="00FF1046">
              <w:rPr>
                <w:rFonts w:ascii="Aptos" w:hAnsi="Aptos"/>
                <w:sz w:val="22"/>
              </w:rPr>
              <w:t xml:space="preserve"> </w:t>
            </w:r>
            <w:r w:rsidR="00921A53"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6B87" w14:textId="77777777" w:rsidR="00FF1046" w:rsidRDefault="00921A53" w:rsidP="00921A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85</w:t>
            </w:r>
          </w:p>
        </w:tc>
      </w:tr>
      <w:tr w:rsidR="009D5580" w14:paraId="4C7C1396" w14:textId="77777777" w:rsidTr="00853765">
        <w:trPr>
          <w:trHeight w:val="84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32D6" w14:textId="77777777" w:rsidR="00FF1046" w:rsidRDefault="005D00D7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210B" w14:textId="77777777" w:rsidR="00FF1046" w:rsidRDefault="00EE4523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060-7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9303" w14:textId="77777777" w:rsidR="00FF1046" w:rsidRDefault="00EE4523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6C921" w14:textId="77777777" w:rsidR="00FF1046" w:rsidRDefault="008D0837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FEAE" w14:textId="77777777" w:rsidR="00FF1046" w:rsidRDefault="002B6D65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 xml:space="preserve">transcriptional </w:t>
            </w:r>
            <w:r w:rsidR="00A97B98">
              <w:rPr>
                <w:rStyle w:val="feature"/>
                <w:rFonts w:ascii="Aptos" w:hAnsi="Aptos" w:cs="Calibri"/>
                <w:sz w:val="22"/>
                <w:lang w:val="en-GB"/>
              </w:rPr>
              <w:t>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D579E" w14:textId="77777777" w:rsidR="00FF1046" w:rsidRDefault="00EE4523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elix-turn-helix transcriptional regulator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0C5C" w14:textId="77777777" w:rsidR="00FF1046" w:rsidRDefault="00EE4523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0" w:tgtFrame="lnkB247BZGX013" w:tooltip="Show report for WP_00988881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1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F599" w14:textId="77777777" w:rsidR="00FF1046" w:rsidRDefault="008D0837" w:rsidP="00EE452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5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65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AFB1" w14:textId="77777777" w:rsidR="00FF1046" w:rsidRDefault="00EE4523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36</w:t>
            </w:r>
          </w:p>
        </w:tc>
      </w:tr>
      <w:tr w:rsidR="009D5580" w14:paraId="77728019" w14:textId="77777777" w:rsidTr="00853765">
        <w:trPr>
          <w:trHeight w:val="85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3CD4" w14:textId="77777777" w:rsidR="00FF1046" w:rsidRDefault="005D00D7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lastRenderedPageBreak/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7AF8" w14:textId="77777777" w:rsidR="00FF1046" w:rsidRDefault="00EE452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288-7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296E" w14:textId="77777777" w:rsidR="00FF1046" w:rsidRDefault="00EE452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1050" w14:textId="77777777" w:rsidR="00FF1046" w:rsidRDefault="00E3625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C57A" w14:textId="77777777" w:rsidR="00FF1046" w:rsidRDefault="002B6D65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 xml:space="preserve">transcriptional </w:t>
            </w:r>
            <w:r w:rsidR="00A97B98">
              <w:rPr>
                <w:rStyle w:val="feature"/>
                <w:rFonts w:ascii="Aptos" w:hAnsi="Aptos" w:cs="Calibri"/>
                <w:sz w:val="22"/>
                <w:lang w:val="en-GB"/>
              </w:rPr>
              <w:t>factor</w:t>
            </w:r>
            <w:r>
              <w:rPr>
                <w:rStyle w:val="feature"/>
                <w:rFonts w:ascii="Aptos" w:hAnsi="Aptos"/>
                <w:sz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09FD4" w14:textId="77777777" w:rsidR="00FF1046" w:rsidRDefault="00EE452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1" w:anchor="alnHdr_WP_009888815" w:tooltip="Go to alignment for helix-turn-helix domain-containing protein [Clostridioides difficile] &gt;gb|OFU02059.1| DNA-binding protein [Clostridium sp. HMSC19E03] &gt;gb|OFU12459.1| DNA-binding protein [Clostridium sp. HMSC19C09] &gt;gb|OFU17848.1| DNA-binding protein [Clostridium sp. HMSC19C05] &gt;gb|OFU22655.1| DNA-binding protein [Clostridium sp. HMSC19C08] &gt;gb|OFU28420.1| DNA-binding protein [Clostridium sp. HMSC19B10] &gt;gb|OFU38601.1| DNA-binding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elix-turn-helix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5EEF" w14:textId="77777777" w:rsidR="00FF1046" w:rsidRDefault="00EE452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2" w:tgtFrame="lnkB24KWW0T013" w:tooltip="Show report for WP_00988881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1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6C546" w14:textId="77777777" w:rsidR="00E36253" w:rsidRDefault="00E36253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30</w:t>
            </w:r>
          </w:p>
          <w:p w14:paraId="5B9AEF16" w14:textId="77777777" w:rsidR="00FF1046" w:rsidRDefault="00FF1046" w:rsidP="0055167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04F8" w14:textId="77777777" w:rsidR="00FF1046" w:rsidRDefault="00EE4523" w:rsidP="00C34FB1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Arial"/>
                <w:sz w:val="22"/>
                <w:shd w:val="clear" w:color="auto" w:fill="FFFFFF"/>
              </w:rPr>
              <w:t>1e-85</w:t>
            </w:r>
          </w:p>
        </w:tc>
      </w:tr>
      <w:tr w:rsidR="009D5580" w14:paraId="5BB85B87" w14:textId="77777777" w:rsidTr="00853765">
        <w:trPr>
          <w:trHeight w:val="76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2F65" w14:textId="77777777" w:rsidR="00FF1046" w:rsidRDefault="005D00D7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40AF" w14:textId="77777777" w:rsidR="00FF1046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667-7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A5152" w14:textId="77777777" w:rsidR="00FF1046" w:rsidRDefault="00EE4523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5ECD" w14:textId="77777777" w:rsidR="00FF1046" w:rsidRDefault="000F3B66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B829" w14:textId="77777777" w:rsidR="00FF1046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E6FF" w14:textId="77777777" w:rsidR="00FF1046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7FE7" w14:textId="77777777" w:rsidR="003F66BD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3" w:tgtFrame="lnkB24X5HE5013" w:tooltip="Show report for WP_009888817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17.1</w:t>
              </w:r>
            </w:hyperlink>
          </w:p>
          <w:p w14:paraId="6859B4C1" w14:textId="77777777" w:rsidR="00FF1046" w:rsidRDefault="00FF1046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496C" w14:textId="77777777" w:rsidR="00FF1046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7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7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90FF" w14:textId="77777777" w:rsidR="00FF1046" w:rsidRDefault="003F66BD" w:rsidP="003F66B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20</w:t>
            </w:r>
          </w:p>
        </w:tc>
      </w:tr>
      <w:tr w:rsidR="009D5580" w14:paraId="29F6BC0C" w14:textId="77777777" w:rsidTr="00853765">
        <w:trPr>
          <w:trHeight w:val="79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4287" w14:textId="77777777" w:rsidR="00780951" w:rsidRDefault="005D00D7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80951">
              <w:rPr>
                <w:rFonts w:ascii="Aptos" w:hAnsi="Aptos"/>
                <w:sz w:val="22"/>
              </w:rPr>
              <w:t>_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11E1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881-8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C09B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A1F2" w14:textId="77777777" w:rsidR="00780951" w:rsidRDefault="000F3B66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9E21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009F8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287D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4" w:tgtFrame="lnkB25CW7BG01N" w:tooltip="Show report for WP_00343351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3351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227F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45/145</w:t>
            </w:r>
          </w:p>
          <w:p w14:paraId="5C8128DE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B878" w14:textId="77777777" w:rsidR="00780951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91</w:t>
            </w:r>
          </w:p>
        </w:tc>
      </w:tr>
      <w:tr w:rsidR="009D5580" w14:paraId="4D58D93C" w14:textId="77777777" w:rsidTr="00853765">
        <w:trPr>
          <w:trHeight w:val="84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D3C6" w14:textId="77777777" w:rsidR="00FF1046" w:rsidRDefault="005D00D7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54B4" w14:textId="77777777" w:rsidR="00FF1046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330-9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6E50" w14:textId="77777777" w:rsidR="00FF1046" w:rsidRDefault="00FF1046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39C58" w14:textId="77777777" w:rsidR="00FF1046" w:rsidRDefault="000F3B66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1DF65" w14:textId="77777777" w:rsidR="00FF1046" w:rsidRDefault="00E36253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F03E" w14:textId="77777777" w:rsidR="00FF1046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UF2800 domain-containing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7077" w14:textId="77777777" w:rsidR="00FF1046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5" w:tgtFrame="lnkB25SYA70013" w:tooltip="Show report for WP_009888818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18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B351D" w14:textId="77777777" w:rsidR="00FF1046" w:rsidRDefault="00780951" w:rsidP="0078095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88/388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4FA3" w14:textId="77777777" w:rsidR="00FF1046" w:rsidRDefault="00780951" w:rsidP="00C34FB1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528FEF8C" w14:textId="77777777" w:rsidTr="00853765">
        <w:trPr>
          <w:trHeight w:val="85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B567" w14:textId="77777777" w:rsidR="00E55902" w:rsidRDefault="005D00D7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E55902">
              <w:rPr>
                <w:rFonts w:ascii="Aptos" w:hAnsi="Aptos"/>
                <w:sz w:val="22"/>
              </w:rPr>
              <w:t>_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6199D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511-9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9D22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6205C" w14:textId="77777777" w:rsidR="00E55902" w:rsidRDefault="000F3B66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1867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FCFD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3A05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6" w:tgtFrame="lnkB27AKUXD013" w:tooltip="Show report for WP_00988881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1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AFEE" w14:textId="77777777" w:rsidR="00E55902" w:rsidRDefault="00E55902" w:rsidP="00E5590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11/111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F654" w14:textId="77777777" w:rsidR="00E55902" w:rsidRDefault="00E55902" w:rsidP="00E55902">
            <w:pPr>
              <w:pStyle w:val="Bezodstpw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71</w:t>
            </w:r>
          </w:p>
        </w:tc>
      </w:tr>
      <w:tr w:rsidR="009D5580" w14:paraId="0E5F2F0E" w14:textId="77777777" w:rsidTr="00853765">
        <w:trPr>
          <w:trHeight w:val="99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B170" w14:textId="77777777" w:rsidR="00FF1046" w:rsidRDefault="005D00D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FEE3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899-10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2534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71474" w14:textId="77777777" w:rsidR="00FF1046" w:rsidRDefault="000F3B66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9ACF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RNA polymerase subunit sigma</w:t>
            </w:r>
            <w:r w:rsidR="00E36253">
              <w:rPr>
                <w:rFonts w:ascii="Aptos" w:hAnsi="Aptos"/>
                <w:sz w:val="22"/>
              </w:rPr>
              <w:t xml:space="preserve"> </w:t>
            </w:r>
            <w:r>
              <w:rPr>
                <w:rFonts w:ascii="Aptos" w:hAnsi="Aptos"/>
                <w:sz w:val="22"/>
              </w:rPr>
              <w:t>-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7A38E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RNA polymerase subunit sigma</w:t>
            </w:r>
            <w:r w:rsidR="00E36253">
              <w:rPr>
                <w:rFonts w:ascii="Aptos" w:hAnsi="Aptos"/>
                <w:sz w:val="22"/>
              </w:rPr>
              <w:t xml:space="preserve"> </w:t>
            </w:r>
            <w:r>
              <w:rPr>
                <w:rFonts w:ascii="Aptos" w:hAnsi="Aptos"/>
                <w:sz w:val="22"/>
              </w:rPr>
              <w:t>-70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6CCF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7" w:tgtFrame="lnkB27NHSBN013" w:tooltip="Show report for WP_003429822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29822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CFC18" w14:textId="77777777" w:rsidR="00CF0E12" w:rsidRDefault="00FF1046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</w:t>
            </w:r>
            <w:r w:rsidR="00CF0E12">
              <w:rPr>
                <w:rFonts w:ascii="Aptos" w:hAnsi="Aptos"/>
                <w:sz w:val="22"/>
              </w:rPr>
              <w:t>90</w:t>
            </w:r>
            <w:r>
              <w:rPr>
                <w:rFonts w:ascii="Aptos" w:hAnsi="Aptos"/>
                <w:sz w:val="22"/>
              </w:rPr>
              <w:t>/</w:t>
            </w:r>
            <w:r w:rsidR="00CF0E12">
              <w:rPr>
                <w:rFonts w:ascii="Aptos" w:hAnsi="Aptos"/>
                <w:sz w:val="22"/>
              </w:rPr>
              <w:t>190</w:t>
            </w:r>
          </w:p>
          <w:p w14:paraId="535FF5B7" w14:textId="77777777" w:rsidR="00FF1046" w:rsidRDefault="00FF1046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54E2" w14:textId="77777777" w:rsidR="00FF1046" w:rsidRDefault="00276E67" w:rsidP="00CF0E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e-135</w:t>
            </w:r>
          </w:p>
        </w:tc>
      </w:tr>
      <w:tr w:rsidR="009D5580" w14:paraId="63BA3080" w14:textId="77777777" w:rsidTr="00853765">
        <w:trPr>
          <w:trHeight w:val="86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F477" w14:textId="77777777" w:rsidR="00FF1046" w:rsidRDefault="005D00D7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64E7" w14:textId="77777777" w:rsidR="00FF1046" w:rsidRDefault="007D1B89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0494-11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CC83" w14:textId="77777777" w:rsidR="00FF1046" w:rsidRDefault="007D1B89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461DB" w14:textId="77777777" w:rsidR="00FF1046" w:rsidRDefault="000F3B66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E51A" w14:textId="77777777" w:rsidR="00FF1046" w:rsidRDefault="00E36253" w:rsidP="00E3625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F3E1" w14:textId="77777777" w:rsidR="00FF1046" w:rsidRDefault="00D10B13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8" w:anchor="alnHdr_WP_003433516" w:tooltip="Go to alignment for DUF2815 family protein [Clostridioides difficile] &gt;gb|OFU02064.1| hypothetical protein HMPREF3085_09380 [Clostridium sp. HMSC19E03] &gt;gb|OFU05717.1| hypothetical protein HMPREF3081_16110 [Clostridium sp. HMSC19D02] &gt;gb|OFU12454.1| hypothetical protein HMPREF3079_16695 [Clostridium sp. HMSC19C09] &gt;gb|OFU17843.1| hypothetical protein HMPREF3077_16335 [Clostridium sp. HMSC19C05] &gt;gb|OFU22650.1| hypothetical protein HMPREF3078_02955 [Clostridium sp. HMSC19C08] &gt;gb|OFU28425.1| hypothetical protein HMPREF3074_15705 [Clostridium sp. HMSC19B10] &gt;gb|OFU38596.1| hypothetical protein HMPREF3072_16130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DUF2815 family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EBFD" w14:textId="77777777" w:rsidR="00FF1046" w:rsidRDefault="00D10B13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19" w:tgtFrame="lnkB2832Z3R016" w:tooltip="Show report for WP_003433516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33516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F618" w14:textId="77777777" w:rsidR="00FF1046" w:rsidRDefault="00D10B13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9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90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BE80" w14:textId="77777777" w:rsidR="00D10B13" w:rsidRDefault="00D10B13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136</w:t>
            </w:r>
          </w:p>
          <w:p w14:paraId="4CEE0ECA" w14:textId="77777777" w:rsidR="00FF1046" w:rsidRDefault="00FF1046" w:rsidP="00D10B13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</w:tr>
      <w:tr w:rsidR="009D5580" w14:paraId="6468FB69" w14:textId="77777777" w:rsidTr="00853765">
        <w:trPr>
          <w:trHeight w:val="67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8586" w14:textId="77777777" w:rsidR="00AB67F5" w:rsidRDefault="005D00D7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AB67F5">
              <w:rPr>
                <w:rFonts w:ascii="Aptos" w:hAnsi="Aptos" w:cs="Calibri"/>
                <w:sz w:val="22"/>
              </w:rPr>
              <w:t>_</w:t>
            </w:r>
            <w:r w:rsidR="000F584C">
              <w:rPr>
                <w:rFonts w:ascii="Aptos" w:hAnsi="Aptos" w:cs="Calibri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5C84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11066-13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81116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470BA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  <w:shd w:val="clear" w:color="auto" w:fill="FFFFFF"/>
              </w:rPr>
              <w:t>6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739A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DNA polymer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A14F" w14:textId="77777777" w:rsidR="00AB67F5" w:rsidRDefault="00AB67F5" w:rsidP="00AB67F5">
            <w:pPr>
              <w:pStyle w:val="Bezodstpw"/>
              <w:rPr>
                <w:rFonts w:ascii="Aptos" w:hAnsi="Aptos" w:cs="Calibri"/>
                <w:kern w:val="36"/>
                <w:sz w:val="22"/>
                <w:lang w:val="pl-PL" w:eastAsia="pl-PL"/>
              </w:rPr>
            </w:pPr>
            <w:r>
              <w:rPr>
                <w:rFonts w:ascii="Aptos" w:hAnsi="Aptos" w:cs="Calibri"/>
                <w:sz w:val="22"/>
              </w:rPr>
              <w:t>DNA polymerase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  <w:p w14:paraId="2D18F651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581E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WP_00988882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56CF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652/652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09DB" w14:textId="77777777" w:rsidR="00AB67F5" w:rsidRDefault="00AB67F5" w:rsidP="00AB67F5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0.0</w:t>
            </w:r>
          </w:p>
        </w:tc>
      </w:tr>
      <w:tr w:rsidR="009D5580" w14:paraId="578BAA18" w14:textId="77777777" w:rsidTr="00853765">
        <w:trPr>
          <w:trHeight w:val="1003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D7B8" w14:textId="77777777" w:rsidR="000F584C" w:rsidRDefault="005D00D7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0F584C">
              <w:rPr>
                <w:rFonts w:ascii="Aptos" w:hAnsi="Aptos" w:cs="Calibri"/>
                <w:sz w:val="22"/>
              </w:rPr>
              <w:t>_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68E3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13036-15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AB67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4736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8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D6AE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virulence-associated E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DB8FD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virulence-associated E family protein [</w:t>
            </w:r>
            <w:proofErr w:type="spellStart"/>
            <w:r>
              <w:rPr>
                <w:rFonts w:ascii="Aptos" w:hAnsi="Aptos" w:cs="Calibri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 w:cs="Calibri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 w:cs="Calibri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8B58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WP_0098888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62BE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/>
                <w:sz w:val="22"/>
              </w:rPr>
              <w:t>805</w:t>
            </w:r>
            <w:r>
              <w:rPr>
                <w:rFonts w:ascii="Aptos" w:hAnsi="Aptos" w:cs="Calibri"/>
                <w:sz w:val="22"/>
              </w:rPr>
              <w:t>/</w:t>
            </w:r>
            <w:r>
              <w:rPr>
                <w:rFonts w:ascii="Aptos" w:hAnsi="Aptos" w:cs="Calibri"/>
                <w:sz w:val="22"/>
                <w:shd w:val="clear" w:color="auto" w:fill="FFFFFF"/>
              </w:rPr>
              <w:t>805</w:t>
            </w:r>
            <w:r>
              <w:rPr>
                <w:rFonts w:ascii="Aptos" w:hAnsi="Aptos" w:cs="Calibri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0091" w14:textId="77777777" w:rsidR="000F584C" w:rsidRDefault="000F584C" w:rsidP="000F584C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 w:cs="Calibri"/>
                <w:sz w:val="22"/>
              </w:rPr>
              <w:t>0.0</w:t>
            </w:r>
          </w:p>
        </w:tc>
      </w:tr>
      <w:tr w:rsidR="009D5580" w14:paraId="11802677" w14:textId="77777777" w:rsidTr="00853765">
        <w:trPr>
          <w:trHeight w:val="881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3875" w14:textId="77777777" w:rsidR="00FF1046" w:rsidRDefault="005D00D7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2</w:t>
            </w:r>
            <w:r w:rsidR="00336C10">
              <w:rPr>
                <w:rFonts w:ascii="Aptos" w:hAnsi="Aptos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79CE6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6091-17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E677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44EF" w14:textId="77777777" w:rsidR="00FF1046" w:rsidRDefault="000F3B66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7FA1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helicase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2389A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EAD/DEAH box helicase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 F253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2421C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0" w:tgtFrame="lnkB2C5NMUA013" w:tooltip="Show report for EQI1129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EQI1129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F2808" w14:textId="77777777" w:rsidR="00FF1046" w:rsidRDefault="00D43610" w:rsidP="00D4361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2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 xml:space="preserve">429 </w:t>
            </w:r>
            <w:r w:rsidR="00FF1046"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781F" w14:textId="77777777" w:rsidR="00FF1046" w:rsidRDefault="00D43610" w:rsidP="00E3636F">
            <w:pPr>
              <w:pStyle w:val="Bezodstpw"/>
              <w:jc w:val="center"/>
              <w:rPr>
                <w:rFonts w:ascii="Aptos" w:hAnsi="Aptos" w:cs="Calibri"/>
                <w:b/>
                <w:bCs/>
                <w:sz w:val="22"/>
              </w:rPr>
            </w:pPr>
            <w:r>
              <w:rPr>
                <w:rFonts w:ascii="Aptos" w:hAnsi="Aptos"/>
                <w:b/>
                <w:bCs/>
                <w:sz w:val="22"/>
              </w:rPr>
              <w:t>0.0</w:t>
            </w:r>
          </w:p>
        </w:tc>
      </w:tr>
      <w:tr w:rsidR="009D5580" w14:paraId="1D4E9BB6" w14:textId="77777777" w:rsidTr="00853765">
        <w:trPr>
          <w:trHeight w:val="28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6E9B" w14:textId="77777777" w:rsidR="005017B2" w:rsidRDefault="005D00D7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5017B2">
              <w:rPr>
                <w:rFonts w:ascii="Aptos" w:hAnsi="Aptos"/>
                <w:sz w:val="22"/>
              </w:rPr>
              <w:t>_2</w:t>
            </w:r>
            <w:r w:rsidR="00336C10">
              <w:rPr>
                <w:rFonts w:ascii="Aptos" w:hAnsi="Aptos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0262C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7404-17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5352F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25B1" w14:textId="77777777" w:rsidR="005017B2" w:rsidRDefault="000F3B66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B411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D5EE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D890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1" w:tgtFrame="lnkB2CGKVDR016" w:tooltip="Show report for WP_00988882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2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E2A0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5/45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E1DEB" w14:textId="77777777" w:rsidR="005017B2" w:rsidRDefault="005017B2" w:rsidP="005017B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e-23</w:t>
            </w:r>
          </w:p>
        </w:tc>
      </w:tr>
      <w:tr w:rsidR="009D5580" w14:paraId="03646E09" w14:textId="77777777" w:rsidTr="00853765">
        <w:trPr>
          <w:trHeight w:val="99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58B3" w14:textId="77777777" w:rsidR="00FF1046" w:rsidRDefault="005D00D7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2</w:t>
            </w:r>
            <w:r w:rsidR="00336C1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C517" w14:textId="77777777" w:rsidR="00FF1046" w:rsidRDefault="003A4EE2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7534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18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8B2C9" w14:textId="77777777" w:rsidR="00FF1046" w:rsidRDefault="00FF1046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FA209" w14:textId="77777777" w:rsidR="00FF1046" w:rsidRDefault="000F3B66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0504" w14:textId="77777777" w:rsidR="00FF1046" w:rsidRDefault="00806630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 xml:space="preserve">transcriptional </w:t>
            </w:r>
            <w:r w:rsidR="00066FBC">
              <w:rPr>
                <w:rStyle w:val="feature"/>
                <w:rFonts w:ascii="Aptos" w:hAnsi="Aptos" w:cs="Calibri"/>
                <w:sz w:val="22"/>
                <w:lang w:val="en-GB"/>
              </w:rPr>
              <w:t>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4AD0" w14:textId="77777777" w:rsidR="00FF1046" w:rsidRDefault="003A4EE2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s</w:t>
            </w:r>
            <w:hyperlink r:id="rId22" w:anchor="alnHdr_WP_009888825" w:tooltip="Go to alignment for sigma factor-like helix-turn-helix DNA-binding protein [Clostridioides difficile] &gt;gb|OFU02069.1| hypothetical protein HMPREF3085_09405 [Clostridium sp. HMSC19E03] &gt;gb|OFU10644.1| hypothetical protein HMPREF3083_00870 [Clostridium sp. HMSC19D07] &gt;gb|OFU12449.1| hypothetical protein HMPREF3079_16670 [Clostridium sp. HMSC19C09] &gt;gb|OFU17838.1| hypothetical protein HMPREF3077_16310 [Clostridium sp. HMSC19C05] &gt;gb|OFU22645.1| hypothetical protein HMPREF3078_02930 [Clostridium sp. HMSC19C08] &gt;gb|OFU38591.1| hypothetical protein HMPREF3072_16105 [Clostridium sp. HMSC19B01] &gt;emb|CCL32140.1| conserved hypothetical protein [Clostridioides difficile E15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igma factor-like helix-turn-helix DNA-bind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D7AB" w14:textId="77777777" w:rsidR="00FF1046" w:rsidRDefault="003A4EE2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3" w:tgtFrame="lnkB9MFYX1H013" w:tooltip="Show report for WP_00988882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2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8741" w14:textId="77777777" w:rsidR="00FF1046" w:rsidRDefault="003A4EE2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5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59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26AB5" w14:textId="77777777" w:rsidR="00FF1046" w:rsidRDefault="003A4EE2" w:rsidP="003A4EE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108</w:t>
            </w:r>
          </w:p>
        </w:tc>
      </w:tr>
      <w:tr w:rsidR="009D5580" w14:paraId="6363C01B" w14:textId="77777777" w:rsidTr="00853765">
        <w:trPr>
          <w:trHeight w:val="85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FF4D" w14:textId="77777777" w:rsidR="00FF1046" w:rsidRDefault="005D00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lastRenderedPageBreak/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2</w:t>
            </w:r>
            <w:r w:rsidR="00336C10">
              <w:rPr>
                <w:rFonts w:ascii="Aptos" w:hAnsi="Aptos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F101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8296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18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B0DF" w14:textId="77777777" w:rsidR="00FF1046" w:rsidRDefault="00FF104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1801" w14:textId="77777777" w:rsidR="00FF1046" w:rsidRDefault="000F3B6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8B2A9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hage </w:t>
            </w:r>
            <w:proofErr w:type="spellStart"/>
            <w:r>
              <w:rPr>
                <w:rFonts w:ascii="Aptos" w:hAnsi="Aptos"/>
                <w:sz w:val="22"/>
              </w:rPr>
              <w:t>antirepresso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BE21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4" w:anchor="alnHdr_WP_009888826" w:tooltip="Go to alignment for phage antirepressor [Clostridioides difficile] &gt;emb|CCL32141.1| Bro family, n-terminal [Clostridioides difficile E15] &gt;gb|AXB60695.1| prophage antirepressor [Clostridioides difficile] &gt;gb|AXB68141.1| prophage antirepressor [Clostridioides difficile] &gt;gb|AXU56996.1| prophage antirepressor [Clostridioides difficile] &gt;gb|EQG58250.1| BRO family, N-terminal domain protein [Clostridioides difficile DA00145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phage 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ntirepressor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F5CB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5" w:tgtFrame="lnkB9NVA03H016" w:tooltip="Show report for WP_009888826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26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E45AF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5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50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43BB6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104</w:t>
            </w:r>
          </w:p>
        </w:tc>
      </w:tr>
      <w:tr w:rsidR="009D5580" w14:paraId="2E296519" w14:textId="77777777" w:rsidTr="00853765">
        <w:trPr>
          <w:trHeight w:val="70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C9EB" w14:textId="77777777" w:rsidR="00FF1046" w:rsidRDefault="005D00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2</w:t>
            </w:r>
            <w:r w:rsidR="00336C10">
              <w:rPr>
                <w:rFonts w:ascii="Aptos" w:hAnsi="Aptos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7E461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9040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5D4B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C9FC" w14:textId="77777777" w:rsidR="00FF1046" w:rsidRDefault="000F3B6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83D0" w14:textId="77777777" w:rsidR="00FF1046" w:rsidRDefault="00FF104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B666" w14:textId="77777777" w:rsidR="00FF1046" w:rsidRDefault="00FF104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6037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6" w:tgtFrame="lnkB9P4XYFX013" w:tooltip="Show report for WP_009888827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27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FECE2" w14:textId="77777777" w:rsidR="003856D7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24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324</w:t>
            </w:r>
          </w:p>
          <w:p w14:paraId="377F57D8" w14:textId="77777777" w:rsidR="00FF1046" w:rsidRDefault="00FF1046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C6B9" w14:textId="77777777" w:rsidR="00FF1046" w:rsidRDefault="003856D7" w:rsidP="003856D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5B80E2BE" w14:textId="77777777" w:rsidTr="00853765">
        <w:trPr>
          <w:trHeight w:val="8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4B46" w14:textId="77777777" w:rsidR="00833034" w:rsidRDefault="005D00D7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5D00D7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833034">
              <w:rPr>
                <w:rFonts w:ascii="Aptos" w:hAnsi="Aptos"/>
                <w:sz w:val="22"/>
              </w:rPr>
              <w:t>_2</w:t>
            </w:r>
            <w:r w:rsidR="00336C10">
              <w:rPr>
                <w:rFonts w:ascii="Aptos" w:hAnsi="Aptos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7215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0035-20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14534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8B0DD" w14:textId="77777777" w:rsidR="00833034" w:rsidRDefault="000F3B66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C103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68CE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8314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27" w:tgtFrame="lnkB9PADHS1016" w:tooltip="Show report for WP_00342983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2983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3A61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69/169</w:t>
            </w:r>
          </w:p>
          <w:p w14:paraId="1E448A36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ED78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e-114</w:t>
            </w:r>
          </w:p>
        </w:tc>
      </w:tr>
      <w:tr w:rsidR="009D5580" w14:paraId="406EEEB3" w14:textId="77777777" w:rsidTr="00853765">
        <w:trPr>
          <w:trHeight w:val="100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7E2B" w14:textId="77777777" w:rsidR="00FF1046" w:rsidRDefault="0025587E" w:rsidP="00AC3FF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 w:cs="Calibri"/>
                <w:sz w:val="22"/>
              </w:rPr>
              <w:t>_</w:t>
            </w:r>
            <w:r w:rsidR="00FF1046">
              <w:rPr>
                <w:rFonts w:ascii="Aptos" w:hAnsi="Aptos" w:cs="Calibri"/>
                <w:sz w:val="22"/>
              </w:rPr>
              <w:t>2</w:t>
            </w:r>
            <w:r w:rsidR="00336C10">
              <w:rPr>
                <w:rFonts w:ascii="Aptos" w:hAnsi="Aptos" w:cs="Calibri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2E15" w14:textId="77777777" w:rsidR="00FF1046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0614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1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BC37" w14:textId="77777777" w:rsidR="00FF1046" w:rsidRDefault="00FF1046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542A1" w14:textId="77777777" w:rsidR="00FF1046" w:rsidRDefault="000F3B66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9DA40" w14:textId="77777777" w:rsidR="00FF1046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</w:t>
            </w:r>
            <w:hyperlink r:id="rId28" w:anchor="alnHdr_WP_009888829" w:tooltip="Go to alignment for phage terminase small subunit [Clostridioides difficile] &gt;gb|AUA36829.1| helix-turn-helix domain-containing protein [Clostridioides difficile] &gt;gb|AVB33618.1| helix-turn-helix domain-containing protein [Clostridioides difficile] &gt;gb|AVB37241.1| helix-turn-helix domain-containing protein [Clostridioides difficile] &gt;gb|AVB40963.1| helix-turn-helix domain-containing protein [Clostridioides difficile] &gt;gb|AVB49565.1| helix-turn-helix domain-containing protein [Clostridioides difficile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hage 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terminase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small subunit 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6B932" w14:textId="77777777" w:rsidR="00FF1046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</w:t>
            </w:r>
            <w:hyperlink r:id="rId29" w:anchor="alnHdr_WP_009888829" w:tooltip="Go to alignment for phage terminase small subunit [Clostridioides difficile] &gt;gb|AUA36829.1| helix-turn-helix domain-containing protein [Clostridioides difficile] &gt;gb|AVB33618.1| helix-turn-helix domain-containing protein [Clostridioides difficile] &gt;gb|AVB37241.1| helix-turn-helix domain-containing protein [Clostridioides difficile] &gt;gb|AVB40963.1| helix-turn-helix domain-containing protein [Clostridioides difficile] &gt;gb|AVB49565.1| helix-turn-helix domain-containing protein [Clostridioides difficile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hage 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terminase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small subunit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74E0" w14:textId="77777777" w:rsidR="00FF1046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0" w:tgtFrame="lnkB9PNB3Z8016" w:tooltip="Show report for WP_00988882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2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9AAF" w14:textId="77777777" w:rsidR="00833034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3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30</w:t>
            </w:r>
          </w:p>
          <w:p w14:paraId="53CDCEDD" w14:textId="77777777" w:rsidR="00FF1046" w:rsidRDefault="00FF1046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E355" w14:textId="77777777" w:rsidR="00FF1046" w:rsidRDefault="00833034" w:rsidP="0083303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165</w:t>
            </w:r>
          </w:p>
        </w:tc>
      </w:tr>
      <w:tr w:rsidR="009D5580" w14:paraId="64180A70" w14:textId="77777777" w:rsidTr="00853765">
        <w:trPr>
          <w:trHeight w:val="99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130E" w14:textId="77777777" w:rsidR="00FF1046" w:rsidRDefault="0025587E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2</w:t>
            </w:r>
            <w:r w:rsidR="00336C10">
              <w:rPr>
                <w:rFonts w:ascii="Aptos" w:hAnsi="Aptos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EB9B" w14:textId="77777777" w:rsidR="00FF1046" w:rsidRDefault="00833034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1296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2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8C52" w14:textId="77777777" w:rsidR="00FF1046" w:rsidRDefault="00FF1046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1F07" w14:textId="77777777" w:rsidR="00FF1046" w:rsidRDefault="000F3B66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FF1F" w14:textId="77777777" w:rsidR="00FF1046" w:rsidRDefault="00DF7852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hage </w:t>
            </w:r>
            <w:proofErr w:type="spellStart"/>
            <w:r>
              <w:rPr>
                <w:rFonts w:ascii="Aptos" w:hAnsi="Aptos"/>
                <w:sz w:val="22"/>
              </w:rPr>
              <w:t>terminase</w:t>
            </w:r>
            <w:proofErr w:type="spellEnd"/>
            <w:r>
              <w:rPr>
                <w:rFonts w:ascii="Aptos" w:hAnsi="Aptos"/>
                <w:sz w:val="22"/>
              </w:rPr>
              <w:t xml:space="preserve"> large subuni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C2F36" w14:textId="77777777" w:rsidR="00FF1046" w:rsidRDefault="00DF7852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1" w:anchor="alnHdr_WP_012816148" w:tooltip="Go to alignment for PBSX family phage terminase large subunit [Clostridioides difficile] &gt;gb|OFU02072.1| terminase [Clostridium sp. HMSC19E03] &gt;gb|OFU12446.1| terminase [Clostridium sp. HMSC19C09] &gt;gb|OFU17835.1| terminase [Clostridium sp. HMSC19C05] &gt;gb|OFU22642.1| terminase [Clostridium sp. HMSC19C08] &gt;gb|OFU28433.1| terminase [Clostridium sp. HMSC19B10] &gt;gb|OFU38588.1| terminase [Clostridium sp. HMSC19B01] &gt;emb|CBA62799.1| phage terminase large subunit [Clostridioides difficile CD196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BSX family phage 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terminase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large subunit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1AA3" w14:textId="77777777" w:rsidR="00FF1046" w:rsidRDefault="00DF7852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2" w:tgtFrame="lnkB9R0J2CU013" w:tooltip="Show report for WP_012816148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12816148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A7E6" w14:textId="77777777" w:rsidR="00DF7852" w:rsidRDefault="00DF7852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13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13</w:t>
            </w:r>
          </w:p>
          <w:p w14:paraId="54D3DD5F" w14:textId="77777777" w:rsidR="00FF1046" w:rsidRDefault="00FF1046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075E7" w14:textId="77777777" w:rsidR="00FF1046" w:rsidRDefault="00DF7852" w:rsidP="00DF78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1E020444" w14:textId="77777777" w:rsidTr="00853765">
        <w:trPr>
          <w:trHeight w:val="76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5DA2" w14:textId="77777777" w:rsidR="00FF1046" w:rsidRDefault="0025587E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336C10">
              <w:rPr>
                <w:rFonts w:ascii="Aptos" w:hAnsi="Aptos"/>
                <w:sz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B564" w14:textId="77777777" w:rsidR="00FF1046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2543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3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973E" w14:textId="77777777" w:rsidR="00FF1046" w:rsidRDefault="00FF1046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FE2A" w14:textId="77777777" w:rsidR="00FF1046" w:rsidRDefault="000F3B66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6687" w14:textId="77777777" w:rsidR="00FF1046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port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17A5" w14:textId="77777777" w:rsidR="00FF1046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3" w:anchor="alnHdr_WP_009888831" w:tooltip="Go to alignment for phage portal protein [Clostridioides difficile] &gt;gb|OFU02073.1| phage portal protein [Clostridium sp. HMSC19E03] &gt;gb|OFU10446.1| phage portal protein [Clostridium sp. HMSC19D07] &gt;gb|OFU12445.1| phage portal protein [Clostridium sp. HMSC19C09] &gt;gb|OFU17834.1| phage portal protein [Clostridium sp. HMSC19C05] &gt;gb|OFU22641.1| phage portal protein [Clostridium sp. HMSC19C08] &gt;gb|OFU28434.1| phage portal protein [Clostridium sp. HMSC19B10] &gt;gb|OFU38587.1| phage portal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phage portal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EDD2D" w14:textId="77777777" w:rsidR="0016523A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4" w:tgtFrame="lnkB9R7DRAX016" w:tooltip="Show report for WP_009888831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31.1</w:t>
              </w:r>
            </w:hyperlink>
          </w:p>
          <w:p w14:paraId="0A17BEB9" w14:textId="77777777" w:rsidR="00FF1046" w:rsidRDefault="00FF1046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C7B99" w14:textId="77777777" w:rsidR="00FF1046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8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80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85DC" w14:textId="77777777" w:rsidR="00FF1046" w:rsidRDefault="0016523A" w:rsidP="0016523A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6F48FBAF" w14:textId="77777777" w:rsidTr="00853765">
        <w:trPr>
          <w:trHeight w:val="9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A7926" w14:textId="77777777" w:rsidR="00FF1046" w:rsidRDefault="0025587E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757A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3975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5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BEE3" w14:textId="77777777" w:rsidR="00FF1046" w:rsidRDefault="00FF1046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BDB7" w14:textId="77777777" w:rsidR="00FF1046" w:rsidRDefault="000F3B66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F89C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minor capsid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85E81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5" w:anchor="alnHdr_WP_009893134" w:tooltip="Go to alignment for minor capsid protein [Clostridioides difficile] &gt;gb|OFU02074.1| phage head morphogenesis protein [Clostridium sp. HMSC19E03] &gt;gb|OFU10447.1| phage head morphogenesis protein [Clostridium sp. HMSC19D07] &gt;gb|OFU12444.1| phage head morphogenesis protein [Clostridium sp. HMSC19C09] &gt;gb|OFU17833.1| phage head morphogenesis protein [Clostridium sp. HMSC19C05] &gt;gb|OFU22640.1| phage head morphogenesis protein [Clostridium sp. HMSC19C08] &gt;gb|OFU28435.1| phage head morphogenesis protein [Clostridium sp. HMSC19B10] &gt;gb|OFU38586.1| phage head morphogenesis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minor capsid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2892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6" w:tgtFrame="lnkB9RPSGYU013" w:tooltip="Show report for WP_00989313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3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3B3D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11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511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8509B" w14:textId="77777777" w:rsidR="00FF1046" w:rsidRDefault="00473473" w:rsidP="0047347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0A490911" w14:textId="77777777" w:rsidTr="00853765">
        <w:trPr>
          <w:trHeight w:val="76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6AF7" w14:textId="77777777" w:rsidR="00E65087" w:rsidRDefault="0025587E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E65087">
              <w:rPr>
                <w:rFonts w:ascii="Aptos" w:hAnsi="Aptos"/>
                <w:sz w:val="22"/>
              </w:rPr>
              <w:t>_3</w:t>
            </w:r>
            <w:r w:rsidR="00336C10">
              <w:rPr>
                <w:rFonts w:ascii="Aptos" w:hAnsi="Aptos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803D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5512-25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7D53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B8D6" w14:textId="77777777" w:rsidR="00E65087" w:rsidRDefault="000F3B66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C1DB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DFC6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9A73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7" w:tgtFrame="lnkB9RZTVY301N" w:tooltip="Show report for WP_28497129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28497129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20CC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2/82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DEB1" w14:textId="77777777" w:rsidR="00E65087" w:rsidRDefault="00E65087" w:rsidP="00E6508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e-50</w:t>
            </w:r>
          </w:p>
        </w:tc>
      </w:tr>
      <w:tr w:rsidR="009D5580" w14:paraId="1C0C2D19" w14:textId="77777777" w:rsidTr="00853765">
        <w:trPr>
          <w:trHeight w:val="79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7FB5" w14:textId="77777777" w:rsidR="00FF1046" w:rsidRDefault="0025587E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14E0" w14:textId="77777777" w:rsidR="00FF1046" w:rsidRDefault="00DB2295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5828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6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B236" w14:textId="77777777" w:rsidR="00FF1046" w:rsidRDefault="00FF1046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B9D7B" w14:textId="77777777" w:rsidR="00FF1046" w:rsidRDefault="000F3B66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45AF" w14:textId="77777777" w:rsidR="00FF1046" w:rsidRDefault="00DB2295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/>
                <w:sz w:val="22"/>
              </w:rPr>
              <w:t>scaffolding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27CA" w14:textId="77777777" w:rsidR="00FF1046" w:rsidRDefault="00DB2295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scaffolding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6225D" w14:textId="77777777" w:rsidR="00FF1046" w:rsidRDefault="00DB2295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WP_00988883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032E" w14:textId="77777777" w:rsidR="00DB2295" w:rsidRDefault="00FF1046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</w:t>
            </w:r>
            <w:r w:rsidR="00DB2295">
              <w:rPr>
                <w:rFonts w:ascii="Aptos" w:hAnsi="Aptos"/>
                <w:sz w:val="22"/>
              </w:rPr>
              <w:t>87</w:t>
            </w:r>
            <w:r>
              <w:rPr>
                <w:rFonts w:ascii="Aptos" w:hAnsi="Aptos"/>
                <w:sz w:val="22"/>
              </w:rPr>
              <w:t>/1</w:t>
            </w:r>
            <w:r w:rsidR="00DB2295">
              <w:rPr>
                <w:rFonts w:ascii="Aptos" w:hAnsi="Aptos"/>
                <w:sz w:val="22"/>
              </w:rPr>
              <w:t>87</w:t>
            </w:r>
          </w:p>
          <w:p w14:paraId="6873DACB" w14:textId="77777777" w:rsidR="00FF1046" w:rsidRDefault="00FF1046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993A" w14:textId="77777777" w:rsidR="00FF1046" w:rsidRDefault="00DB2295" w:rsidP="00DB22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131</w:t>
            </w:r>
          </w:p>
        </w:tc>
      </w:tr>
      <w:tr w:rsidR="009D5580" w14:paraId="0FF112DE" w14:textId="77777777" w:rsidTr="00853765">
        <w:trPr>
          <w:trHeight w:val="83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E88F" w14:textId="77777777" w:rsidR="00FF1046" w:rsidRDefault="0025587E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6C92" w14:textId="77777777" w:rsidR="00FF1046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64</w:t>
            </w:r>
            <w:r w:rsidR="00B1196D">
              <w:rPr>
                <w:rFonts w:ascii="Aptos" w:hAnsi="Aptos"/>
                <w:sz w:val="22"/>
              </w:rPr>
              <w:t>0</w:t>
            </w:r>
            <w:r>
              <w:rPr>
                <w:rFonts w:ascii="Aptos" w:hAnsi="Aptos"/>
                <w:sz w:val="22"/>
              </w:rPr>
              <w:t>3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729</w:t>
            </w:r>
            <w:r w:rsidR="002B50C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06D6" w14:textId="77777777" w:rsidR="00FF1046" w:rsidRDefault="00FF1046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52BDD" w14:textId="77777777" w:rsidR="00FF1046" w:rsidRDefault="000F3B66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9B3E" w14:textId="77777777" w:rsidR="00FF1046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capsid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9130" w14:textId="77777777" w:rsidR="00FF1046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8" w:anchor="alnHdr_MDO0248834" w:tooltip="Go to alignment for capsid protein [Clostridioides difficile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apsid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E94FC" w14:textId="77777777" w:rsidR="00FF1046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39" w:tgtFrame="lnkBW9Y8NGN016" w:tooltip="Show report for MDO024883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MDO024883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6A60" w14:textId="77777777" w:rsidR="00315350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96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96</w:t>
            </w:r>
          </w:p>
          <w:p w14:paraId="68DBD51E" w14:textId="77777777" w:rsidR="00FF1046" w:rsidRDefault="00FF1046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BD7C" w14:textId="77777777" w:rsidR="00FF1046" w:rsidRDefault="00315350" w:rsidP="0031535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6073E7E7" w14:textId="77777777" w:rsidTr="00853765">
        <w:trPr>
          <w:trHeight w:val="98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99CE" w14:textId="77777777" w:rsidR="00FF1046" w:rsidRDefault="0025587E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2E6E" w14:textId="77777777" w:rsidR="00FF1046" w:rsidRDefault="007D73A3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7312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7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0D72" w14:textId="77777777" w:rsidR="00FF1046" w:rsidRDefault="00FF1046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CC64D" w14:textId="77777777" w:rsidR="00FF1046" w:rsidRDefault="000F3B66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436E" w14:textId="77777777" w:rsidR="00FF1046" w:rsidRDefault="00FF1046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8311" w14:textId="77777777" w:rsidR="00FF1046" w:rsidRDefault="00FF1046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EE2E" w14:textId="77777777" w:rsidR="007D73A3" w:rsidRDefault="007D73A3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0" w:tgtFrame="lnkBWA70EUV016" w:tooltip="Show report for WP_00988883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35.1</w:t>
              </w:r>
            </w:hyperlink>
          </w:p>
          <w:p w14:paraId="4B6D2DBB" w14:textId="77777777" w:rsidR="00FF1046" w:rsidRDefault="00FF1046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42AA" w14:textId="77777777" w:rsidR="00FF1046" w:rsidRDefault="007D73A3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7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77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4487" w14:textId="77777777" w:rsidR="00FF1046" w:rsidRDefault="007D73A3" w:rsidP="007D73A3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45</w:t>
            </w:r>
          </w:p>
        </w:tc>
      </w:tr>
      <w:tr w:rsidR="009D5580" w14:paraId="3788A9CA" w14:textId="77777777" w:rsidTr="00853765">
        <w:trPr>
          <w:trHeight w:val="1003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4624E" w14:textId="77777777" w:rsidR="00FF1046" w:rsidRDefault="0025587E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3EED" w14:textId="77777777" w:rsidR="00FF1046" w:rsidRDefault="006442BB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7555-27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D5DA" w14:textId="77777777" w:rsidR="00FF1046" w:rsidRDefault="00FF1046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D82C" w14:textId="77777777" w:rsidR="00FF1046" w:rsidRDefault="000F3B66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F0DE" w14:textId="77777777" w:rsidR="00FF1046" w:rsidRDefault="00457C76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hypothetical protein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493D" w14:textId="77777777" w:rsidR="00FF1046" w:rsidRDefault="006442BB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1" w:anchor="alnHdr_EHJ25479" w:tooltip="Go to alignment for hypothetical protein HMPREF1123_03668 [Clostridioides difficile 050-P50-2011] &gt;emb|CAJ67788.1| putative phage protein [Clostridioides difficile 630] &gt;emb|CBA62808.1| hypothetical phage protein [Clostridioides difficile CD196] &gt;emb|CBE03994.1| hypothetical phage protein [Clostridioides difficile R20291] &gt;emb|CEJ97504.1| putative phage protein [Clostridioides difficile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ypothetical protein HMPREF1123_03668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050-P50-2011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AC22" w14:textId="77777777" w:rsidR="00FF1046" w:rsidRDefault="006442BB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2" w:tgtFrame="lnkBWAD5UYE016" w:tooltip="Show report for EHJ2547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EHJ2547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81AD" w14:textId="77777777" w:rsidR="00FF1046" w:rsidRDefault="006442BB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3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33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7DEC" w14:textId="77777777" w:rsidR="00FF1046" w:rsidRDefault="006442BB" w:rsidP="006442B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e-90</w:t>
            </w:r>
          </w:p>
        </w:tc>
      </w:tr>
      <w:tr w:rsidR="009D5580" w14:paraId="598776F2" w14:textId="77777777" w:rsidTr="00853765">
        <w:trPr>
          <w:trHeight w:val="98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6892C" w14:textId="77777777" w:rsidR="00FF1046" w:rsidRDefault="0025587E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lastRenderedPageBreak/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907D7" w14:textId="77777777" w:rsidR="00FF1046" w:rsidRDefault="003C4907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7950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8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BF68" w14:textId="77777777" w:rsidR="00FF1046" w:rsidRDefault="00FF1046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062C" w14:textId="77777777" w:rsidR="00FF1046" w:rsidRDefault="000F3B66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39688" w14:textId="77777777" w:rsidR="00FF1046" w:rsidRDefault="00D50BB4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2C35C" w14:textId="77777777" w:rsidR="00FF1046" w:rsidRDefault="003C4907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3" w:anchor="alnHdr_CCL05056" w:tooltip="Go to alignment for Putative phage protein [Clostridioides difficile E13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Putative phage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E13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8619" w14:textId="77777777" w:rsidR="00FF1046" w:rsidRDefault="003C4907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4" w:tgtFrame="lnkBWAMT83D016" w:tooltip="Show report for CCL05056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CL05056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E5995" w14:textId="77777777" w:rsidR="00FF1046" w:rsidRDefault="003C4907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15/115</w:t>
            </w:r>
            <w:r w:rsidR="00FF1046">
              <w:rPr>
                <w:rFonts w:ascii="Aptos" w:hAnsi="Aptos"/>
                <w:sz w:val="22"/>
              </w:rPr>
              <w:t xml:space="preserve"> (</w:t>
            </w:r>
            <w:r>
              <w:rPr>
                <w:rFonts w:ascii="Aptos" w:hAnsi="Aptos"/>
                <w:sz w:val="22"/>
              </w:rPr>
              <w:t>100</w:t>
            </w:r>
            <w:r w:rsidR="00FF1046">
              <w:rPr>
                <w:rFonts w:ascii="Aptos" w:hAnsi="Aptos"/>
                <w:sz w:val="22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5D35" w14:textId="77777777" w:rsidR="00FF1046" w:rsidRDefault="003C4907" w:rsidP="003C49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e-77</w:t>
            </w:r>
          </w:p>
        </w:tc>
      </w:tr>
      <w:tr w:rsidR="009D5580" w14:paraId="3056CEAB" w14:textId="77777777" w:rsidTr="00853765">
        <w:trPr>
          <w:trHeight w:val="861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0C32" w14:textId="77777777" w:rsidR="00FF1046" w:rsidRDefault="0025587E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B26F" w14:textId="77777777" w:rsidR="00FF1046" w:rsidRDefault="00FA312B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297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28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FEC0" w14:textId="77777777" w:rsidR="00FF1046" w:rsidRDefault="00FF1046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EEF4" w14:textId="77777777" w:rsidR="00FF1046" w:rsidRDefault="000F3B66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F35C" w14:textId="77777777" w:rsidR="00FF1046" w:rsidRDefault="00D50BB4" w:rsidP="00D50BB4">
            <w:pPr>
              <w:pStyle w:val="Bezodstpw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tail-component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FFD8" w14:textId="77777777" w:rsidR="00FF1046" w:rsidRDefault="00393417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5" w:anchor="alnHdr_WP_009893135" w:tooltip="Go to alignment for HK97 gp10 family phage protein [Clostridioides] &gt;gb|OFU02081.1| hypothetical protein HMPREF3085_09475 [Clostridium sp. HMSC19E03] &gt;gb|OFU10454.1| hypothetical protein HMPREF3083_00940 [Clostridium sp. HMSC19D07] &gt;gb|OFU12437.1| hypothetical protein HMPREF3079_16600 [Clostridium sp. HMSC19C09] &gt;gb|OFU17826.1| hypothetical protein HMPREF3077_16240 [Clostridium sp. HMSC19C05] &gt;gb|OFU22633.1| hypothetical protein HMPREF3078_02860 [Clostridium sp. HMSC19C08] &gt;gb|OFU28442.1| hypothetical protein HMPREF3074_15800 [Clostridium sp. HMSC19B10] &gt;gb|OFU38579.1| hypothetical protein HMPREF3072_16035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K97 gp10 family phage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B8C4" w14:textId="77777777" w:rsidR="00FF1046" w:rsidRDefault="00393417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6" w:tgtFrame="lnkBWAVD6ZM01N" w:tooltip="Show report for WP_00989313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3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12FE" w14:textId="77777777" w:rsidR="00FF1046" w:rsidRDefault="00393417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6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96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614F" w14:textId="77777777" w:rsidR="00FF1046" w:rsidRDefault="00393417" w:rsidP="0039341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64</w:t>
            </w:r>
          </w:p>
        </w:tc>
      </w:tr>
      <w:tr w:rsidR="009D5580" w14:paraId="38D2BEF4" w14:textId="77777777" w:rsidTr="00853765">
        <w:trPr>
          <w:trHeight w:val="83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4E17" w14:textId="77777777" w:rsidR="00FF1046" w:rsidRDefault="0025587E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3</w:t>
            </w:r>
            <w:r w:rsidR="00336C10">
              <w:rPr>
                <w:rFonts w:ascii="Aptos" w:hAnsi="Aptos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8545" w14:textId="77777777" w:rsidR="00FF1046" w:rsidRDefault="00393417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697-29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9BC2" w14:textId="77777777" w:rsidR="00FF1046" w:rsidRDefault="00FF1046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2656" w14:textId="77777777" w:rsidR="00FF1046" w:rsidRDefault="000F3B66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884E" w14:textId="77777777" w:rsidR="00FF1046" w:rsidRDefault="00B55D07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hypothetical protein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1B16" w14:textId="77777777" w:rsidR="00FF1046" w:rsidRDefault="00C75C85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7" w:anchor="alnHdr_EQJ03299" w:tooltip="Go to alignment for hypothetical protein QQS_0957 [Clostridioides difficile P6] &gt;gb|EQJ42119.1| hypothetical protein QSC_1566 [Clostridioides difficile P23] &gt;emb|CBA62812.1| putative uncharacterized protein [Clostridioides difficile CD196] &gt;emb|CBE03997.1| putative uncharacterized protein [Clostridioides difficile R2029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ypothetical protein QQS_0957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P6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F37C" w14:textId="77777777" w:rsidR="00FF1046" w:rsidRDefault="00C75C85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48" w:tgtFrame="lnkBWEG7UFA01N" w:tooltip="Show report for EQJ0329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EQJ0329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A361" w14:textId="77777777" w:rsidR="00B55D07" w:rsidRDefault="00B55D07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68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68</w:t>
            </w:r>
          </w:p>
          <w:p w14:paraId="34919715" w14:textId="77777777" w:rsidR="00FF1046" w:rsidRDefault="00FF1046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C81C" w14:textId="77777777" w:rsidR="00FF1046" w:rsidRDefault="00B55D07" w:rsidP="00B55D0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7B928142" w14:textId="77777777" w:rsidTr="00853765">
        <w:trPr>
          <w:trHeight w:val="82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55E2" w14:textId="77777777" w:rsidR="00FF1046" w:rsidRDefault="0025587E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336C10">
              <w:rPr>
                <w:rFonts w:ascii="Aptos" w:hAnsi="Aptos"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7E44" w14:textId="77777777" w:rsidR="00FF1046" w:rsidRDefault="00D53EC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9852-30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D543" w14:textId="77777777" w:rsidR="00FF1046" w:rsidRDefault="00FF104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14E05" w14:textId="77777777" w:rsidR="00FF1046" w:rsidRDefault="000F3B6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F833" w14:textId="77777777" w:rsidR="00FF1046" w:rsidRDefault="008D54E8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82F7" w14:textId="77777777" w:rsidR="00FF1046" w:rsidRDefault="00CE4FE5" w:rsidP="00CE4FE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</w:t>
            </w:r>
            <w:hyperlink r:id="rId49" w:anchor="alnHdr_WP_009888839" w:tooltip="Go to alignment for DUF6838 family protein [Clostridioides difficile] &gt;gb|OFU02083.1| hypothetical protein HMPREF3085_09490 [Clostridium sp. HMSC19E03] &gt;gb|OFU10456.1| hypothetical protein HMPREF3083_00955 [Clostridium sp. HMSC19D07] &gt;gb|OFU12435.1| hypothetical protein HMPREF3079_16585 [Clostridium sp. HMSC19C09] &gt;gb|OFU17824.1| hypothetical protein HMPREF3077_16225 [Clostridium sp. HMSC19C05] &gt;gb|OFU22631.1| hypothetical protein HMPREF3078_02845 [Clostridium sp. HMSC19C08] &gt;gb|OFU28444.1| hypothetical protein HMPREF3074_15815 [Clostridium sp. HMSC19B10] &gt;gb|OFU38577.1| hypothetical protein HMPREF3072_16020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UF6838 family protein [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difficile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E751" w14:textId="77777777" w:rsidR="00FF1046" w:rsidRDefault="00D53EC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0" w:tgtFrame="lnkBWGSXWUU01N" w:tooltip="Show report for WP_00988883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3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2E0FF" w14:textId="77777777" w:rsidR="00D53EC6" w:rsidRDefault="00FF104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</w:t>
            </w:r>
            <w:r w:rsidR="00D53EC6">
              <w:rPr>
                <w:rFonts w:ascii="Aptos" w:hAnsi="Aptos"/>
                <w:sz w:val="22"/>
              </w:rPr>
              <w:t>45</w:t>
            </w:r>
            <w:r>
              <w:rPr>
                <w:rFonts w:ascii="Aptos" w:hAnsi="Aptos"/>
                <w:sz w:val="22"/>
              </w:rPr>
              <w:t>/</w:t>
            </w:r>
            <w:r w:rsidR="00D53EC6">
              <w:rPr>
                <w:rFonts w:ascii="Aptos" w:hAnsi="Aptos"/>
                <w:sz w:val="22"/>
              </w:rPr>
              <w:t>145</w:t>
            </w:r>
          </w:p>
          <w:p w14:paraId="6B3E76EB" w14:textId="77777777" w:rsidR="00FF1046" w:rsidRDefault="00FF104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FEDE" w14:textId="77777777" w:rsidR="00FF1046" w:rsidRDefault="00D53EC6" w:rsidP="00D53EC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e-99</w:t>
            </w:r>
          </w:p>
        </w:tc>
      </w:tr>
      <w:tr w:rsidR="009D5580" w14:paraId="0754C744" w14:textId="77777777" w:rsidTr="00853765">
        <w:trPr>
          <w:trHeight w:val="95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AF6C" w14:textId="77777777" w:rsidR="00553795" w:rsidRDefault="0025587E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553795">
              <w:rPr>
                <w:rFonts w:ascii="Aptos" w:hAnsi="Aptos"/>
                <w:sz w:val="22"/>
              </w:rPr>
              <w:t>_4</w:t>
            </w:r>
            <w:r w:rsidR="00336C10">
              <w:rPr>
                <w:rFonts w:ascii="Aptos" w:hAnsi="Aptos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922F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0282-30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E7A5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853A" w14:textId="77777777" w:rsidR="00553795" w:rsidRDefault="000F3B66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C534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75281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E706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1" w:tgtFrame="lnkBWH1EY13013" w:tooltip="Show report for WP_009888840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0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8195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8/58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1801" w14:textId="77777777" w:rsidR="00553795" w:rsidRDefault="00553795" w:rsidP="0055379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31</w:t>
            </w:r>
          </w:p>
        </w:tc>
      </w:tr>
      <w:tr w:rsidR="009D5580" w14:paraId="09B6603D" w14:textId="77777777" w:rsidTr="00853765">
        <w:trPr>
          <w:trHeight w:val="148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3A91" w14:textId="77777777" w:rsidR="00FF1046" w:rsidRDefault="0025587E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D698B">
              <w:rPr>
                <w:rStyle w:val="tlid-translation"/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B5BA" w14:textId="77777777" w:rsidR="00FF1046" w:rsidRDefault="00FD698B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0459-31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46D60" w14:textId="77777777" w:rsidR="00FF1046" w:rsidRDefault="00FF1046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4B651" w14:textId="77777777" w:rsidR="00FF1046" w:rsidRDefault="000F3B66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3558" w14:textId="77777777" w:rsidR="00FF1046" w:rsidRDefault="00B31578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sheath protein</w:t>
            </w:r>
            <w:r w:rsidR="00805CD0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245E" w14:textId="77777777" w:rsidR="00FF1046" w:rsidRDefault="00B31578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sheath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1B36" w14:textId="77777777" w:rsidR="00FF1046" w:rsidRDefault="00B31578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2" w:tgtFrame="lnkBWHKW4MS016" w:tooltip="Show report for WP_009893136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36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EA90" w14:textId="77777777" w:rsidR="00FF1046" w:rsidRDefault="00B31578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36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36</w:t>
            </w:r>
            <w:r w:rsidR="00FF1046">
              <w:rPr>
                <w:rFonts w:ascii="Aptos" w:hAnsi="Aptos"/>
                <w:sz w:val="22"/>
              </w:rPr>
              <w:t xml:space="preserve"> (98.2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9191" w14:textId="77777777" w:rsidR="00FF1046" w:rsidRDefault="00B31578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63310DFF" w14:textId="77777777" w:rsidTr="00853765">
        <w:trPr>
          <w:trHeight w:val="84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6C19A" w14:textId="77777777" w:rsidR="00FF1046" w:rsidRDefault="0025587E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08B0" w14:textId="77777777" w:rsidR="00FF1046" w:rsidRDefault="00805CD0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1786-32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01650" w14:textId="77777777" w:rsidR="00FF1046" w:rsidRDefault="00FF1046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4D4C0" w14:textId="77777777" w:rsidR="00FF1046" w:rsidRDefault="000F3B66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B3D9" w14:textId="77777777" w:rsidR="00FF1046" w:rsidRDefault="00805CD0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tube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6D78" w14:textId="77777777" w:rsidR="00FF1046" w:rsidRDefault="00805CD0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tube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63BB6" w14:textId="77777777" w:rsidR="00FF1046" w:rsidRDefault="00805CD0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3" w:tgtFrame="lnkC4JSK32M013" w:tooltip="Show report for WP_009888842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2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618D" w14:textId="77777777" w:rsidR="00FF1046" w:rsidRDefault="00FF1046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</w:t>
            </w:r>
            <w:r w:rsidR="00805CD0">
              <w:rPr>
                <w:rFonts w:ascii="Aptos" w:hAnsi="Aptos"/>
                <w:sz w:val="22"/>
              </w:rPr>
              <w:t>5</w:t>
            </w:r>
            <w:r>
              <w:rPr>
                <w:rFonts w:ascii="Aptos" w:hAnsi="Aptos"/>
                <w:sz w:val="22"/>
              </w:rPr>
              <w:t>6/1</w:t>
            </w:r>
            <w:r w:rsidR="00805CD0">
              <w:rPr>
                <w:rFonts w:ascii="Aptos" w:hAnsi="Aptos"/>
                <w:sz w:val="22"/>
              </w:rPr>
              <w:t>5</w:t>
            </w:r>
            <w:r>
              <w:rPr>
                <w:rFonts w:ascii="Aptos" w:hAnsi="Aptos"/>
                <w:sz w:val="22"/>
              </w:rPr>
              <w:t>6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2D0C" w14:textId="77777777" w:rsidR="00FF1046" w:rsidRDefault="00805CD0" w:rsidP="00805C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111</w:t>
            </w:r>
          </w:p>
        </w:tc>
      </w:tr>
      <w:tr w:rsidR="009D5580" w14:paraId="6CB4C148" w14:textId="77777777" w:rsidTr="00853765">
        <w:trPr>
          <w:trHeight w:val="127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CFB1" w14:textId="77777777" w:rsidR="00FF1046" w:rsidRDefault="0025587E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05CD7">
              <w:rPr>
                <w:rFonts w:ascii="Aptos" w:hAnsi="Aptos"/>
                <w:sz w:val="22"/>
              </w:rPr>
              <w:t>_</w:t>
            </w:r>
            <w:r w:rsidR="00767C57">
              <w:rPr>
                <w:rStyle w:val="tlid-translation"/>
                <w:rFonts w:ascii="Aptos" w:hAnsi="Aptos"/>
                <w:sz w:val="22"/>
              </w:rPr>
              <w:t xml:space="preserve"> 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B442" w14:textId="77777777" w:rsidR="00FF1046" w:rsidRDefault="00705CD7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2315-33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E24AA" w14:textId="77777777" w:rsidR="00FF1046" w:rsidRDefault="00FF1046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15BAE" w14:textId="77777777" w:rsidR="00FF1046" w:rsidRDefault="000F3B66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1ED1" w14:textId="77777777" w:rsidR="00FF1046" w:rsidRDefault="00073762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proofErr w:type="spellStart"/>
            <w:r>
              <w:rPr>
                <w:rFonts w:ascii="Aptos" w:hAnsi="Aptos"/>
                <w:sz w:val="22"/>
              </w:rPr>
              <w:t>deoxyuridine</w:t>
            </w:r>
            <w:proofErr w:type="spellEnd"/>
            <w:r>
              <w:rPr>
                <w:rFonts w:ascii="Aptos" w:hAnsi="Aptos"/>
                <w:sz w:val="22"/>
              </w:rPr>
              <w:t xml:space="preserve"> 5'-triphosphate </w:t>
            </w:r>
            <w:proofErr w:type="spellStart"/>
            <w:r>
              <w:rPr>
                <w:rFonts w:ascii="Aptos" w:hAnsi="Aptos"/>
                <w:sz w:val="22"/>
              </w:rPr>
              <w:t>nucleotidohydrolas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1477" w14:textId="77777777" w:rsidR="00FF1046" w:rsidRDefault="00073762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hage </w:t>
            </w:r>
            <w:proofErr w:type="spellStart"/>
            <w:r>
              <w:rPr>
                <w:rFonts w:ascii="Aptos" w:hAnsi="Aptos"/>
                <w:sz w:val="22"/>
              </w:rPr>
              <w:t>deoxyuridine</w:t>
            </w:r>
            <w:proofErr w:type="spellEnd"/>
            <w:r>
              <w:rPr>
                <w:rFonts w:ascii="Aptos" w:hAnsi="Aptos"/>
                <w:sz w:val="22"/>
              </w:rPr>
              <w:t xml:space="preserve"> 5'-triphosphate </w:t>
            </w:r>
            <w:proofErr w:type="spellStart"/>
            <w:r>
              <w:rPr>
                <w:rFonts w:ascii="Aptos" w:hAnsi="Aptos"/>
                <w:sz w:val="22"/>
              </w:rPr>
              <w:t>nucleotidohydrolase</w:t>
            </w:r>
            <w:proofErr w:type="spellEnd"/>
            <w:r>
              <w:rPr>
                <w:rFonts w:ascii="Aptos" w:hAnsi="Aptos"/>
                <w:sz w:val="22"/>
              </w:rPr>
              <w:t xml:space="preserve"> </w:t>
            </w:r>
            <w:r w:rsidR="00FF1046">
              <w:rPr>
                <w:rFonts w:ascii="Aptos" w:hAnsi="Aptos"/>
                <w:sz w:val="22"/>
              </w:rPr>
              <w:t>[</w:t>
            </w:r>
            <w:proofErr w:type="spellStart"/>
            <w:r w:rsidR="00FF1046"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 w:rsidR="00FF1046"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 w:rsidR="00FF1046"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D938" w14:textId="77777777" w:rsidR="00FF1046" w:rsidRDefault="00073762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4" w:tgtFrame="lnkC4K7HDK0013" w:tooltip="Show report for VFC1210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VFC1210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17D4" w14:textId="77777777" w:rsidR="00FF1046" w:rsidRDefault="00073762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1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31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0731" w14:textId="77777777" w:rsidR="00FF1046" w:rsidRDefault="00073762" w:rsidP="0007376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e-88</w:t>
            </w:r>
          </w:p>
        </w:tc>
      </w:tr>
      <w:tr w:rsidR="009D5580" w14:paraId="0F5468C7" w14:textId="77777777" w:rsidTr="00853765">
        <w:trPr>
          <w:trHeight w:val="8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E93B" w14:textId="77777777" w:rsidR="00FF1046" w:rsidRDefault="0025587E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62DC" w14:textId="77777777" w:rsidR="00FF1046" w:rsidRDefault="00073762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3214-33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7774" w14:textId="77777777" w:rsidR="00FF1046" w:rsidRDefault="00FF1046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5555" w14:textId="77777777" w:rsidR="00FF1046" w:rsidRDefault="000F3B66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A6ED" w14:textId="77777777" w:rsidR="00FF1046" w:rsidRDefault="00066FBC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hage </w:t>
            </w:r>
            <w:r w:rsidR="00FF1046">
              <w:rPr>
                <w:rFonts w:ascii="Aptos" w:hAnsi="Aptos"/>
                <w:sz w:val="22"/>
              </w:rPr>
              <w:t>port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8E1E" w14:textId="77777777" w:rsidR="00FF1046" w:rsidRDefault="00FF1046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port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DB54" w14:textId="77777777" w:rsidR="00FF1046" w:rsidRDefault="00073762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5" w:tgtFrame="lnkC4KRUXUS016" w:tooltip="Show report for HBG043050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BG043050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1BD4" w14:textId="77777777" w:rsidR="00FF1046" w:rsidRDefault="00AE028F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46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46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6696" w14:textId="77777777" w:rsidR="00FF1046" w:rsidRDefault="00AE028F" w:rsidP="00AE028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102</w:t>
            </w:r>
          </w:p>
        </w:tc>
      </w:tr>
      <w:tr w:rsidR="009D5580" w14:paraId="104E353B" w14:textId="77777777" w:rsidTr="00853765">
        <w:trPr>
          <w:trHeight w:val="113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5D6E" w14:textId="77777777" w:rsidR="00FF1046" w:rsidRDefault="0025587E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1536" w14:textId="77777777" w:rsidR="00FF1046" w:rsidRDefault="00405312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3729-33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80B3" w14:textId="77777777" w:rsidR="00FF1046" w:rsidRDefault="00FF1046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22D4" w14:textId="77777777" w:rsidR="00FF1046" w:rsidRDefault="000F3B66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1E3A6" w14:textId="77777777" w:rsidR="00FF1046" w:rsidRDefault="00066FBC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3FD4" w14:textId="77777777" w:rsidR="00FF1046" w:rsidRDefault="00405312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utative </w:t>
            </w:r>
            <w:r w:rsidR="00066FBC">
              <w:rPr>
                <w:rFonts w:ascii="Aptos" w:hAnsi="Aptos"/>
                <w:sz w:val="22"/>
              </w:rPr>
              <w:t>unknown function</w:t>
            </w:r>
            <w:r>
              <w:rPr>
                <w:rFonts w:ascii="Aptos" w:hAnsi="Aptos"/>
                <w:sz w:val="22"/>
              </w:rPr>
              <w:t xml:space="preserve">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Peptoclostridium</w:t>
            </w:r>
            <w:proofErr w:type="spellEnd"/>
            <w:r>
              <w:rPr>
                <w:rFonts w:ascii="Aptos" w:hAnsi="Aptos"/>
                <w:sz w:val="22"/>
              </w:rPr>
              <w:t xml:space="preserve"> phage p630P1]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 xml:space="preserve"> 63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90C4" w14:textId="77777777" w:rsidR="00FF1046" w:rsidRDefault="00405312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6" w:tgtFrame="lnkC4KXEPTR016" w:tooltip="Show report for AJP10638.2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JP10638.2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867E" w14:textId="77777777" w:rsidR="00FF1046" w:rsidRDefault="00405312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39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8111" w14:textId="77777777" w:rsidR="00FF1046" w:rsidRDefault="00405312" w:rsidP="0040531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15</w:t>
            </w:r>
          </w:p>
        </w:tc>
      </w:tr>
      <w:tr w:rsidR="009D5580" w14:paraId="4E8879BC" w14:textId="77777777" w:rsidTr="00853765">
        <w:trPr>
          <w:trHeight w:val="113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D9EC" w14:textId="77777777" w:rsidR="00FF1046" w:rsidRDefault="0025587E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lastRenderedPageBreak/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0322" w14:textId="77777777" w:rsidR="00FF1046" w:rsidRDefault="00D936A8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503-34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055E" w14:textId="77777777" w:rsidR="00FF1046" w:rsidRDefault="00FF1046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4D511" w14:textId="77777777" w:rsidR="00FF1046" w:rsidRDefault="000F3B66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D8EB" w14:textId="77777777" w:rsidR="00FF1046" w:rsidRDefault="00066FBC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B75D" w14:textId="77777777" w:rsidR="00FF1046" w:rsidRDefault="00D936A8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hypothetical </w:t>
            </w:r>
            <w:r w:rsidR="00066FBC">
              <w:rPr>
                <w:rFonts w:ascii="Aptos" w:hAnsi="Aptos"/>
                <w:sz w:val="22"/>
              </w:rPr>
              <w:t xml:space="preserve">phage </w:t>
            </w:r>
            <w:r>
              <w:rPr>
                <w:rFonts w:ascii="Aptos" w:hAnsi="Aptos"/>
                <w:sz w:val="22"/>
              </w:rPr>
              <w:t>protein CDIF630_01087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Peptoclostridium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phage</w:t>
            </w:r>
            <w:r>
              <w:rPr>
                <w:rFonts w:ascii="Aptos" w:hAnsi="Aptos"/>
                <w:sz w:val="22"/>
              </w:rPr>
              <w:t xml:space="preserve"> p630P1]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 xml:space="preserve"> 63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5EB4" w14:textId="77777777" w:rsidR="00FF1046" w:rsidRDefault="00D936A8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7" w:tgtFrame="lnkC4M5TC4X013" w:tooltip="Show report for AJP1063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JP1063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D2CA" w14:textId="77777777" w:rsidR="00FF1046" w:rsidRDefault="00D936A8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34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8073" w14:textId="77777777" w:rsidR="00D936A8" w:rsidRDefault="00D936A8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14</w:t>
            </w:r>
          </w:p>
          <w:p w14:paraId="605F9949" w14:textId="77777777" w:rsidR="00FF1046" w:rsidRDefault="00FF1046" w:rsidP="00D936A8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</w:tr>
      <w:tr w:rsidR="009D5580" w14:paraId="762CCBB5" w14:textId="77777777" w:rsidTr="00853765">
        <w:trPr>
          <w:trHeight w:val="84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F092" w14:textId="77777777" w:rsidR="00616ABD" w:rsidRDefault="0025587E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616ABD">
              <w:rPr>
                <w:rFonts w:ascii="Aptos" w:hAnsi="Aptos"/>
                <w:sz w:val="22"/>
              </w:rPr>
              <w:t>_4</w:t>
            </w:r>
            <w:r w:rsidR="00336C10">
              <w:rPr>
                <w:rFonts w:ascii="Aptos" w:hAnsi="Aptos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F19F" w14:textId="77777777" w:rsidR="00616ABD" w:rsidRDefault="00616ABD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5493-35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3FC5" w14:textId="77777777" w:rsidR="00616ABD" w:rsidRDefault="00616ABD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4EB1" w14:textId="77777777" w:rsidR="00616ABD" w:rsidRDefault="000F3B66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CC3E" w14:textId="77777777" w:rsidR="00616ABD" w:rsidRDefault="0014112B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4EC0" w14:textId="77777777" w:rsidR="00616ABD" w:rsidRDefault="0014112B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  <w:p w14:paraId="0020E8B5" w14:textId="77777777" w:rsidR="00577012" w:rsidRDefault="00577012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C09C6" w14:textId="77777777" w:rsidR="00616ABD" w:rsidRDefault="0014112B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WP_00342985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FB63D" w14:textId="77777777" w:rsidR="00616ABD" w:rsidRDefault="0014112B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2</w:t>
            </w:r>
            <w:r w:rsidR="00616ABD">
              <w:rPr>
                <w:rFonts w:ascii="Aptos" w:hAnsi="Aptos"/>
                <w:sz w:val="22"/>
              </w:rPr>
              <w:t>/62</w:t>
            </w:r>
            <w:r>
              <w:rPr>
                <w:rFonts w:ascii="Aptos" w:hAnsi="Aptos"/>
                <w:sz w:val="22"/>
              </w:rPr>
              <w:t xml:space="preserve"> </w:t>
            </w:r>
            <w:r w:rsidR="00616ABD">
              <w:rPr>
                <w:rFonts w:ascii="Aptos" w:hAnsi="Aptos"/>
                <w:sz w:val="22"/>
              </w:rPr>
              <w:t>(</w:t>
            </w:r>
            <w:r>
              <w:rPr>
                <w:rFonts w:ascii="Aptos" w:hAnsi="Aptos"/>
                <w:sz w:val="22"/>
              </w:rPr>
              <w:t>100</w:t>
            </w:r>
            <w:r w:rsidR="001A20AD">
              <w:rPr>
                <w:rFonts w:ascii="Aptos" w:hAnsi="Aptos"/>
                <w:sz w:val="22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F2B0D" w14:textId="77777777" w:rsidR="0014112B" w:rsidRDefault="0014112B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e-34</w:t>
            </w:r>
          </w:p>
          <w:p w14:paraId="328367AB" w14:textId="77777777" w:rsidR="00616ABD" w:rsidRDefault="00616ABD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</w:tr>
      <w:tr w:rsidR="009D5580" w14:paraId="35E80D47" w14:textId="77777777" w:rsidTr="00853765">
        <w:trPr>
          <w:trHeight w:val="78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CEA0" w14:textId="77777777" w:rsidR="00FF1046" w:rsidRDefault="0025587E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4</w:t>
            </w:r>
            <w:r w:rsidR="00336C10">
              <w:rPr>
                <w:rFonts w:ascii="Aptos" w:hAnsi="Aptos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68AF2" w14:textId="77777777" w:rsidR="00FF1046" w:rsidRDefault="007130C8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5800-36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2FF2" w14:textId="77777777" w:rsidR="00FF1046" w:rsidRDefault="00FF1046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51C14" w14:textId="77777777" w:rsidR="00FF1046" w:rsidRDefault="000F3B66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D17C" w14:textId="77777777" w:rsidR="00FF1046" w:rsidRDefault="00066FBC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>transcriptional 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2796" w14:textId="77777777" w:rsidR="00FF1046" w:rsidRDefault="007130C8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BRO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A7F68" w14:textId="77777777" w:rsidR="00FF1046" w:rsidRDefault="007130C8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8" w:tgtFrame="lnkC4NMP0UR016" w:tooltip="Show report for WP_00988884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916B" w14:textId="77777777" w:rsidR="007130C8" w:rsidRDefault="007130C8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8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88</w:t>
            </w:r>
          </w:p>
          <w:p w14:paraId="75C5B180" w14:textId="77777777" w:rsidR="00FF1046" w:rsidRDefault="00FF1046" w:rsidP="0014112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709D" w14:textId="77777777" w:rsidR="00FF1046" w:rsidRDefault="007130C8" w:rsidP="007130C8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5B3509BA" w14:textId="77777777" w:rsidTr="00853765">
        <w:trPr>
          <w:trHeight w:val="91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3942" w14:textId="77777777" w:rsidR="00FF1046" w:rsidRDefault="0025587E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336C10">
              <w:rPr>
                <w:rFonts w:ascii="Aptos" w:hAnsi="Aptos"/>
                <w:sz w:val="22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51FF" w14:textId="77777777" w:rsidR="00FF1046" w:rsidRDefault="002F25B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6719-36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863D" w14:textId="77777777" w:rsidR="00FF1046" w:rsidRDefault="00FF104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D3DC" w14:textId="77777777" w:rsidR="00FF1046" w:rsidRDefault="000F3B6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88F1" w14:textId="77777777" w:rsidR="00FF1046" w:rsidRDefault="00FF104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8694" w14:textId="77777777" w:rsidR="00FF1046" w:rsidRDefault="00FF104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AD84" w14:textId="77777777" w:rsidR="00FF1046" w:rsidRDefault="002F25B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59" w:tgtFrame="lnkC4P1Z8RC013" w:tooltip="Show report for WP_14279720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14279720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5AF3" w14:textId="77777777" w:rsidR="00FF1046" w:rsidRDefault="002F25B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4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4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E662" w14:textId="77777777" w:rsidR="00FF1046" w:rsidRDefault="002F25B6" w:rsidP="002F25B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20</w:t>
            </w:r>
          </w:p>
        </w:tc>
      </w:tr>
      <w:tr w:rsidR="009D5580" w14:paraId="137E49DC" w14:textId="77777777" w:rsidTr="00853765">
        <w:trPr>
          <w:trHeight w:val="99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1364" w14:textId="77777777" w:rsidR="00FF1046" w:rsidRDefault="0025587E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AF9C" w14:textId="77777777" w:rsidR="00FF1046" w:rsidRDefault="00FB4DD0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7531-38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A3B3" w14:textId="77777777" w:rsidR="00FF1046" w:rsidRDefault="00FF1046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F46D" w14:textId="77777777" w:rsidR="00FF1046" w:rsidRDefault="000F3B66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E7BE" w14:textId="77777777" w:rsidR="00FF1046" w:rsidRDefault="001A20AD" w:rsidP="001A20AD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lipo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3E75" w14:textId="77777777" w:rsidR="00FF1046" w:rsidRDefault="00FB4DD0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0" w:anchor="alnHdr_WP_009888847" w:tooltip="Go to alignment for DUF4352 domain-containing protein [Clostridioides difficile] &gt;gb|OFU02093.1| hypothetical protein HMPREF3085_09540 [Clostridium sp. HMSC19E03] &gt;gb|OFU10435.1| hypothetical protein HMPREF3083_01005 [Clostridium sp. HMSC19D07] &gt;gb|OFU12632.1| hypothetical protein HMPREF3079_16535 [Clostridium sp. HMSC19C09] &gt;gb|OFU17814.1| hypothetical protein HMPREF3077_16175 [Clostridium sp. HMSC19C05] &gt;gb|OFU22733.1| hypothetical protein HMPREF3078_02795 [Clostridium sp. HMSC19C08] &gt;gb|OFU28374.1| hypothetical protein HMPREF3074_15865 [Clostridium sp. HMSC19B10] &gt;gb|OFU38700.1| hypothetical protein HMPREF3072_15970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DUF4352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917ED" w14:textId="77777777" w:rsidR="00FF1046" w:rsidRDefault="00FB4DD0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1" w:tgtFrame="lnkC4P8UM66013" w:tooltip="Show report for WP_009888847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7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97AB" w14:textId="77777777" w:rsidR="00FF1046" w:rsidRDefault="00FB4DD0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75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75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5A47" w14:textId="77777777" w:rsidR="00FF1046" w:rsidRDefault="00FB4DD0" w:rsidP="00FB4DD0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122</w:t>
            </w:r>
          </w:p>
        </w:tc>
      </w:tr>
      <w:tr w:rsidR="009D5580" w14:paraId="50DE6270" w14:textId="77777777" w:rsidTr="00853765">
        <w:trPr>
          <w:trHeight w:val="99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3E42" w14:textId="77777777" w:rsidR="00FF1046" w:rsidRDefault="0025587E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52CD" w14:textId="77777777" w:rsidR="00FF1046" w:rsidRDefault="00FB4DD0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8196-38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660CF" w14:textId="77777777" w:rsidR="00FF1046" w:rsidRDefault="00FF1046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B2F9" w14:textId="77777777" w:rsidR="00FF1046" w:rsidRDefault="000F3B66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E921" w14:textId="77777777" w:rsidR="00FF1046" w:rsidRDefault="001A20AD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 w:cs="Calibri"/>
                <w:sz w:val="22"/>
                <w:lang w:val="en-GB"/>
              </w:rPr>
              <w:t>transcriptional fac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5554" w14:textId="77777777" w:rsidR="00FF1046" w:rsidRDefault="00727A52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2" w:anchor="alnHdr_WP_009888848" w:tooltip="Go to alignment for DUF4428 domain-containing protein [Clostridioides difficile] &gt;gb|OFU02094.1| hypothetical protein HMPREF3085_09545 [Clostridium sp. HMSC19E03] &gt;gb|OFU12631.1| hypothetical protein HMPREF3079_16530 [Clostridium sp. HMSC19C09] &gt;gb|OFU17813.1| hypothetical protein HMPREF3077_16170 [Clostridium sp. HMSC19C05] &gt;gb|OFU22732.1| hypothetical protein HMPREF3078_02790 [Clostridium sp. HMSC19C08] &gt;gb|OFU28375.1| hypothetical protein HMPREF3074_15870 [Clostridium sp. HMSC19B10] &gt;gb|OFU38699.1| hypothetical protein HMPREF3072_15965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DUF4428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C5627" w14:textId="77777777" w:rsidR="00FF1046" w:rsidRDefault="00727A52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3" w:tgtFrame="lnkC4PNWP5P013" w:tooltip="Show report for WP_009888848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8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1E7D6" w14:textId="77777777" w:rsidR="00FF1046" w:rsidRDefault="00727A52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55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55</w:t>
            </w:r>
            <w:r w:rsidR="00FF1046">
              <w:rPr>
                <w:rFonts w:ascii="Aptos" w:hAnsi="Aptos"/>
                <w:sz w:val="22"/>
              </w:rPr>
              <w:t xml:space="preserve"> </w:t>
            </w:r>
            <w:r>
              <w:rPr>
                <w:rFonts w:ascii="Aptos" w:hAnsi="Aptos"/>
                <w:sz w:val="22"/>
              </w:rPr>
              <w:t>(100</w:t>
            </w:r>
            <w:r w:rsidR="00FF1046">
              <w:rPr>
                <w:rFonts w:ascii="Aptos" w:hAnsi="Aptos"/>
                <w:sz w:val="22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FC7E" w14:textId="77777777" w:rsidR="00FF1046" w:rsidRDefault="00727A52" w:rsidP="00727A5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180</w:t>
            </w:r>
          </w:p>
        </w:tc>
      </w:tr>
      <w:tr w:rsidR="009D5580" w14:paraId="4C777BB8" w14:textId="77777777" w:rsidTr="00853765">
        <w:trPr>
          <w:trHeight w:val="84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357B" w14:textId="77777777" w:rsidR="00FF1046" w:rsidRDefault="0025587E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A4E0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9029-41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DC25" w14:textId="77777777" w:rsidR="00FF1046" w:rsidRDefault="00FF1046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6F2D" w14:textId="77777777" w:rsidR="00FF1046" w:rsidRDefault="000F3B66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3F560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tape measure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95085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4" w:anchor="alnHdr_WP_009893138" w:tooltip="Go to alignment for tape measure protein [Clostridioides difficile] &gt;gb|OFU02095.1| hypothetical protein HMPREF3085_09550 [Clostridium sp. HMSC19E03] &gt;gb|OFU10437.1| hypothetical protein HMPREF3083_01015 [Clostridium sp. HMSC19D07] &gt;gb|OFU12630.1| hypothetical protein HMPREF3079_16525 [Clostridium sp. HMSC19C09] &gt;gb|OFU17812.1| hypothetical protein HMPREF3077_16165 [Clostridium sp. HMSC19C05] &gt;gb|OFU22731.1| hypothetical protein HMPREF3078_02785 [Clostridium sp. HMSC19C08] &gt;gb|OFU28376.1| hypothetical protein HMPREF3074_15875 [Clostridium sp. HMSC19B10] &gt;gb|OFU38698.1| hypothetical protein HMPREF3072_15960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tape measure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E6B1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5" w:tgtFrame="lnkC4RHTWP5013" w:tooltip="Show report for WP_009893138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38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EF1E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9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790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0B12" w14:textId="77777777" w:rsidR="00FF1046" w:rsidRDefault="00740C32" w:rsidP="00740C32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714D8C8C" w14:textId="77777777" w:rsidTr="00853765">
        <w:trPr>
          <w:trHeight w:val="100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14F1" w14:textId="77777777" w:rsidR="00FF1046" w:rsidRDefault="0025587E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25E2" w14:textId="77777777" w:rsidR="00FF1046" w:rsidRDefault="007D0FA4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1418-42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421D" w14:textId="77777777" w:rsidR="00FF1046" w:rsidRDefault="00FF1046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4BD7" w14:textId="77777777" w:rsidR="00FF1046" w:rsidRDefault="000F3B66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7A4E" w14:textId="77777777" w:rsidR="00FF1046" w:rsidRDefault="00160BD0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eptidoglycan hydrol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DE45" w14:textId="77777777" w:rsidR="00FF1046" w:rsidRDefault="007D0FA4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6" w:anchor="alnHdr_WP_009888849" w:tooltip="Go to alignment for LysM peptidoglycan-binding domain-containing protein [Clostridioides difficile] &gt;gb|OFU02096.1| peptidoglycan-binding protein [Clostridium sp. HMSC19E03] &gt;gb|OFU10438.1| peptidoglycan-binding protein [Clostridium sp. HMSC19D07] &gt;gb|OFU12629.1| peptidoglycan-binding protein [Clostridium sp. HMSC19C09] &gt;gb|OFU17811.1| peptidoglycan-binding protein [Clostridium sp. HMSC19C05] &gt;gb|OFU22730.1| peptidoglycan-binding protein [Clostridium sp. HMSC19C08] &gt;gb|OFU28377.1| peptidoglycan-binding protein [Clostridium sp. HMSC19B10] &gt;gb|OFU38697.1| peptidoglycan-binding protein [Clostridium sp. HMSC19B01]" w:history="1"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LysM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peptidoglycan-binding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F865" w14:textId="77777777" w:rsidR="00FF1046" w:rsidRDefault="007D0FA4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7" w:tgtFrame="lnkC4RSUTKM013" w:tooltip="Show report for WP_00988884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4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3A4C" w14:textId="77777777" w:rsidR="00FF1046" w:rsidRDefault="007D0FA4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2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29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35E6" w14:textId="77777777" w:rsidR="00FF1046" w:rsidRDefault="007D0FA4" w:rsidP="007D0FA4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165</w:t>
            </w:r>
          </w:p>
        </w:tc>
      </w:tr>
      <w:tr w:rsidR="009D5580" w14:paraId="051FE435" w14:textId="77777777" w:rsidTr="00853765">
        <w:trPr>
          <w:trHeight w:val="77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C873" w14:textId="77777777" w:rsidR="00FF1046" w:rsidRDefault="0025587E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7CBB4" w14:textId="77777777" w:rsidR="00FF1046" w:rsidRDefault="00070AD3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2100</w:t>
            </w:r>
            <w:r w:rsidR="00FF1046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43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8FC3" w14:textId="77777777" w:rsidR="00FF1046" w:rsidRDefault="00FF1046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D75F" w14:textId="77777777" w:rsidR="00FF1046" w:rsidRDefault="000F3B66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45CE" w14:textId="77777777" w:rsidR="00FF1046" w:rsidRDefault="00160BD0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 w:cs="Segoe UI"/>
                <w:sz w:val="22"/>
                <w:shd w:val="clear" w:color="auto" w:fill="FFFFFF"/>
              </w:rPr>
              <w:t>endopept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ED810" w14:textId="77777777" w:rsidR="00FF1046" w:rsidRDefault="00160497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proofErr w:type="spellStart"/>
            <w:r>
              <w:rPr>
                <w:rFonts w:ascii="Aptos" w:hAnsi="Aptos"/>
                <w:sz w:val="22"/>
              </w:rPr>
              <w:t>NlpC</w:t>
            </w:r>
            <w:proofErr w:type="spellEnd"/>
            <w:r>
              <w:rPr>
                <w:rFonts w:ascii="Aptos" w:hAnsi="Aptos"/>
                <w:sz w:val="22"/>
              </w:rPr>
              <w:t>/P60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AAB1" w14:textId="77777777" w:rsidR="00FF1046" w:rsidRDefault="00160497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8" w:tgtFrame="lnkC4S43KNT016" w:tooltip="Show report for WP_009893140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40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09B6" w14:textId="77777777" w:rsidR="00160497" w:rsidRDefault="00160497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30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630</w:t>
            </w:r>
          </w:p>
          <w:p w14:paraId="36097AE9" w14:textId="77777777" w:rsidR="00FF1046" w:rsidRDefault="00FF1046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16C9" w14:textId="77777777" w:rsidR="00FF1046" w:rsidRDefault="00160497" w:rsidP="000338F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02D3BC40" w14:textId="77777777" w:rsidTr="00853765">
        <w:trPr>
          <w:trHeight w:val="128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67CC" w14:textId="77777777" w:rsidR="00FF1046" w:rsidRDefault="0025587E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CCD6" w14:textId="77777777" w:rsidR="00FF1046" w:rsidRDefault="00A9407B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4006-44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EB68" w14:textId="77777777" w:rsidR="00FF1046" w:rsidRDefault="00FF1046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DE16E" w14:textId="77777777" w:rsidR="00FF1046" w:rsidRDefault="000F3B66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FB1F" w14:textId="77777777" w:rsidR="00FF1046" w:rsidRDefault="004A5EB3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BD02" w14:textId="77777777" w:rsidR="00FF1046" w:rsidRDefault="00A9407B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UF2577 domain-containing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F362" w14:textId="77777777" w:rsidR="00FF1046" w:rsidRDefault="00A9407B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69" w:tgtFrame="lnkC4U6S40N01N" w:tooltip="Show report for WP_009893142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42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C19A" w14:textId="77777777" w:rsidR="00FF1046" w:rsidRDefault="00A9407B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6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86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B2A55" w14:textId="77777777" w:rsidR="00FF1046" w:rsidRDefault="00A9407B" w:rsidP="00A9407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e-54</w:t>
            </w:r>
          </w:p>
        </w:tc>
      </w:tr>
      <w:tr w:rsidR="009D5580" w14:paraId="2512175E" w14:textId="77777777" w:rsidTr="00853765">
        <w:trPr>
          <w:trHeight w:val="85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8DAA" w14:textId="77777777" w:rsidR="00FF1046" w:rsidRDefault="0025587E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5EE5" w14:textId="77777777" w:rsidR="00FF1046" w:rsidRDefault="00C30AA1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4271-44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4125" w14:textId="77777777" w:rsidR="00FF1046" w:rsidRDefault="00FF1046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0D00" w14:textId="77777777" w:rsidR="00FF1046" w:rsidRDefault="000F3B66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6355" w14:textId="77777777" w:rsidR="00FF1046" w:rsidRDefault="004A5EB3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A5C6" w14:textId="77777777" w:rsidR="00FF1046" w:rsidRDefault="00C30AA1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DUF2634 domain-containing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5400" w14:textId="77777777" w:rsidR="00FF1046" w:rsidRDefault="00C30AA1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0" w:tgtFrame="lnkC4UHSY7U013" w:tooltip="Show report for WP_009888851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51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713F" w14:textId="77777777" w:rsidR="00FF1046" w:rsidRDefault="00C30AA1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3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139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5149" w14:textId="77777777" w:rsidR="00FF1046" w:rsidRDefault="00C30AA1" w:rsidP="00C30AA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95</w:t>
            </w:r>
          </w:p>
        </w:tc>
      </w:tr>
      <w:tr w:rsidR="009D5580" w14:paraId="1BA2DDF3" w14:textId="77777777" w:rsidTr="00853765">
        <w:trPr>
          <w:trHeight w:val="93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72D51" w14:textId="77777777" w:rsidR="00FF1046" w:rsidRDefault="0025587E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lastRenderedPageBreak/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250CC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4691-45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69D1" w14:textId="77777777" w:rsidR="00FF1046" w:rsidRDefault="00FF1046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4A3F" w14:textId="77777777" w:rsidR="00FF1046" w:rsidRDefault="000F3B66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2C20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baseplate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AE46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baseplate J/gp47 family protein [</w:t>
            </w:r>
            <w:proofErr w:type="spellStart"/>
            <w:r>
              <w:rPr>
                <w:rFonts w:ascii="Aptos" w:hAnsi="Aptos"/>
                <w:i/>
                <w:iCs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i/>
                <w:iCs/>
                <w:sz w:val="22"/>
              </w:rPr>
              <w:t xml:space="preserve"> difficile</w:t>
            </w:r>
            <w:r>
              <w:rPr>
                <w:rFonts w:ascii="Aptos" w:hAnsi="Aptos"/>
                <w:sz w:val="22"/>
              </w:rPr>
              <w:t>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ADCA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1" w:tgtFrame="lnkC4V48V90016" w:tooltip="Show report for WP_009888852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52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DE99C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9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349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7ED99" w14:textId="77777777" w:rsidR="00FF1046" w:rsidRDefault="00105B3F" w:rsidP="00105B3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223FCBD3" w14:textId="77777777" w:rsidTr="00853765">
        <w:trPr>
          <w:trHeight w:val="106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852C" w14:textId="77777777" w:rsidR="00FF1046" w:rsidRDefault="0025587E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5</w:t>
            </w:r>
            <w:r w:rsidR="00336C10">
              <w:rPr>
                <w:rFonts w:ascii="Aptos" w:hAnsi="Aptos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D748" w14:textId="77777777" w:rsidR="00FF1046" w:rsidRDefault="008D7AAB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5733-46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A705" w14:textId="77777777" w:rsidR="00FF1046" w:rsidRDefault="00FF1046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37B1" w14:textId="77777777" w:rsidR="00FF1046" w:rsidRDefault="000F3B66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6914" w14:textId="77777777" w:rsidR="00FF1046" w:rsidRDefault="004A5EB3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unknown fun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EDB1" w14:textId="77777777" w:rsidR="00FF1046" w:rsidRDefault="008D7AAB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2" w:anchor="alnHdr_WP_003433579" w:tooltip="Go to alignment for YmfQ family protein [Clostridioides difficile] &gt;gb|OFU02101.1| hypothetical protein HMPREF3085_09580 [Clostridium sp. HMSC19E03] &gt;gb|OFU10443.1| hypothetical protein HMPREF3083_01045 [Clostridium sp. HMSC19D07] &gt;gb|OFU10786.1| hypothetical protein HMPREF3080_09070 [Clostridium sp. HMSC19C11] &gt;gb|OFU12624.1| hypothetical protein HMPREF3079_16495 [Clostridium sp. HMSC19C09] &gt;gb|OFU17806.1| hypothetical protein HMPREF3077_16135 [Clostridium sp. HMSC19C05] &gt;gb|OFU22725.1| hypothetical protein HMPREF3078_02755 [Clostridium sp. HMSC19C08] &gt;gb|OFU28382.1| hypothetical protein HMPREF3074_15905 [Clostridium sp. HMSC19B10] &gt;gb|OFU38692.1| hypothetical protein HMPREF3072_15930 [Clostridium sp. HMSC19B01] &gt;tpg|DAL74592.1| MAG TPA: tail protein [Caudoviricetes sp.]" w:history="1"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YmfQ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family protein [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difficile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9FCE" w14:textId="77777777" w:rsidR="00FF1046" w:rsidRDefault="008D7AAB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3" w:tgtFrame="lnkC4VDK8DG013" w:tooltip="Show report for WP_00343357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3357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6918" w14:textId="77777777" w:rsidR="00FF1046" w:rsidRDefault="008D7AAB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05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05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78D98" w14:textId="77777777" w:rsidR="00FF1046" w:rsidRDefault="008D7AAB" w:rsidP="008D7A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e-148</w:t>
            </w:r>
          </w:p>
        </w:tc>
      </w:tr>
      <w:tr w:rsidR="009D5580" w14:paraId="713E2519" w14:textId="77777777" w:rsidTr="00853765">
        <w:trPr>
          <w:trHeight w:val="8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1BB2" w14:textId="77777777" w:rsidR="00FF1046" w:rsidRDefault="0025587E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336C10">
              <w:rPr>
                <w:rFonts w:ascii="Aptos" w:hAnsi="Aptos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3E6E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6362-47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AF5E" w14:textId="77777777" w:rsidR="00FF1046" w:rsidRDefault="00FF1046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85D7" w14:textId="77777777" w:rsidR="00FF1046" w:rsidRDefault="000F3B66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47AC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5EA9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4" w:anchor="alnHdr_WP_009888853" w:tooltip="Go to alignment for phage tail protein [Clostridioides difficile] &gt;gb|OFU02102.1| phage tail protein [Clostridium sp. HMSC19E03] &gt;gb|OFU12623.1| phage tail protein [Clostridium sp. HMSC19C09] &gt;gb|OFU17805.1| phage tail protein [Clostridium sp. HMSC19C05] &gt;gb|OFU22724.1| phage tail protein [Clostridium sp. HMSC19C08] &gt;gb|OFU28383.1| phage tail protein [Clostridium sp. HMSC19B10] &gt;gb|OFU38691.1| phage tail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phage tail protein [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difficile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656AE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5" w:tgtFrame="lnkC4W2JN4X013" w:tooltip="Show report for WP_00988885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885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3085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41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341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A39F4" w14:textId="77777777" w:rsidR="00FF1046" w:rsidRDefault="003C2AD1" w:rsidP="003C2AD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447F9B78" w14:textId="77777777" w:rsidTr="00853765">
        <w:trPr>
          <w:trHeight w:val="1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19A7" w14:textId="77777777" w:rsidR="00FF1046" w:rsidRDefault="0025587E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bookmarkStart w:id="0" w:name="_Hlk60836940"/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7E40C8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6</w:t>
            </w:r>
            <w:r w:rsidR="00336C10">
              <w:rPr>
                <w:rFonts w:ascii="Aptos" w:hAnsi="Aptos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1952" w14:textId="77777777" w:rsidR="00FF1046" w:rsidRDefault="00582C05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7404-48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B5028" w14:textId="77777777" w:rsidR="00FF1046" w:rsidRDefault="00FF1046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E18E" w14:textId="77777777" w:rsidR="00FF1046" w:rsidRDefault="000F3B66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C1F4" w14:textId="77777777" w:rsidR="00FF1046" w:rsidRDefault="00582C05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hage tail fiber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7E6A" w14:textId="77777777" w:rsidR="00FF1046" w:rsidRDefault="00582C05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 xml:space="preserve">Phage tail fiber protein </w:t>
            </w:r>
            <w:r w:rsidR="00FF1046">
              <w:rPr>
                <w:rFonts w:ascii="Aptos" w:hAnsi="Aptos"/>
                <w:sz w:val="22"/>
              </w:rPr>
              <w:t>[</w:t>
            </w:r>
            <w:proofErr w:type="spellStart"/>
            <w:r w:rsidR="00FF1046">
              <w:rPr>
                <w:rFonts w:ascii="Aptos" w:hAnsi="Aptos"/>
                <w:sz w:val="22"/>
              </w:rPr>
              <w:t>Clostridioides</w:t>
            </w:r>
            <w:proofErr w:type="spellEnd"/>
            <w:r w:rsidR="00FF1046">
              <w:rPr>
                <w:rFonts w:ascii="Aptos" w:hAnsi="Aptos"/>
                <w:sz w:val="22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7B02" w14:textId="77777777" w:rsidR="00FF1046" w:rsidRDefault="00582C05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76" w:tgtFrame="lnkC4W9XA52013" w:tooltip="Show report for WP_00989314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4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AEAD" w14:textId="77777777" w:rsidR="00FF1046" w:rsidRDefault="00582C05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08</w:t>
            </w:r>
            <w:r w:rsidR="00FF1046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508</w:t>
            </w:r>
            <w:r w:rsidR="00FF1046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1077" w14:textId="77777777" w:rsidR="00FF1046" w:rsidRDefault="00FF1046" w:rsidP="00582C05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bookmarkEnd w:id="0"/>
      <w:tr w:rsidR="009D5580" w14:paraId="32183758" w14:textId="77777777" w:rsidTr="00853765">
        <w:trPr>
          <w:trHeight w:val="99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1658" w14:textId="77777777" w:rsidR="008446AB" w:rsidRDefault="0025587E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8446AB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2050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8945-49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57BC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8364" w14:textId="77777777" w:rsidR="008446AB" w:rsidRDefault="000F3B66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560BA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 w:cs="Calibri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B1C3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eastAsia="Times New Roman" w:hAnsi="Aptos" w:cs="Calibri"/>
                <w:sz w:val="22"/>
                <w:lang w:eastAsia="pl-PL"/>
              </w:rPr>
              <w:t>hypothetical protein [</w:t>
            </w:r>
            <w:proofErr w:type="spellStart"/>
            <w:r>
              <w:rPr>
                <w:rFonts w:ascii="Aptos" w:eastAsia="Times New Roman" w:hAnsi="Aptos" w:cs="Calibri"/>
                <w:sz w:val="22"/>
                <w:lang w:eastAsia="pl-PL"/>
              </w:rPr>
              <w:t>Clostridioides</w:t>
            </w:r>
            <w:proofErr w:type="spellEnd"/>
            <w:r>
              <w:rPr>
                <w:rFonts w:ascii="Aptos" w:eastAsia="Times New Roman" w:hAnsi="Aptos" w:cs="Calibri"/>
                <w:sz w:val="22"/>
                <w:lang w:eastAsia="pl-PL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58C9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77" w:tgtFrame="lnkC6M6386C013" w:tooltip="Show report for WP_009889429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29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F3C8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7/97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148D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61</w:t>
            </w:r>
          </w:p>
        </w:tc>
      </w:tr>
      <w:tr w:rsidR="009D5580" w14:paraId="084888D8" w14:textId="77777777" w:rsidTr="00853765">
        <w:trPr>
          <w:trHeight w:val="91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07CE" w14:textId="77777777" w:rsidR="008446AB" w:rsidRDefault="0025587E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8446AB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45B4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9238-49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B208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93C2" w14:textId="77777777" w:rsidR="008446AB" w:rsidRDefault="000F3B66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2B74" w14:textId="77777777" w:rsidR="008446AB" w:rsidRDefault="008446AB" w:rsidP="008446AB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E0E6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B6A3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78" w:tgtFrame="lnkC6MMVYVG013" w:tooltip="Show report for WP_009889431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31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784F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0/60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5A86" w14:textId="77777777" w:rsidR="008446AB" w:rsidRDefault="008446AB" w:rsidP="008446AB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e-34</w:t>
            </w:r>
          </w:p>
        </w:tc>
      </w:tr>
      <w:tr w:rsidR="009D5580" w14:paraId="31618273" w14:textId="77777777" w:rsidTr="00853765">
        <w:trPr>
          <w:trHeight w:val="84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88DA" w14:textId="77777777" w:rsidR="00FF1046" w:rsidRDefault="0025587E" w:rsidP="001933B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2F7317">
              <w:rPr>
                <w:rFonts w:ascii="Aptos" w:hAnsi="Aptos"/>
                <w:sz w:val="22"/>
              </w:rPr>
              <w:t>_</w:t>
            </w:r>
            <w:r w:rsidR="00FF1046">
              <w:rPr>
                <w:rFonts w:ascii="Aptos" w:hAnsi="Aptos"/>
                <w:sz w:val="22"/>
              </w:rPr>
              <w:t>6</w:t>
            </w:r>
            <w:r w:rsidR="00336C10">
              <w:rPr>
                <w:rFonts w:ascii="Aptos" w:hAnsi="Aptos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10DA" w14:textId="77777777" w:rsidR="00FF1046" w:rsidRDefault="00FF1046" w:rsidP="001933B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</w:t>
            </w:r>
            <w:r w:rsidR="001933B7">
              <w:rPr>
                <w:rFonts w:ascii="Aptos" w:hAnsi="Aptos"/>
                <w:sz w:val="22"/>
              </w:rPr>
              <w:t>9454</w:t>
            </w:r>
            <w:r>
              <w:rPr>
                <w:rFonts w:ascii="Aptos" w:hAnsi="Aptos"/>
                <w:sz w:val="22"/>
              </w:rPr>
              <w:t>-</w:t>
            </w:r>
            <w:r w:rsidR="001933B7">
              <w:rPr>
                <w:rFonts w:ascii="Aptos" w:hAnsi="Aptos"/>
                <w:sz w:val="22"/>
              </w:rPr>
              <w:t>50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4620" w14:textId="77777777" w:rsidR="00FF1046" w:rsidRDefault="00FF1046" w:rsidP="001933B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05AE" w14:textId="77777777" w:rsidR="00FF1046" w:rsidRDefault="000F3B66" w:rsidP="001933B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A5B2" w14:textId="77777777" w:rsidR="00FF1046" w:rsidRDefault="00FF1046" w:rsidP="001933B7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2946C" w14:textId="77777777" w:rsidR="00FF1046" w:rsidRDefault="00FF1046" w:rsidP="001933B7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4EF9D" w14:textId="77777777" w:rsidR="00FF1046" w:rsidRDefault="001933B7" w:rsidP="001933B7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79" w:tgtFrame="lnkC6N0DSS9016" w:tooltip="Show report for WP_00988943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3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47F5" w14:textId="77777777" w:rsidR="00FF1046" w:rsidRDefault="00FF1046" w:rsidP="001933B7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</w:t>
            </w:r>
            <w:r w:rsidR="001933B7">
              <w:rPr>
                <w:rFonts w:ascii="Aptos" w:hAnsi="Aptos"/>
                <w:sz w:val="22"/>
              </w:rPr>
              <w:t>88</w:t>
            </w:r>
            <w:r>
              <w:rPr>
                <w:rFonts w:ascii="Aptos" w:hAnsi="Aptos"/>
                <w:sz w:val="22"/>
              </w:rPr>
              <w:t>/</w:t>
            </w:r>
            <w:r w:rsidR="001933B7">
              <w:rPr>
                <w:rFonts w:ascii="Aptos" w:hAnsi="Aptos"/>
                <w:sz w:val="22"/>
              </w:rPr>
              <w:t>188</w:t>
            </w:r>
            <w:r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4762" w14:textId="77777777" w:rsidR="00FF1046" w:rsidRDefault="001933B7" w:rsidP="001933B7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3e-134</w:t>
            </w:r>
          </w:p>
        </w:tc>
      </w:tr>
      <w:tr w:rsidR="009D5580" w14:paraId="0217E053" w14:textId="77777777" w:rsidTr="00853765">
        <w:trPr>
          <w:trHeight w:val="85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3565" w14:textId="77777777" w:rsidR="00F86E5F" w:rsidRDefault="0025587E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1F56" w14:textId="77777777" w:rsidR="00F86E5F" w:rsidRDefault="00CD2FE9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0051-5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F033" w14:textId="77777777" w:rsidR="00F86E5F" w:rsidRDefault="00F86E5F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92B7" w14:textId="77777777" w:rsidR="00F86E5F" w:rsidRDefault="000F3B66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6D8A" w14:textId="77777777" w:rsidR="00F86E5F" w:rsidRDefault="00F86E5F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3905" w14:textId="77777777" w:rsidR="00F86E5F" w:rsidRDefault="00F86E5F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8789E" w14:textId="77777777" w:rsidR="00F86E5F" w:rsidRDefault="00CD2FE9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0" w:tgtFrame="lnkC6PD3A4W01N" w:tooltip="Show report for WP_009889435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35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0C5B" w14:textId="77777777" w:rsidR="00F86E5F" w:rsidRDefault="00CD2FE9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96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96</w:t>
            </w:r>
            <w:r w:rsidR="00F86E5F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D96C" w14:textId="77777777" w:rsidR="00F86E5F" w:rsidRDefault="00CD2FE9" w:rsidP="00CD2FE9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62</w:t>
            </w:r>
          </w:p>
        </w:tc>
      </w:tr>
      <w:tr w:rsidR="009D5580" w14:paraId="6C523734" w14:textId="77777777" w:rsidTr="00853765">
        <w:trPr>
          <w:trHeight w:val="99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58CB1" w14:textId="77777777" w:rsidR="00F86E5F" w:rsidRDefault="0025587E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5984" w14:textId="77777777" w:rsidR="00F86E5F" w:rsidRDefault="00562F4A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0345-50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E70E" w14:textId="77777777" w:rsidR="00F86E5F" w:rsidRDefault="00F86E5F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F693" w14:textId="77777777" w:rsidR="00F86E5F" w:rsidRDefault="000F3B66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5438" w14:textId="77777777" w:rsidR="00F86E5F" w:rsidRDefault="00562F4A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proofErr w:type="spellStart"/>
            <w:r>
              <w:rPr>
                <w:rFonts w:ascii="Aptos" w:hAnsi="Aptos"/>
                <w:sz w:val="22"/>
              </w:rPr>
              <w:t>holi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8DAFC" w14:textId="77777777" w:rsidR="00F86E5F" w:rsidRDefault="00562F4A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</w:t>
            </w:r>
            <w:hyperlink r:id="rId81" w:anchor="alnHdr_WP_009889440" w:tooltip="Go to alignment for phage holin family protein [Clostridioides difficile] &gt;ref|YP_001110752.1| holin [Clostridioides phage phiC2] &gt;gb|OFU02108.1| holin [Clostridium sp. HMSC19E03] &gt;gb|OFU10310.1| holin [Clostridium sp. HMSC19D07] &gt;gb|OFU12617.1| holin [Clostridium sp. HMSC19C09] &gt;gb|OFU17799.1| holin [Clostridium sp. HMSC19C05] &gt;gb|OFU22718.1| holin [Clostridium sp. HMSC19C08] &gt;gb|OFU28389.1| holin [Clostridium sp. HMSC19B10] &gt;gb|OFU38685.1| hol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hage 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olin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family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CBF1" w14:textId="77777777" w:rsidR="00F86E5F" w:rsidRDefault="00562F4A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2" w:tgtFrame="lnkC6PMDECP01N" w:tooltip="Show report for WP_009889440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40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A097" w14:textId="77777777" w:rsidR="00F86E5F" w:rsidRDefault="00EB7A4C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85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85</w:t>
            </w:r>
            <w:r w:rsidR="00F86E5F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71A3" w14:textId="77777777" w:rsidR="00F86E5F" w:rsidRDefault="00EB7A4C" w:rsidP="00EB7A4C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1e-51</w:t>
            </w:r>
          </w:p>
        </w:tc>
      </w:tr>
      <w:tr w:rsidR="009D5580" w14:paraId="268755E1" w14:textId="77777777" w:rsidTr="00853765">
        <w:trPr>
          <w:trHeight w:val="1211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C08D" w14:textId="77777777" w:rsidR="00F86E5F" w:rsidRDefault="0025587E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AD93" w14:textId="77777777" w:rsidR="00F86E5F" w:rsidRDefault="00506070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0863</w:t>
            </w:r>
            <w:r w:rsidR="00F86E5F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51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BDC3" w14:textId="77777777" w:rsidR="00F86E5F" w:rsidRDefault="00F86E5F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C81E" w14:textId="77777777" w:rsidR="00F86E5F" w:rsidRDefault="000F3B66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BFE6A" w14:textId="77777777" w:rsidR="00F86E5F" w:rsidRDefault="00DD6181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membrane-bound metalloproteas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C0857" w14:textId="77777777" w:rsidR="00F86E5F" w:rsidRDefault="000F3B66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3" w:anchor="alnHdr_WP_003429958" w:tooltip="Go to alignment for Abi family protein [Clostridioides difficile] &gt;gb|OFU02109.1| abortive infection bacteriophage resistance protein [Clostridium sp. HMSC19E03] &gt;gb|OFU10311.1| abortive infection bacteriophage resistance protein [Clostridium sp. HMSC19D07] &gt;gb|OFU12616.1| abortive infection bacteriophage resistance protein [Clostridium sp. HMSC19C09] &gt;gb|OFU17798.1| abortive infection bacteriophage resistance protein [Clostridium sp. HMSC19C05] &gt;gb|OFU22717.1| abortive infection bacteriophage resistance protein [Clostridium sp. HMSC19C08] &gt;gb|OFU28390.1| abortive infection bacteriophage resistance protein [Clostridium sp. HMSC19B10] &gt;gb|OFU38684.1| abortive infection bacteriophage resistance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bi family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D7A8" w14:textId="77777777" w:rsidR="00F86E5F" w:rsidRDefault="000F3B66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4" w:tgtFrame="lnkC6RRKFHY016" w:tooltip="Show report for WP_003429958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29958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3101" w14:textId="77777777" w:rsidR="00F86E5F" w:rsidRDefault="000F3B66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87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87</w:t>
            </w:r>
            <w:r w:rsidR="00F86E5F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DF8F" w14:textId="77777777" w:rsidR="00F86E5F" w:rsidRDefault="000F3B66" w:rsidP="000F3B6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0DBE2A9A" w14:textId="77777777" w:rsidTr="00853765">
        <w:trPr>
          <w:trHeight w:val="14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65EA" w14:textId="77777777" w:rsidR="00F86E5F" w:rsidRDefault="0025587E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9F4A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1805</w:t>
            </w:r>
            <w:r w:rsidR="00F86E5F">
              <w:rPr>
                <w:rFonts w:ascii="Aptos" w:hAnsi="Aptos"/>
                <w:sz w:val="22"/>
              </w:rPr>
              <w:t>-</w:t>
            </w:r>
            <w:r>
              <w:rPr>
                <w:rFonts w:ascii="Aptos" w:hAnsi="Aptos"/>
                <w:sz w:val="22"/>
              </w:rPr>
              <w:t>5261</w:t>
            </w:r>
            <w:r w:rsidR="00475702">
              <w:rPr>
                <w:rFonts w:ascii="Aptos" w:hAnsi="Aptos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DF8E" w14:textId="77777777" w:rsidR="00F86E5F" w:rsidRDefault="00F86E5F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263A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382A" w14:textId="77777777" w:rsidR="00F86E5F" w:rsidRDefault="00C71581" w:rsidP="00C71581">
            <w:pPr>
              <w:pStyle w:val="Bezodstpw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peptidoglycan hydrol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E8CD5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5" w:anchor="alnHdr_WP_009889444" w:tooltip="Go to alignment for N-acetylmuramoyl-L-alanine amidase [Clostridioides difficile] &gt;gb|EQG75939.1| N-acetylmuramoyl-L-alanine amidase family protein [Clostridioides difficile DA00165] &gt;gb|OFU02110.1| endolysin [Clostridium sp. HMSC19E03] &gt;gb|OFU10312.1| endolysin [Clostridium sp. HMSC19D07] &gt;gb|OFU12615.1| endolysin [Clostridium sp. HMSC19C09] &gt;gb|OFU17797.1| endolysin [Clostridium sp. HMSC19C05] &gt;gb|OFU22716.1| endolysin [Clostridium sp. HMSC19C08] &gt;gb|OFU28391.1| endolysin [Clostridium sp. HMSC19B10] &gt;gb|OFU38683.1| endolysin [Clostridium sp. HMSC19B01] &gt;gb|QVW56674.1| endolysin [Clostridioides phage CD2301] &gt;emb|CCL72016.1| N-acetylmuramoyl-l-alanine amidase (Cell wall hydrolase) region relative to most database matches [Clostridioides difficile E28] &gt;tpg|DAG69483.1| MAG TPA: Cell wall hydrolase autolysin [Caudoviricetes sp.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N-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cetylmuramoyl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-L-alanine amidase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9E98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6" w:tgtFrame="lnkC6U5BC8C013" w:tooltip="Show report for WP_009889444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89444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178A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70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270</w:t>
            </w:r>
            <w:r w:rsidR="00F86E5F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FFAB" w14:textId="77777777" w:rsidR="00F86E5F" w:rsidRDefault="00C71581" w:rsidP="00F86E5F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0.0</w:t>
            </w:r>
          </w:p>
        </w:tc>
      </w:tr>
      <w:tr w:rsidR="009D5580" w14:paraId="5FABF4DA" w14:textId="77777777" w:rsidTr="00853765">
        <w:trPr>
          <w:trHeight w:val="16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0380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301F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014F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0AB1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FDB8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5862" w14:textId="77777777" w:rsidR="00F86E5F" w:rsidRDefault="00F86E5F" w:rsidP="00F86E5F">
            <w:pPr>
              <w:pStyle w:val="Bezodstpw"/>
              <w:jc w:val="center"/>
              <w:rPr>
                <w:rFonts w:ascii="Aptos" w:eastAsia="Times New Roman" w:hAnsi="Aptos" w:cs="Calibri"/>
                <w:sz w:val="22"/>
                <w:lang w:eastAsia="pl-PL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6797" w14:textId="77777777" w:rsidR="00F86E5F" w:rsidRDefault="00F86E5F" w:rsidP="00F86E5F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EA58" w14:textId="77777777" w:rsidR="00F86E5F" w:rsidRDefault="00F86E5F" w:rsidP="00F86E5F">
            <w:pPr>
              <w:pStyle w:val="Bezodstpw"/>
              <w:jc w:val="center"/>
              <w:rPr>
                <w:rFonts w:ascii="Aptos" w:hAnsi="Aptos" w:cs="Calibri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E752" w14:textId="77777777" w:rsidR="00F86E5F" w:rsidRDefault="00F86E5F" w:rsidP="00F86E5F">
            <w:pPr>
              <w:pStyle w:val="Bezodstpw"/>
              <w:jc w:val="center"/>
              <w:rPr>
                <w:rFonts w:ascii="Aptos" w:hAnsi="Aptos"/>
                <w:sz w:val="22"/>
              </w:rPr>
            </w:pPr>
          </w:p>
        </w:tc>
      </w:tr>
      <w:tr w:rsidR="009D5580" w14:paraId="1535DAD4" w14:textId="77777777" w:rsidTr="00853765">
        <w:trPr>
          <w:trHeight w:val="119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34A6" w14:textId="77777777" w:rsidR="00F86E5F" w:rsidRDefault="0025587E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6</w:t>
            </w:r>
            <w:r w:rsidR="00336C10">
              <w:rPr>
                <w:rFonts w:ascii="Aptos" w:hAnsi="Aptos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A75C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2771-55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5335" w14:textId="77777777" w:rsidR="00F86E5F" w:rsidRDefault="00F86E5F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E97A" w14:textId="77777777" w:rsidR="00F86E5F" w:rsidRDefault="000F5D76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C343" w14:textId="77777777" w:rsidR="00F86E5F" w:rsidRDefault="00C71581" w:rsidP="00C7158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cell wall-binding repeat-containing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6C84B" w14:textId="77777777" w:rsidR="00F86E5F" w:rsidRDefault="00C71581" w:rsidP="00C7158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87" w:anchor="alnHdr_WP_009893147" w:tooltip="Go to alignment for cell wall-binding repeat-containing protein [Clostridioides difficile] &gt;gb|OFU02111.1| penicillin-binding protein [Clostridium sp. HMSC19E03] &gt;gb|OFU10313.1| penicillin-binding protein [Clostridium sp. HMSC19D07] &gt;gb|OFU12614.1| penicillin-binding protein [Clostridium sp. HMSC19C09] &gt;gb|OFU17796.1| penicillin-binding protein [Clostridium sp. HMSC19C05] &gt;gb|OFU22715.1| penicillin-binding protein [Clostridium sp. HMSC19C08] &gt;gb|OFU28392.1| penicillin-binding protein [Clostridium sp. HMSC19B10] &gt;gb|OFU38682.1| penicillin-binding protein [Clostridium sp. HMSC19B01]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ell wall-binding repeat-containing protein [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difficile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AEC0" w14:textId="77777777" w:rsidR="00F86E5F" w:rsidRDefault="00C71581" w:rsidP="00C7158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88" w:tgtFrame="lnkC6UEZ061013" w:tooltip="Show report for WP_009893147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9893147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DCDC" w14:textId="77777777" w:rsidR="00F86E5F" w:rsidRDefault="00F86E5F" w:rsidP="00C7158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7</w:t>
            </w:r>
            <w:r w:rsidR="00C71581">
              <w:rPr>
                <w:rFonts w:ascii="Aptos" w:hAnsi="Aptos"/>
                <w:sz w:val="22"/>
              </w:rPr>
              <w:t>79</w:t>
            </w:r>
            <w:r>
              <w:rPr>
                <w:rFonts w:ascii="Aptos" w:hAnsi="Aptos"/>
                <w:sz w:val="22"/>
              </w:rPr>
              <w:t>/7</w:t>
            </w:r>
            <w:r w:rsidR="00C71581">
              <w:rPr>
                <w:rFonts w:ascii="Aptos" w:hAnsi="Aptos"/>
                <w:sz w:val="22"/>
              </w:rPr>
              <w:t>79</w:t>
            </w:r>
            <w:r>
              <w:rPr>
                <w:rFonts w:ascii="Aptos" w:hAnsi="Aptos"/>
                <w:sz w:val="22"/>
              </w:rPr>
              <w:t xml:space="preserve"> (96.4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A6FC" w14:textId="77777777" w:rsidR="00F86E5F" w:rsidRDefault="00F86E5F" w:rsidP="00C7158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Style w:val="feature"/>
                <w:rFonts w:ascii="Aptos" w:hAnsi="Aptos"/>
                <w:sz w:val="22"/>
              </w:rPr>
              <w:t>0.0</w:t>
            </w:r>
          </w:p>
        </w:tc>
      </w:tr>
      <w:tr w:rsidR="009D5580" w14:paraId="5CED42D8" w14:textId="77777777" w:rsidTr="00853765">
        <w:trPr>
          <w:trHeight w:val="126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C338" w14:textId="77777777" w:rsidR="00F86E5F" w:rsidRDefault="0025587E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5E3206">
              <w:rPr>
                <w:rFonts w:ascii="Aptos" w:hAnsi="Aptos"/>
                <w:sz w:val="22"/>
              </w:rPr>
              <w:t>_</w:t>
            </w:r>
            <w:r w:rsidR="00336C10">
              <w:rPr>
                <w:rFonts w:ascii="Aptos" w:hAnsi="Aptos"/>
                <w:sz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0AC5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5336-55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EFB9" w14:textId="77777777" w:rsidR="00F86E5F" w:rsidRDefault="007F00C5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62F9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D156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transcriptional regula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92C6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89" w:anchor="alnHdr_HBF8536590" w:tooltip="Go to alignment for TPA: AbrB/MazE/SpoVT family DNA-binding domain-containing protein [Clostridioides difficile] &gt;tpg|HCU2759298.1| AbrB/MazE/SpoVT family DNA-binding domain-containing protein [Clostridioides difficile]" w:history="1"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AbrB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/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MazE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/</w:t>
              </w:r>
              <w:proofErr w:type="spellStart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SpoVT</w:t>
              </w:r>
              <w:proofErr w:type="spellEnd"/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 xml:space="preserve"> family DNA-binding domain-containing protein [</w:t>
              </w:r>
              <w:proofErr w:type="spellStart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>Clostridioides</w:t>
              </w:r>
              <w:proofErr w:type="spellEnd"/>
              <w:r>
                <w:rPr>
                  <w:rStyle w:val="Hipercze"/>
                  <w:rFonts w:ascii="Aptos" w:hAnsi="Aptos"/>
                  <w:i/>
                  <w:iCs/>
                  <w:color w:val="auto"/>
                  <w:sz w:val="22"/>
                  <w:u w:val="none"/>
                </w:rPr>
                <w:t xml:space="preserve"> difficile</w:t>
              </w:r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]</w:t>
              </w:r>
            </w:hyperlink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C185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hyperlink r:id="rId90" w:tgtFrame="lnkC6V1872G016" w:tooltip="Show report for HBF8536590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HBF8536590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F472" w14:textId="77777777" w:rsidR="00F86E5F" w:rsidRDefault="000F5D76" w:rsidP="000F5D76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60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61</w:t>
            </w:r>
            <w:r w:rsidR="00F86E5F">
              <w:rPr>
                <w:rFonts w:ascii="Aptos" w:hAnsi="Aptos"/>
                <w:sz w:val="22"/>
              </w:rPr>
              <w:t xml:space="preserve"> (9</w:t>
            </w:r>
            <w:r>
              <w:rPr>
                <w:rFonts w:ascii="Aptos" w:hAnsi="Aptos"/>
                <w:sz w:val="22"/>
              </w:rPr>
              <w:t>8</w:t>
            </w:r>
            <w:r w:rsidR="00F86E5F">
              <w:rPr>
                <w:rFonts w:ascii="Aptos" w:hAnsi="Aptos"/>
                <w:sz w:val="22"/>
              </w:rPr>
              <w:t>.</w:t>
            </w:r>
            <w:r>
              <w:rPr>
                <w:rFonts w:ascii="Aptos" w:hAnsi="Aptos"/>
                <w:sz w:val="22"/>
              </w:rPr>
              <w:t>36</w:t>
            </w:r>
            <w:r w:rsidR="00F86E5F">
              <w:rPr>
                <w:rFonts w:ascii="Aptos" w:hAnsi="Aptos"/>
                <w:sz w:val="22"/>
              </w:rPr>
              <w:t>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66E5" w14:textId="77777777" w:rsidR="00F86E5F" w:rsidRDefault="000F5D76" w:rsidP="000F5D76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2e-34</w:t>
            </w:r>
          </w:p>
        </w:tc>
      </w:tr>
      <w:tr w:rsidR="009D5580" w14:paraId="395F3CD0" w14:textId="77777777" w:rsidTr="00853765">
        <w:trPr>
          <w:trHeight w:val="120"/>
        </w:trPr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2A48A4" w14:textId="77777777" w:rsidR="00F86E5F" w:rsidRDefault="0025587E" w:rsidP="00693F0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 w:rsidRPr="0025587E">
              <w:rPr>
                <w:rFonts w:ascii="Aptos" w:hAnsi="Aptos" w:cs="Calibri"/>
                <w:sz w:val="22"/>
                <w:lang w:val="en-GB"/>
              </w:rPr>
              <w:t>phiCDKH02</w:t>
            </w:r>
            <w:r w:rsidR="00F86E5F">
              <w:rPr>
                <w:rFonts w:ascii="Aptos" w:hAnsi="Aptos"/>
                <w:sz w:val="22"/>
              </w:rPr>
              <w:t>_</w:t>
            </w:r>
            <w:r w:rsidR="005E3206">
              <w:rPr>
                <w:rFonts w:ascii="Aptos" w:hAnsi="Aptos"/>
                <w:sz w:val="22"/>
              </w:rPr>
              <w:t>7</w:t>
            </w:r>
            <w:r w:rsidR="00336C10">
              <w:rPr>
                <w:rFonts w:ascii="Aptos" w:hAnsi="Aptos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316BD6" w14:textId="77777777" w:rsidR="00F86E5F" w:rsidRDefault="000F5D76" w:rsidP="00693F0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55693-555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02A352" w14:textId="77777777" w:rsidR="00F86E5F" w:rsidRDefault="007F00C5" w:rsidP="00693F0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404B91" w14:textId="77777777" w:rsidR="00F86E5F" w:rsidRDefault="0078251A" w:rsidP="00693F0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9FDE27" w14:textId="77777777" w:rsidR="00F86E5F" w:rsidRDefault="00F86E5F" w:rsidP="00693F01">
            <w:pPr>
              <w:pStyle w:val="Bezodstpw"/>
              <w:jc w:val="center"/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1A6E42" w14:textId="77777777" w:rsidR="00F86E5F" w:rsidRDefault="00F86E5F" w:rsidP="00693F0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hypothetical protein [</w:t>
            </w:r>
            <w:proofErr w:type="spellStart"/>
            <w:r>
              <w:rPr>
                <w:rFonts w:ascii="Aptos" w:hAnsi="Aptos"/>
                <w:sz w:val="22"/>
              </w:rPr>
              <w:t>Clostridioides</w:t>
            </w:r>
            <w:proofErr w:type="spellEnd"/>
            <w:r>
              <w:rPr>
                <w:rFonts w:ascii="Aptos" w:hAnsi="Aptos"/>
                <w:sz w:val="22"/>
              </w:rPr>
              <w:t xml:space="preserve"> difficile]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04CFFD" w14:textId="77777777" w:rsidR="00F86E5F" w:rsidRDefault="00693F01" w:rsidP="00693F0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hyperlink r:id="rId91" w:tgtFrame="lnkC6VAMPDK013" w:tooltip="Show report for WP_003433683.1" w:history="1">
              <w:r>
                <w:rPr>
                  <w:rStyle w:val="Hipercze"/>
                  <w:rFonts w:ascii="Aptos" w:hAnsi="Aptos"/>
                  <w:color w:val="auto"/>
                  <w:sz w:val="22"/>
                  <w:u w:val="none"/>
                </w:rPr>
                <w:t>WP_003433683.1</w:t>
              </w:r>
            </w:hyperlink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ABFA0C" w14:textId="77777777" w:rsidR="00F86E5F" w:rsidRDefault="00693F01" w:rsidP="00693F0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2</w:t>
            </w:r>
            <w:r w:rsidR="00F86E5F">
              <w:rPr>
                <w:rFonts w:ascii="Aptos" w:hAnsi="Aptos"/>
                <w:sz w:val="22"/>
              </w:rPr>
              <w:t>/</w:t>
            </w:r>
            <w:r>
              <w:rPr>
                <w:rFonts w:ascii="Aptos" w:hAnsi="Aptos"/>
                <w:sz w:val="22"/>
              </w:rPr>
              <w:t>42</w:t>
            </w:r>
            <w:r w:rsidR="00F86E5F">
              <w:rPr>
                <w:rFonts w:ascii="Aptos" w:hAnsi="Aptos"/>
                <w:sz w:val="22"/>
              </w:rPr>
              <w:t xml:space="preserve"> (100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A46FBB" w14:textId="77777777" w:rsidR="00F86E5F" w:rsidRDefault="00693F01" w:rsidP="00693F01">
            <w:pPr>
              <w:pStyle w:val="Bezodstpw"/>
              <w:jc w:val="center"/>
              <w:rPr>
                <w:rStyle w:val="feature"/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4e-18</w:t>
            </w:r>
          </w:p>
        </w:tc>
      </w:tr>
    </w:tbl>
    <w:p w14:paraId="15ACD646" w14:textId="77777777" w:rsidR="005E4A9F" w:rsidRDefault="00373420" w:rsidP="00E64AC3">
      <w:pPr>
        <w:tabs>
          <w:tab w:val="left" w:pos="1087"/>
        </w:tabs>
        <w:ind w:left="-993"/>
        <w:rPr>
          <w:rFonts w:ascii="Aptos" w:hAnsi="Aptos" w:cs="Calibri"/>
          <w:sz w:val="22"/>
        </w:rPr>
      </w:pPr>
      <w:proofErr w:type="spellStart"/>
      <w:r>
        <w:rPr>
          <w:rFonts w:ascii="Aptos" w:hAnsi="Aptos" w:cs="Calibri"/>
          <w:sz w:val="22"/>
          <w:vertAlign w:val="superscript"/>
        </w:rPr>
        <w:t>a</w:t>
      </w:r>
      <w:r>
        <w:rPr>
          <w:rFonts w:ascii="Aptos" w:hAnsi="Aptos" w:cs="Calibri"/>
          <w:sz w:val="22"/>
        </w:rPr>
        <w:t>Only</w:t>
      </w:r>
      <w:proofErr w:type="spellEnd"/>
      <w:r>
        <w:rPr>
          <w:rFonts w:ascii="Aptos" w:hAnsi="Aptos" w:cs="Calibri"/>
          <w:sz w:val="22"/>
        </w:rPr>
        <w:t xml:space="preserve"> the most relevant hit is shown</w:t>
      </w:r>
    </w:p>
    <w:sectPr w:rsidR="005E4A9F" w:rsidSect="008E12AC">
      <w:pgSz w:w="16838" w:h="11906" w:orient="landscape"/>
      <w:pgMar w:top="709" w:right="1440" w:bottom="42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609F1" w14:textId="77777777" w:rsidR="00BE2D82" w:rsidRDefault="00BE2D82" w:rsidP="006420D2">
      <w:r>
        <w:separator/>
      </w:r>
    </w:p>
  </w:endnote>
  <w:endnote w:type="continuationSeparator" w:id="0">
    <w:p w14:paraId="70FF3241" w14:textId="77777777" w:rsidR="00BE2D82" w:rsidRDefault="00BE2D82" w:rsidP="00642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ED63A" w14:textId="77777777" w:rsidR="00BE2D82" w:rsidRDefault="00BE2D82" w:rsidP="006420D2">
      <w:r>
        <w:separator/>
      </w:r>
    </w:p>
  </w:footnote>
  <w:footnote w:type="continuationSeparator" w:id="0">
    <w:p w14:paraId="30770FB7" w14:textId="77777777" w:rsidR="00BE2D82" w:rsidRDefault="00BE2D82" w:rsidP="00642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0D2"/>
    <w:rsid w:val="00002EB8"/>
    <w:rsid w:val="00006B77"/>
    <w:rsid w:val="00007331"/>
    <w:rsid w:val="00007628"/>
    <w:rsid w:val="00011FCA"/>
    <w:rsid w:val="000171E0"/>
    <w:rsid w:val="0002369E"/>
    <w:rsid w:val="0002430F"/>
    <w:rsid w:val="000338F5"/>
    <w:rsid w:val="00035073"/>
    <w:rsid w:val="00051B12"/>
    <w:rsid w:val="000561E3"/>
    <w:rsid w:val="0006046A"/>
    <w:rsid w:val="00066FBC"/>
    <w:rsid w:val="00070AD3"/>
    <w:rsid w:val="00073762"/>
    <w:rsid w:val="000749CC"/>
    <w:rsid w:val="00075C9A"/>
    <w:rsid w:val="000A2D71"/>
    <w:rsid w:val="000A4A65"/>
    <w:rsid w:val="000B1292"/>
    <w:rsid w:val="000B16AF"/>
    <w:rsid w:val="000C2036"/>
    <w:rsid w:val="000E747A"/>
    <w:rsid w:val="000F3B66"/>
    <w:rsid w:val="000F584C"/>
    <w:rsid w:val="000F5D76"/>
    <w:rsid w:val="000F7077"/>
    <w:rsid w:val="00100174"/>
    <w:rsid w:val="00103112"/>
    <w:rsid w:val="00103C98"/>
    <w:rsid w:val="00105B3F"/>
    <w:rsid w:val="0010646F"/>
    <w:rsid w:val="00110417"/>
    <w:rsid w:val="001143C8"/>
    <w:rsid w:val="001262BE"/>
    <w:rsid w:val="0013093E"/>
    <w:rsid w:val="001310D7"/>
    <w:rsid w:val="00136956"/>
    <w:rsid w:val="0014112B"/>
    <w:rsid w:val="00145754"/>
    <w:rsid w:val="00145F3A"/>
    <w:rsid w:val="0015298A"/>
    <w:rsid w:val="00160497"/>
    <w:rsid w:val="00160BD0"/>
    <w:rsid w:val="0016523A"/>
    <w:rsid w:val="00177937"/>
    <w:rsid w:val="001865F4"/>
    <w:rsid w:val="00190A80"/>
    <w:rsid w:val="001933B7"/>
    <w:rsid w:val="0019530F"/>
    <w:rsid w:val="001A07A1"/>
    <w:rsid w:val="001A20AD"/>
    <w:rsid w:val="001C3F63"/>
    <w:rsid w:val="001C78CF"/>
    <w:rsid w:val="001D3723"/>
    <w:rsid w:val="001D7F22"/>
    <w:rsid w:val="001E2837"/>
    <w:rsid w:val="001E5984"/>
    <w:rsid w:val="001E676A"/>
    <w:rsid w:val="001F1421"/>
    <w:rsid w:val="001F1665"/>
    <w:rsid w:val="00223977"/>
    <w:rsid w:val="00224427"/>
    <w:rsid w:val="00233CE9"/>
    <w:rsid w:val="0024208A"/>
    <w:rsid w:val="0025587E"/>
    <w:rsid w:val="002563F4"/>
    <w:rsid w:val="002569AB"/>
    <w:rsid w:val="00276E67"/>
    <w:rsid w:val="0029087F"/>
    <w:rsid w:val="002B50C0"/>
    <w:rsid w:val="002B6D65"/>
    <w:rsid w:val="002C031F"/>
    <w:rsid w:val="002C47C4"/>
    <w:rsid w:val="002C5255"/>
    <w:rsid w:val="002C74AE"/>
    <w:rsid w:val="002D420C"/>
    <w:rsid w:val="002E16B1"/>
    <w:rsid w:val="002E3514"/>
    <w:rsid w:val="002F25B6"/>
    <w:rsid w:val="002F4E59"/>
    <w:rsid w:val="002F5B2A"/>
    <w:rsid w:val="002F6345"/>
    <w:rsid w:val="002F7317"/>
    <w:rsid w:val="002F783B"/>
    <w:rsid w:val="00303B06"/>
    <w:rsid w:val="0031062C"/>
    <w:rsid w:val="0031329F"/>
    <w:rsid w:val="00313431"/>
    <w:rsid w:val="00315350"/>
    <w:rsid w:val="00336C10"/>
    <w:rsid w:val="003408DC"/>
    <w:rsid w:val="003566CB"/>
    <w:rsid w:val="00361BC4"/>
    <w:rsid w:val="00364EF5"/>
    <w:rsid w:val="00365490"/>
    <w:rsid w:val="00373420"/>
    <w:rsid w:val="00380B71"/>
    <w:rsid w:val="003856D7"/>
    <w:rsid w:val="00393417"/>
    <w:rsid w:val="003A077F"/>
    <w:rsid w:val="003A1BE6"/>
    <w:rsid w:val="003A4EE2"/>
    <w:rsid w:val="003B216F"/>
    <w:rsid w:val="003B63F5"/>
    <w:rsid w:val="003C2AD1"/>
    <w:rsid w:val="003C4907"/>
    <w:rsid w:val="003C4CC8"/>
    <w:rsid w:val="003C7CD4"/>
    <w:rsid w:val="003F66BD"/>
    <w:rsid w:val="00405312"/>
    <w:rsid w:val="004118D1"/>
    <w:rsid w:val="00412CEF"/>
    <w:rsid w:val="00416666"/>
    <w:rsid w:val="00437CFA"/>
    <w:rsid w:val="00440F60"/>
    <w:rsid w:val="00457C76"/>
    <w:rsid w:val="004622D7"/>
    <w:rsid w:val="00473473"/>
    <w:rsid w:val="00475702"/>
    <w:rsid w:val="00485207"/>
    <w:rsid w:val="00485426"/>
    <w:rsid w:val="00497CB7"/>
    <w:rsid w:val="004A513A"/>
    <w:rsid w:val="004A5EB3"/>
    <w:rsid w:val="004B1A57"/>
    <w:rsid w:val="004C1FFC"/>
    <w:rsid w:val="004C6599"/>
    <w:rsid w:val="004D27B6"/>
    <w:rsid w:val="004D4A82"/>
    <w:rsid w:val="004D7D26"/>
    <w:rsid w:val="004E60D5"/>
    <w:rsid w:val="004E78DE"/>
    <w:rsid w:val="004F22EC"/>
    <w:rsid w:val="004F6469"/>
    <w:rsid w:val="005017B2"/>
    <w:rsid w:val="00501EF3"/>
    <w:rsid w:val="0050437D"/>
    <w:rsid w:val="00506070"/>
    <w:rsid w:val="005068CB"/>
    <w:rsid w:val="00506B16"/>
    <w:rsid w:val="0051463F"/>
    <w:rsid w:val="00531073"/>
    <w:rsid w:val="0054363D"/>
    <w:rsid w:val="00551670"/>
    <w:rsid w:val="00553795"/>
    <w:rsid w:val="00561770"/>
    <w:rsid w:val="00562F4A"/>
    <w:rsid w:val="00564DB2"/>
    <w:rsid w:val="00570A68"/>
    <w:rsid w:val="005746B2"/>
    <w:rsid w:val="00577012"/>
    <w:rsid w:val="00582C05"/>
    <w:rsid w:val="005831B9"/>
    <w:rsid w:val="00586CAC"/>
    <w:rsid w:val="005B2A8A"/>
    <w:rsid w:val="005B3C63"/>
    <w:rsid w:val="005B7F51"/>
    <w:rsid w:val="005C7E04"/>
    <w:rsid w:val="005D00D7"/>
    <w:rsid w:val="005E3206"/>
    <w:rsid w:val="005E4A9F"/>
    <w:rsid w:val="005E54A2"/>
    <w:rsid w:val="005F394E"/>
    <w:rsid w:val="005F79CC"/>
    <w:rsid w:val="00601A67"/>
    <w:rsid w:val="0061075C"/>
    <w:rsid w:val="006114C5"/>
    <w:rsid w:val="00614743"/>
    <w:rsid w:val="00616ABD"/>
    <w:rsid w:val="00627E96"/>
    <w:rsid w:val="00640485"/>
    <w:rsid w:val="006414BE"/>
    <w:rsid w:val="00641764"/>
    <w:rsid w:val="006420D2"/>
    <w:rsid w:val="006442BB"/>
    <w:rsid w:val="00657475"/>
    <w:rsid w:val="00665F6A"/>
    <w:rsid w:val="006814E8"/>
    <w:rsid w:val="00681FC3"/>
    <w:rsid w:val="00692DF4"/>
    <w:rsid w:val="00693F01"/>
    <w:rsid w:val="00697625"/>
    <w:rsid w:val="006B4B12"/>
    <w:rsid w:val="006B5CDD"/>
    <w:rsid w:val="006C4B3B"/>
    <w:rsid w:val="006D5039"/>
    <w:rsid w:val="006D73A3"/>
    <w:rsid w:val="006F4A80"/>
    <w:rsid w:val="00700E76"/>
    <w:rsid w:val="00700E7A"/>
    <w:rsid w:val="00703081"/>
    <w:rsid w:val="00705CD7"/>
    <w:rsid w:val="007130BC"/>
    <w:rsid w:val="007130C8"/>
    <w:rsid w:val="00714BBA"/>
    <w:rsid w:val="007178CD"/>
    <w:rsid w:val="00727A52"/>
    <w:rsid w:val="00740656"/>
    <w:rsid w:val="00740C32"/>
    <w:rsid w:val="00750C41"/>
    <w:rsid w:val="007615E7"/>
    <w:rsid w:val="00767C57"/>
    <w:rsid w:val="00775F57"/>
    <w:rsid w:val="007804B6"/>
    <w:rsid w:val="00780951"/>
    <w:rsid w:val="00780AD7"/>
    <w:rsid w:val="0078251A"/>
    <w:rsid w:val="0078570B"/>
    <w:rsid w:val="00785B10"/>
    <w:rsid w:val="007A3A99"/>
    <w:rsid w:val="007B0577"/>
    <w:rsid w:val="007B09FB"/>
    <w:rsid w:val="007B336E"/>
    <w:rsid w:val="007B679C"/>
    <w:rsid w:val="007D0FA4"/>
    <w:rsid w:val="007D1B89"/>
    <w:rsid w:val="007D73A3"/>
    <w:rsid w:val="007E1C73"/>
    <w:rsid w:val="007E27EA"/>
    <w:rsid w:val="007E2E4D"/>
    <w:rsid w:val="007E40C8"/>
    <w:rsid w:val="007F00C5"/>
    <w:rsid w:val="00805BFF"/>
    <w:rsid w:val="00805CD0"/>
    <w:rsid w:val="00806630"/>
    <w:rsid w:val="0081593E"/>
    <w:rsid w:val="008207AC"/>
    <w:rsid w:val="00823CCE"/>
    <w:rsid w:val="00827FE1"/>
    <w:rsid w:val="00831863"/>
    <w:rsid w:val="00833034"/>
    <w:rsid w:val="00834D37"/>
    <w:rsid w:val="00841BA1"/>
    <w:rsid w:val="00842289"/>
    <w:rsid w:val="008446AB"/>
    <w:rsid w:val="00846C69"/>
    <w:rsid w:val="00851999"/>
    <w:rsid w:val="00853765"/>
    <w:rsid w:val="00854E93"/>
    <w:rsid w:val="0086435A"/>
    <w:rsid w:val="00864518"/>
    <w:rsid w:val="008661B4"/>
    <w:rsid w:val="00877963"/>
    <w:rsid w:val="00891A07"/>
    <w:rsid w:val="00893AB3"/>
    <w:rsid w:val="008A0333"/>
    <w:rsid w:val="008A300E"/>
    <w:rsid w:val="008A56AA"/>
    <w:rsid w:val="008B56F6"/>
    <w:rsid w:val="008C1990"/>
    <w:rsid w:val="008C1D6A"/>
    <w:rsid w:val="008C26B3"/>
    <w:rsid w:val="008C6699"/>
    <w:rsid w:val="008D06E1"/>
    <w:rsid w:val="008D0837"/>
    <w:rsid w:val="008D1C23"/>
    <w:rsid w:val="008D54E8"/>
    <w:rsid w:val="008D7AAB"/>
    <w:rsid w:val="008E12AC"/>
    <w:rsid w:val="008E48DC"/>
    <w:rsid w:val="008E782D"/>
    <w:rsid w:val="008F2D9A"/>
    <w:rsid w:val="009113DF"/>
    <w:rsid w:val="009118C9"/>
    <w:rsid w:val="00912C67"/>
    <w:rsid w:val="00921A53"/>
    <w:rsid w:val="009338B6"/>
    <w:rsid w:val="009476B5"/>
    <w:rsid w:val="00953E51"/>
    <w:rsid w:val="00957128"/>
    <w:rsid w:val="00971661"/>
    <w:rsid w:val="00971B7E"/>
    <w:rsid w:val="009778ED"/>
    <w:rsid w:val="009A5D12"/>
    <w:rsid w:val="009B5B7A"/>
    <w:rsid w:val="009D2A79"/>
    <w:rsid w:val="009D5580"/>
    <w:rsid w:val="009D619B"/>
    <w:rsid w:val="009D67D2"/>
    <w:rsid w:val="009F0CCA"/>
    <w:rsid w:val="009F0EEB"/>
    <w:rsid w:val="00A07DB7"/>
    <w:rsid w:val="00A12F1A"/>
    <w:rsid w:val="00A237E5"/>
    <w:rsid w:val="00A26FE8"/>
    <w:rsid w:val="00A30EB7"/>
    <w:rsid w:val="00A31AEE"/>
    <w:rsid w:val="00A3605D"/>
    <w:rsid w:val="00A37709"/>
    <w:rsid w:val="00A42F17"/>
    <w:rsid w:val="00A45B8C"/>
    <w:rsid w:val="00A733F6"/>
    <w:rsid w:val="00A74381"/>
    <w:rsid w:val="00A76027"/>
    <w:rsid w:val="00A9334A"/>
    <w:rsid w:val="00A9407B"/>
    <w:rsid w:val="00A94309"/>
    <w:rsid w:val="00A97B98"/>
    <w:rsid w:val="00AA4832"/>
    <w:rsid w:val="00AA6DAE"/>
    <w:rsid w:val="00AA79AF"/>
    <w:rsid w:val="00AB2932"/>
    <w:rsid w:val="00AB67F5"/>
    <w:rsid w:val="00AC3FFF"/>
    <w:rsid w:val="00AC6732"/>
    <w:rsid w:val="00AC6FF5"/>
    <w:rsid w:val="00AD1344"/>
    <w:rsid w:val="00AE028F"/>
    <w:rsid w:val="00AE5938"/>
    <w:rsid w:val="00B015C8"/>
    <w:rsid w:val="00B03DB8"/>
    <w:rsid w:val="00B10407"/>
    <w:rsid w:val="00B112D5"/>
    <w:rsid w:val="00B1196D"/>
    <w:rsid w:val="00B14270"/>
    <w:rsid w:val="00B2361A"/>
    <w:rsid w:val="00B27502"/>
    <w:rsid w:val="00B31578"/>
    <w:rsid w:val="00B42A9E"/>
    <w:rsid w:val="00B4736A"/>
    <w:rsid w:val="00B55D07"/>
    <w:rsid w:val="00BA5D6D"/>
    <w:rsid w:val="00BA7A2E"/>
    <w:rsid w:val="00BB01CA"/>
    <w:rsid w:val="00BB1AB9"/>
    <w:rsid w:val="00BC097D"/>
    <w:rsid w:val="00BC1B9C"/>
    <w:rsid w:val="00BC3A75"/>
    <w:rsid w:val="00BD684C"/>
    <w:rsid w:val="00BE2D82"/>
    <w:rsid w:val="00BE462B"/>
    <w:rsid w:val="00C00872"/>
    <w:rsid w:val="00C17812"/>
    <w:rsid w:val="00C17FBE"/>
    <w:rsid w:val="00C30AA1"/>
    <w:rsid w:val="00C34FB1"/>
    <w:rsid w:val="00C416E6"/>
    <w:rsid w:val="00C631B8"/>
    <w:rsid w:val="00C71581"/>
    <w:rsid w:val="00C75C85"/>
    <w:rsid w:val="00C75E3C"/>
    <w:rsid w:val="00CA08CF"/>
    <w:rsid w:val="00CA3A8C"/>
    <w:rsid w:val="00CD2FE9"/>
    <w:rsid w:val="00CD4C05"/>
    <w:rsid w:val="00CE4FE5"/>
    <w:rsid w:val="00CF0D50"/>
    <w:rsid w:val="00CF0E12"/>
    <w:rsid w:val="00CF0F94"/>
    <w:rsid w:val="00CF3201"/>
    <w:rsid w:val="00D0611A"/>
    <w:rsid w:val="00D10B13"/>
    <w:rsid w:val="00D16FCF"/>
    <w:rsid w:val="00D26DE8"/>
    <w:rsid w:val="00D310AC"/>
    <w:rsid w:val="00D312E2"/>
    <w:rsid w:val="00D372DF"/>
    <w:rsid w:val="00D41CBD"/>
    <w:rsid w:val="00D42875"/>
    <w:rsid w:val="00D43610"/>
    <w:rsid w:val="00D46251"/>
    <w:rsid w:val="00D50BB4"/>
    <w:rsid w:val="00D519AC"/>
    <w:rsid w:val="00D53EC6"/>
    <w:rsid w:val="00D55EE2"/>
    <w:rsid w:val="00D57F90"/>
    <w:rsid w:val="00D67230"/>
    <w:rsid w:val="00D925BC"/>
    <w:rsid w:val="00D936A8"/>
    <w:rsid w:val="00DA090A"/>
    <w:rsid w:val="00DA1481"/>
    <w:rsid w:val="00DA689F"/>
    <w:rsid w:val="00DB2295"/>
    <w:rsid w:val="00DC1124"/>
    <w:rsid w:val="00DC1659"/>
    <w:rsid w:val="00DC699A"/>
    <w:rsid w:val="00DD6181"/>
    <w:rsid w:val="00DF3CD3"/>
    <w:rsid w:val="00DF6666"/>
    <w:rsid w:val="00DF7852"/>
    <w:rsid w:val="00E12F5E"/>
    <w:rsid w:val="00E235D9"/>
    <w:rsid w:val="00E34350"/>
    <w:rsid w:val="00E34747"/>
    <w:rsid w:val="00E36253"/>
    <w:rsid w:val="00E3636F"/>
    <w:rsid w:val="00E55902"/>
    <w:rsid w:val="00E56601"/>
    <w:rsid w:val="00E64AC3"/>
    <w:rsid w:val="00E65087"/>
    <w:rsid w:val="00E67429"/>
    <w:rsid w:val="00E82EF9"/>
    <w:rsid w:val="00E86C48"/>
    <w:rsid w:val="00E90985"/>
    <w:rsid w:val="00E90BC7"/>
    <w:rsid w:val="00E964EA"/>
    <w:rsid w:val="00EA2D19"/>
    <w:rsid w:val="00EA722A"/>
    <w:rsid w:val="00EB00E9"/>
    <w:rsid w:val="00EB4F3C"/>
    <w:rsid w:val="00EB7A4C"/>
    <w:rsid w:val="00EC2106"/>
    <w:rsid w:val="00EC7263"/>
    <w:rsid w:val="00EE4523"/>
    <w:rsid w:val="00EF1FC0"/>
    <w:rsid w:val="00EF3C8C"/>
    <w:rsid w:val="00EF62F9"/>
    <w:rsid w:val="00F01015"/>
    <w:rsid w:val="00F11148"/>
    <w:rsid w:val="00F11791"/>
    <w:rsid w:val="00F12C4F"/>
    <w:rsid w:val="00F16902"/>
    <w:rsid w:val="00F328CA"/>
    <w:rsid w:val="00F40522"/>
    <w:rsid w:val="00F505BB"/>
    <w:rsid w:val="00F64027"/>
    <w:rsid w:val="00F71BB1"/>
    <w:rsid w:val="00F85CB6"/>
    <w:rsid w:val="00F86E5F"/>
    <w:rsid w:val="00F93114"/>
    <w:rsid w:val="00FA312B"/>
    <w:rsid w:val="00FA5D18"/>
    <w:rsid w:val="00FB12F4"/>
    <w:rsid w:val="00FB2B85"/>
    <w:rsid w:val="00FB4DD0"/>
    <w:rsid w:val="00FD57E2"/>
    <w:rsid w:val="00FD5E84"/>
    <w:rsid w:val="00FD698B"/>
    <w:rsid w:val="00FE38A1"/>
    <w:rsid w:val="00FF1046"/>
    <w:rsid w:val="00FF173A"/>
    <w:rsid w:val="00FF1F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906313"/>
  <w15:chartTrackingRefBased/>
  <w15:docId w15:val="{3366E7B4-2B7E-4E77-9A8A-979A459C3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Nagwek1">
    <w:name w:val="heading 1"/>
    <w:basedOn w:val="Normalny"/>
    <w:link w:val="Nagwek1Znak"/>
    <w:uiPriority w:val="9"/>
    <w:qFormat/>
    <w:rsid w:val="00F93114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42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6420D2"/>
    <w:rPr>
      <w:sz w:val="18"/>
      <w:szCs w:val="18"/>
    </w:rPr>
  </w:style>
  <w:style w:type="paragraph" w:styleId="Stopka">
    <w:name w:val="footer"/>
    <w:basedOn w:val="Normalny"/>
    <w:link w:val="StopkaZnak"/>
    <w:uiPriority w:val="99"/>
    <w:unhideWhenUsed/>
    <w:rsid w:val="00642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6420D2"/>
    <w:rPr>
      <w:sz w:val="18"/>
      <w:szCs w:val="18"/>
    </w:rPr>
  </w:style>
  <w:style w:type="character" w:customStyle="1" w:styleId="apple-converted-space">
    <w:name w:val="apple-converted-space"/>
    <w:basedOn w:val="Domylnaczcionkaakapitu"/>
    <w:rsid w:val="005E4A9F"/>
  </w:style>
  <w:style w:type="table" w:styleId="Tabela-Siatka">
    <w:name w:val="Table Grid"/>
    <w:basedOn w:val="Standardowy"/>
    <w:uiPriority w:val="59"/>
    <w:rsid w:val="00957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D50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link w:val="HTML-wstpniesformatowany"/>
    <w:uiPriority w:val="99"/>
    <w:rsid w:val="006D5039"/>
    <w:rPr>
      <w:rFonts w:ascii="Courier New" w:eastAsia="Times New Roman" w:hAnsi="Courier New" w:cs="Courier New"/>
      <w:kern w:val="0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6D5039"/>
  </w:style>
  <w:style w:type="character" w:styleId="Hipercze">
    <w:name w:val="Hyperlink"/>
    <w:uiPriority w:val="99"/>
    <w:semiHidden/>
    <w:unhideWhenUsed/>
    <w:rsid w:val="006D5039"/>
    <w:rPr>
      <w:color w:val="0000FF"/>
      <w:u w:val="single"/>
    </w:rPr>
  </w:style>
  <w:style w:type="paragraph" w:styleId="Bezodstpw">
    <w:name w:val="No Spacing"/>
    <w:uiPriority w:val="1"/>
    <w:qFormat/>
    <w:rsid w:val="00506B1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Nagwek1Znak">
    <w:name w:val="Nagłówek 1 Znak"/>
    <w:link w:val="Nagwek1"/>
    <w:uiPriority w:val="9"/>
    <w:rsid w:val="00F9311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tlid-translation">
    <w:name w:val="tlid-translation"/>
    <w:basedOn w:val="Domylnaczcionkaakapitu"/>
    <w:rsid w:val="00767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WP_009888827.1?report=genbank&amp;log$=prottop&amp;blast_rank=1&amp;RID=B9P4XYFX013" TargetMode="External"/><Relationship Id="rId21" Type="http://schemas.openxmlformats.org/officeDocument/2006/relationships/hyperlink" Target="https://www.ncbi.nlm.nih.gov/protein/WP_009888824.1?report=genbank&amp;log$=prottop&amp;blast_rank=1&amp;RID=B2CGKVDR016" TargetMode="External"/><Relationship Id="rId42" Type="http://schemas.openxmlformats.org/officeDocument/2006/relationships/hyperlink" Target="https://www.ncbi.nlm.nih.gov/protein/EHJ25479.1?report=genbank&amp;log$=prottop&amp;blast_rank=1&amp;RID=BWAD5UYE016" TargetMode="External"/><Relationship Id="rId47" Type="http://schemas.openxmlformats.org/officeDocument/2006/relationships/hyperlink" Target="https://blast.ncbi.nlm.nih.gov/Blast.cgi" TargetMode="External"/><Relationship Id="rId63" Type="http://schemas.openxmlformats.org/officeDocument/2006/relationships/hyperlink" Target="https://www.ncbi.nlm.nih.gov/protein/WP_009888848.1?report=genbank&amp;log$=prottop&amp;blast_rank=1&amp;RID=C4PNWP5P013" TargetMode="External"/><Relationship Id="rId68" Type="http://schemas.openxmlformats.org/officeDocument/2006/relationships/hyperlink" Target="https://www.ncbi.nlm.nih.gov/protein/WP_009893140.1?report=genbank&amp;log$=prottop&amp;blast_rank=1&amp;RID=C4S43KNT016" TargetMode="External"/><Relationship Id="rId84" Type="http://schemas.openxmlformats.org/officeDocument/2006/relationships/hyperlink" Target="https://www.ncbi.nlm.nih.gov/protein/WP_003429958.1?report=genbank&amp;log$=prottop&amp;blast_rank=1&amp;RID=C6RRKFHY016" TargetMode="External"/><Relationship Id="rId89" Type="http://schemas.openxmlformats.org/officeDocument/2006/relationships/hyperlink" Target="https://blast.ncbi.nlm.nih.gov/Blast.cgi" TargetMode="External"/><Relationship Id="rId16" Type="http://schemas.openxmlformats.org/officeDocument/2006/relationships/hyperlink" Target="https://www.ncbi.nlm.nih.gov/protein/WP_009888819.1?report=genbank&amp;log$=prottop&amp;blast_rank=1&amp;RID=B27AKUXD013" TargetMode="External"/><Relationship Id="rId11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www.ncbi.nlm.nih.gov/protein/WP_012816148.1?report=genbank&amp;log$=prottop&amp;blast_rank=1&amp;RID=B9R0J2CU013" TargetMode="External"/><Relationship Id="rId37" Type="http://schemas.openxmlformats.org/officeDocument/2006/relationships/hyperlink" Target="https://www.ncbi.nlm.nih.gov/protein/WP_284971294.1?report=genbank&amp;log$=prottop&amp;blast_rank=1&amp;RID=B9RZTVY301N" TargetMode="External"/><Relationship Id="rId53" Type="http://schemas.openxmlformats.org/officeDocument/2006/relationships/hyperlink" Target="https://www.ncbi.nlm.nih.gov/protein/WP_009888842.1?report=genbank&amp;log$=prottop&amp;blast_rank=1&amp;RID=C4JSK32M013" TargetMode="External"/><Relationship Id="rId58" Type="http://schemas.openxmlformats.org/officeDocument/2006/relationships/hyperlink" Target="https://www.ncbi.nlm.nih.gov/protein/WP_009888845.1?report=genbank&amp;log$=prottop&amp;blast_rank=1&amp;RID=C4NMP0UR016" TargetMode="External"/><Relationship Id="rId74" Type="http://schemas.openxmlformats.org/officeDocument/2006/relationships/hyperlink" Target="https://blast.ncbi.nlm.nih.gov/Blast.cgi" TargetMode="External"/><Relationship Id="rId79" Type="http://schemas.openxmlformats.org/officeDocument/2006/relationships/hyperlink" Target="https://www.ncbi.nlm.nih.gov/protein/WP_009889434.1?report=genbank&amp;log$=prottop&amp;blast_rank=1&amp;RID=C6N0DSS9016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ncbi.nlm.nih.gov/protein/HBF8536590.1?report=genbank&amp;log$=prottop&amp;blast_rank=2&amp;RID=C6V1872G016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protein/WP_003429834.1?report=genbank&amp;log$=prottop&amp;blast_rank=1&amp;RID=B9PADHS1016" TargetMode="External"/><Relationship Id="rId43" Type="http://schemas.openxmlformats.org/officeDocument/2006/relationships/hyperlink" Target="https://blast.ncbi.nlm.nih.gov/Blast.cgi" TargetMode="External"/><Relationship Id="rId48" Type="http://schemas.openxmlformats.org/officeDocument/2006/relationships/hyperlink" Target="https://www.ncbi.nlm.nih.gov/protein/EQJ03299.1?report=genbank&amp;log$=prottop&amp;blast_rank=1&amp;RID=BWEG7UFA01N" TargetMode="External"/><Relationship Id="rId64" Type="http://schemas.openxmlformats.org/officeDocument/2006/relationships/hyperlink" Target="https://blast.ncbi.nlm.nih.gov/Blast.cgi" TargetMode="External"/><Relationship Id="rId69" Type="http://schemas.openxmlformats.org/officeDocument/2006/relationships/hyperlink" Target="https://www.ncbi.nlm.nih.gov/protein/WP_009893142.1?report=genbank&amp;log$=prottop&amp;blast_rank=1&amp;RID=C4U6S40N01N" TargetMode="External"/><Relationship Id="rId8" Type="http://schemas.openxmlformats.org/officeDocument/2006/relationships/hyperlink" Target="https://www.ncbi.nlm.nih.gov/protein/WP_009893129.1?report=genbank&amp;log$=prottop&amp;blast_rank=1&amp;RID=AZX06J0U016" TargetMode="External"/><Relationship Id="rId51" Type="http://schemas.openxmlformats.org/officeDocument/2006/relationships/hyperlink" Target="https://www.ncbi.nlm.nih.gov/protein/WP_009888840.1?report=genbank&amp;log$=prottop&amp;blast_rank=1&amp;RID=BWH1EY13013" TargetMode="External"/><Relationship Id="rId72" Type="http://schemas.openxmlformats.org/officeDocument/2006/relationships/hyperlink" Target="https://blast.ncbi.nlm.nih.gov/Blast.cgi" TargetMode="External"/><Relationship Id="rId80" Type="http://schemas.openxmlformats.org/officeDocument/2006/relationships/hyperlink" Target="https://www.ncbi.nlm.nih.gov/protein/WP_009889435.1?report=genbank&amp;log$=prottop&amp;blast_rank=1&amp;RID=C6PD3A4W01N" TargetMode="External"/><Relationship Id="rId85" Type="http://schemas.openxmlformats.org/officeDocument/2006/relationships/hyperlink" Target="https://blast.ncbi.nlm.nih.gov/Blast.cgi" TargetMode="External"/><Relationship Id="rId9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WP_009888815.1?report=genbank&amp;log$=prottop&amp;blast_rank=1&amp;RID=B24KWW0T013" TargetMode="External"/><Relationship Id="rId17" Type="http://schemas.openxmlformats.org/officeDocument/2006/relationships/hyperlink" Target="https://www.ncbi.nlm.nih.gov/protein/WP_003429822.1?report=genbank&amp;log$=prottop&amp;blast_rank=1&amp;RID=B27NHSBN013" TargetMode="External"/><Relationship Id="rId25" Type="http://schemas.openxmlformats.org/officeDocument/2006/relationships/hyperlink" Target="https://www.ncbi.nlm.nih.gov/protein/WP_009888826.1?report=genbank&amp;log$=prottop&amp;blast_rank=1&amp;RID=B9NVA03H016" TargetMode="External"/><Relationship Id="rId33" Type="http://schemas.openxmlformats.org/officeDocument/2006/relationships/hyperlink" Target="https://blast.ncbi.nlm.nih.gov/Blast.cgi" TargetMode="External"/><Relationship Id="rId38" Type="http://schemas.openxmlformats.org/officeDocument/2006/relationships/hyperlink" Target="https://blast.ncbi.nlm.nih.gov/Blast.cgi" TargetMode="External"/><Relationship Id="rId46" Type="http://schemas.openxmlformats.org/officeDocument/2006/relationships/hyperlink" Target="https://www.ncbi.nlm.nih.gov/protein/WP_009893135.1?report=genbank&amp;log$=prottop&amp;blast_rank=1&amp;RID=BWAVD6ZM01N" TargetMode="External"/><Relationship Id="rId59" Type="http://schemas.openxmlformats.org/officeDocument/2006/relationships/hyperlink" Target="https://www.ncbi.nlm.nih.gov/protein/WP_142797203.1?report=genbank&amp;log$=prottop&amp;blast_rank=1&amp;RID=C4P1Z8RC013" TargetMode="External"/><Relationship Id="rId67" Type="http://schemas.openxmlformats.org/officeDocument/2006/relationships/hyperlink" Target="https://www.ncbi.nlm.nih.gov/protein/WP_009888849.1?report=genbank&amp;log$=prottop&amp;blast_rank=1&amp;RID=C4RSUTKM013" TargetMode="External"/><Relationship Id="rId20" Type="http://schemas.openxmlformats.org/officeDocument/2006/relationships/hyperlink" Target="https://www.ncbi.nlm.nih.gov/protein/EQI11293.1?report=genbank&amp;log$=prottop&amp;blast_rank=1&amp;RID=B2C5NMUA013" TargetMode="External"/><Relationship Id="rId41" Type="http://schemas.openxmlformats.org/officeDocument/2006/relationships/hyperlink" Target="https://blast.ncbi.nlm.nih.gov/Blast.cgi" TargetMode="External"/><Relationship Id="rId54" Type="http://schemas.openxmlformats.org/officeDocument/2006/relationships/hyperlink" Target="https://www.ncbi.nlm.nih.gov/protein/VFC12109.1?report=genbank&amp;log$=prottop&amp;blast_rank=16&amp;RID=C4K7HDK0013" TargetMode="External"/><Relationship Id="rId62" Type="http://schemas.openxmlformats.org/officeDocument/2006/relationships/hyperlink" Target="https://blast.ncbi.nlm.nih.gov/Blast.cgi" TargetMode="External"/><Relationship Id="rId70" Type="http://schemas.openxmlformats.org/officeDocument/2006/relationships/hyperlink" Target="https://www.ncbi.nlm.nih.gov/protein/WP_009888851.1?report=genbank&amp;log$=prottop&amp;blast_rank=1&amp;RID=C4UHSY7U013" TargetMode="External"/><Relationship Id="rId75" Type="http://schemas.openxmlformats.org/officeDocument/2006/relationships/hyperlink" Target="https://www.ncbi.nlm.nih.gov/protein/WP_009888853.1?report=genbank&amp;log$=prottop&amp;blast_rank=1&amp;RID=C4W2JN4X013" TargetMode="External"/><Relationship Id="rId83" Type="http://schemas.openxmlformats.org/officeDocument/2006/relationships/hyperlink" Target="https://blast.ncbi.nlm.nih.gov/Blast.cgi" TargetMode="External"/><Relationship Id="rId88" Type="http://schemas.openxmlformats.org/officeDocument/2006/relationships/hyperlink" Target="https://www.ncbi.nlm.nih.gov/protein/WP_009893147.1?report=genbank&amp;log$=prottop&amp;blast_rank=1&amp;RID=C6UEZ061013" TargetMode="External"/><Relationship Id="rId91" Type="http://schemas.openxmlformats.org/officeDocument/2006/relationships/hyperlink" Target="https://www.ncbi.nlm.nih.gov/protein/WP_003433683.1?report=genbank&amp;log$=prottop&amp;blast_rank=1&amp;RID=C6VAMPDK01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rotein/WP_009888818.1?report=genbank&amp;log$=prottop&amp;blast_rank=1&amp;RID=B25SYA70013" TargetMode="External"/><Relationship Id="rId23" Type="http://schemas.openxmlformats.org/officeDocument/2006/relationships/hyperlink" Target="https://www.ncbi.nlm.nih.gov/protein/WP_009888825.1?report=genbank&amp;log$=prottop&amp;blast_rank=1&amp;RID=B9MFYX1H013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www.ncbi.nlm.nih.gov/protein/WP_009893134.1?report=genbank&amp;log$=prottop&amp;blast_rank=1&amp;RID=B9RPSGYU013" TargetMode="External"/><Relationship Id="rId49" Type="http://schemas.openxmlformats.org/officeDocument/2006/relationships/hyperlink" Target="https://blast.ncbi.nlm.nih.gov/Blast.cgi" TargetMode="External"/><Relationship Id="rId57" Type="http://schemas.openxmlformats.org/officeDocument/2006/relationships/hyperlink" Target="https://www.ncbi.nlm.nih.gov/protein/AJP10639.1?report=genbank&amp;log$=prottop&amp;blast_rank=1&amp;RID=C4M5TC4X013" TargetMode="External"/><Relationship Id="rId10" Type="http://schemas.openxmlformats.org/officeDocument/2006/relationships/hyperlink" Target="https://www.ncbi.nlm.nih.gov/protein/WP_009888813.1?report=genbank&amp;log$=prottop&amp;blast_rank=1&amp;RID=B247BZGX013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www.ncbi.nlm.nih.gov/protein/CCL05056.1?report=genbank&amp;log$=prottop&amp;blast_rank=1&amp;RID=BWAMT83D016" TargetMode="External"/><Relationship Id="rId52" Type="http://schemas.openxmlformats.org/officeDocument/2006/relationships/hyperlink" Target="https://www.ncbi.nlm.nih.gov/protein/WP_009893136.1?report=genbank&amp;log$=prottop&amp;blast_rank=1&amp;RID=BWHKW4MS016" TargetMode="External"/><Relationship Id="rId60" Type="http://schemas.openxmlformats.org/officeDocument/2006/relationships/hyperlink" Target="https://blast.ncbi.nlm.nih.gov/Blast.cgi" TargetMode="External"/><Relationship Id="rId65" Type="http://schemas.openxmlformats.org/officeDocument/2006/relationships/hyperlink" Target="https://www.ncbi.nlm.nih.gov/protein/WP_009893138.1?report=genbank&amp;log$=prottop&amp;blast_rank=1&amp;RID=C4RHTWP5013" TargetMode="External"/><Relationship Id="rId73" Type="http://schemas.openxmlformats.org/officeDocument/2006/relationships/hyperlink" Target="https://www.ncbi.nlm.nih.gov/protein/WP_003433579.1?report=genbank&amp;log$=prottop&amp;blast_rank=1&amp;RID=C4VDK8DG013" TargetMode="External"/><Relationship Id="rId78" Type="http://schemas.openxmlformats.org/officeDocument/2006/relationships/hyperlink" Target="https://www.ncbi.nlm.nih.gov/protein/WP_009889431.1?report=genbank&amp;log$=prottop&amp;blast_rank=1&amp;RID=C6MMVYVG013" TargetMode="External"/><Relationship Id="rId81" Type="http://schemas.openxmlformats.org/officeDocument/2006/relationships/hyperlink" Target="https://blast.ncbi.nlm.nih.gov/Blast.cgi" TargetMode="External"/><Relationship Id="rId86" Type="http://schemas.openxmlformats.org/officeDocument/2006/relationships/hyperlink" Target="https://www.ncbi.nlm.nih.gov/protein/WP_009889444.1?report=genbank&amp;log$=prottop&amp;blast_rank=1&amp;RID=C6U5BC8C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WP_003433505.1?report=genbank&amp;log$=prottop&amp;blast_rank=1&amp;RID=AZYAWM4D013" TargetMode="External"/><Relationship Id="rId13" Type="http://schemas.openxmlformats.org/officeDocument/2006/relationships/hyperlink" Target="https://www.ncbi.nlm.nih.gov/protein/WP_009888817.1?report=genbank&amp;log$=prottop&amp;blast_rank=1&amp;RID=B24X5HE5013" TargetMode="External"/><Relationship Id="rId18" Type="http://schemas.openxmlformats.org/officeDocument/2006/relationships/hyperlink" Target="https://blast.ncbi.nlm.nih.gov/Blast.cgi" TargetMode="External"/><Relationship Id="rId39" Type="http://schemas.openxmlformats.org/officeDocument/2006/relationships/hyperlink" Target="https://www.ncbi.nlm.nih.gov/protein/MDO0248834.1?report=genbank&amp;log$=prottop&amp;blast_rank=1&amp;RID=BW9Y8NGN016" TargetMode="External"/><Relationship Id="rId34" Type="http://schemas.openxmlformats.org/officeDocument/2006/relationships/hyperlink" Target="https://www.ncbi.nlm.nih.gov/protein/WP_009888831.1?report=genbank&amp;log$=prottop&amp;blast_rank=1&amp;RID=B9R7DRAX016" TargetMode="External"/><Relationship Id="rId50" Type="http://schemas.openxmlformats.org/officeDocument/2006/relationships/hyperlink" Target="https://www.ncbi.nlm.nih.gov/protein/WP_009888839.1?report=genbank&amp;log$=prottop&amp;blast_rank=1&amp;RID=BWGSXWUU01N" TargetMode="External"/><Relationship Id="rId55" Type="http://schemas.openxmlformats.org/officeDocument/2006/relationships/hyperlink" Target="https://www.ncbi.nlm.nih.gov/protein/HBG0430505.1?report=genbank&amp;log$=prottop&amp;blast_rank=1&amp;RID=C4KRUXUS016" TargetMode="External"/><Relationship Id="rId76" Type="http://schemas.openxmlformats.org/officeDocument/2006/relationships/hyperlink" Target="https://www.ncbi.nlm.nih.gov/protein/WP_009893144.1?report=genbank&amp;log$=prottop&amp;blast_rank=1&amp;RID=C4W9XA52013" TargetMode="External"/><Relationship Id="rId7" Type="http://schemas.openxmlformats.org/officeDocument/2006/relationships/hyperlink" Target="https://blast.ncbi.nlm.nih.gov/Blast.cgi" TargetMode="External"/><Relationship Id="rId71" Type="http://schemas.openxmlformats.org/officeDocument/2006/relationships/hyperlink" Target="https://www.ncbi.nlm.nih.gov/protein/WP_009888852.1?report=genbank&amp;log$=prottop&amp;blast_rank=1&amp;RID=C4V48V90016" TargetMode="External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blast.ncbi.nlm.nih.gov/Blast.cgi" TargetMode="External"/><Relationship Id="rId40" Type="http://schemas.openxmlformats.org/officeDocument/2006/relationships/hyperlink" Target="https://www.ncbi.nlm.nih.gov/protein/WP_009888835.1?report=genbank&amp;log$=prottop&amp;blast_rank=1&amp;RID=BWA70EUV016" TargetMode="External"/><Relationship Id="rId45" Type="http://schemas.openxmlformats.org/officeDocument/2006/relationships/hyperlink" Target="https://blast.ncbi.nlm.nih.gov/Blast.cgi" TargetMode="External"/><Relationship Id="rId66" Type="http://schemas.openxmlformats.org/officeDocument/2006/relationships/hyperlink" Target="https://blast.ncbi.nlm.nih.gov/Blast.cgi" TargetMode="External"/><Relationship Id="rId87" Type="http://schemas.openxmlformats.org/officeDocument/2006/relationships/hyperlink" Target="https://blast.ncbi.nlm.nih.gov/Blast.cgi" TargetMode="External"/><Relationship Id="rId61" Type="http://schemas.openxmlformats.org/officeDocument/2006/relationships/hyperlink" Target="https://www.ncbi.nlm.nih.gov/protein/WP_009888847.1?report=genbank&amp;log$=prottop&amp;blast_rank=1&amp;RID=C4P8UM66013" TargetMode="External"/><Relationship Id="rId82" Type="http://schemas.openxmlformats.org/officeDocument/2006/relationships/hyperlink" Target="https://www.ncbi.nlm.nih.gov/protein/WP_009889440.1?report=genbank&amp;log$=prottop&amp;blast_rank=1&amp;RID=C6PMDECP01N" TargetMode="External"/><Relationship Id="rId19" Type="http://schemas.openxmlformats.org/officeDocument/2006/relationships/hyperlink" Target="https://www.ncbi.nlm.nih.gov/protein/WP_003433516.1?report=genbank&amp;log$=prottop&amp;blast_rank=1&amp;RID=B2832Z3R016" TargetMode="External"/><Relationship Id="rId14" Type="http://schemas.openxmlformats.org/officeDocument/2006/relationships/hyperlink" Target="https://www.ncbi.nlm.nih.gov/protein/WP_003433513.1?report=genbank&amp;log$=prottop&amp;blast_rank=1&amp;RID=B25CW7BG01N" TargetMode="External"/><Relationship Id="rId30" Type="http://schemas.openxmlformats.org/officeDocument/2006/relationships/hyperlink" Target="https://www.ncbi.nlm.nih.gov/protein/WP_009888829.1?report=genbank&amp;log$=prottop&amp;blast_rank=1&amp;RID=B9PNB3Z8016" TargetMode="External"/><Relationship Id="rId35" Type="http://schemas.openxmlformats.org/officeDocument/2006/relationships/hyperlink" Target="https://blast.ncbi.nlm.nih.gov/Blast.cgi" TargetMode="External"/><Relationship Id="rId56" Type="http://schemas.openxmlformats.org/officeDocument/2006/relationships/hyperlink" Target="https://www.ncbi.nlm.nih.gov/protein/AJP10638.2?report=genbank&amp;log$=prottop&amp;blast_rank=13&amp;RID=C4KXEPTR016" TargetMode="External"/><Relationship Id="rId77" Type="http://schemas.openxmlformats.org/officeDocument/2006/relationships/hyperlink" Target="https://www.ncbi.nlm.nih.gov/protein/WP_009889429.1?report=genbank&amp;log$=prottop&amp;blast_rank=1&amp;RID=C6M6386C013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36535-F366-4F87-9900-72CAD955D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23</Words>
  <Characters>31938</Characters>
  <Application>Microsoft Office Word</Application>
  <DocSecurity>0</DocSecurity>
  <Lines>266</Lines>
  <Paragraphs>7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7187</CharactersWithSpaces>
  <SharedDoc>false</SharedDoc>
  <HLinks>
    <vt:vector size="510" baseType="variant">
      <vt:variant>
        <vt:i4>131096</vt:i4>
      </vt:variant>
      <vt:variant>
        <vt:i4>252</vt:i4>
      </vt:variant>
      <vt:variant>
        <vt:i4>0</vt:i4>
      </vt:variant>
      <vt:variant>
        <vt:i4>5</vt:i4>
      </vt:variant>
      <vt:variant>
        <vt:lpwstr>https://www.ncbi.nlm.nih.gov/protein/WP_003433683.1?report=genbank&amp;log$=prottop&amp;blast_rank=1&amp;RID=C6VAMPDK013</vt:lpwstr>
      </vt:variant>
      <vt:variant>
        <vt:lpwstr/>
      </vt:variant>
      <vt:variant>
        <vt:i4>1310762</vt:i4>
      </vt:variant>
      <vt:variant>
        <vt:i4>249</vt:i4>
      </vt:variant>
      <vt:variant>
        <vt:i4>0</vt:i4>
      </vt:variant>
      <vt:variant>
        <vt:i4>5</vt:i4>
      </vt:variant>
      <vt:variant>
        <vt:lpwstr>https://www.ncbi.nlm.nih.gov/protein/HBF8536590.1?report=genbank&amp;log$=prottop&amp;blast_rank=2&amp;RID=C6V1872G016</vt:lpwstr>
      </vt:variant>
      <vt:variant>
        <vt:lpwstr/>
      </vt:variant>
      <vt:variant>
        <vt:i4>65646</vt:i4>
      </vt:variant>
      <vt:variant>
        <vt:i4>246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HBF8536590</vt:lpwstr>
      </vt:variant>
      <vt:variant>
        <vt:i4>4456453</vt:i4>
      </vt:variant>
      <vt:variant>
        <vt:i4>243</vt:i4>
      </vt:variant>
      <vt:variant>
        <vt:i4>0</vt:i4>
      </vt:variant>
      <vt:variant>
        <vt:i4>5</vt:i4>
      </vt:variant>
      <vt:variant>
        <vt:lpwstr>https://www.ncbi.nlm.nih.gov/protein/WP_009893147.1?report=genbank&amp;log$=prottop&amp;blast_rank=1&amp;RID=C6UEZ061013</vt:lpwstr>
      </vt:variant>
      <vt:variant>
        <vt:lpwstr/>
      </vt:variant>
      <vt:variant>
        <vt:i4>1179715</vt:i4>
      </vt:variant>
      <vt:variant>
        <vt:i4>240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93147</vt:lpwstr>
      </vt:variant>
      <vt:variant>
        <vt:i4>5767251</vt:i4>
      </vt:variant>
      <vt:variant>
        <vt:i4>237</vt:i4>
      </vt:variant>
      <vt:variant>
        <vt:i4>0</vt:i4>
      </vt:variant>
      <vt:variant>
        <vt:i4>5</vt:i4>
      </vt:variant>
      <vt:variant>
        <vt:lpwstr>https://www.ncbi.nlm.nih.gov/protein/WP_009889444.1?report=genbank&amp;log$=prottop&amp;blast_rank=1&amp;RID=C6U5BC8C013</vt:lpwstr>
      </vt:variant>
      <vt:variant>
        <vt:lpwstr/>
      </vt:variant>
      <vt:variant>
        <vt:i4>1572935</vt:i4>
      </vt:variant>
      <vt:variant>
        <vt:i4>234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9444</vt:lpwstr>
      </vt:variant>
      <vt:variant>
        <vt:i4>917514</vt:i4>
      </vt:variant>
      <vt:variant>
        <vt:i4>231</vt:i4>
      </vt:variant>
      <vt:variant>
        <vt:i4>0</vt:i4>
      </vt:variant>
      <vt:variant>
        <vt:i4>5</vt:i4>
      </vt:variant>
      <vt:variant>
        <vt:lpwstr>https://www.ncbi.nlm.nih.gov/protein/WP_003429958.1?report=genbank&amp;log$=prottop&amp;blast_rank=1&amp;RID=C6RRKFHY016</vt:lpwstr>
      </vt:variant>
      <vt:variant>
        <vt:lpwstr/>
      </vt:variant>
      <vt:variant>
        <vt:i4>1376330</vt:i4>
      </vt:variant>
      <vt:variant>
        <vt:i4>228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3429958</vt:lpwstr>
      </vt:variant>
      <vt:variant>
        <vt:i4>6094874</vt:i4>
      </vt:variant>
      <vt:variant>
        <vt:i4>225</vt:i4>
      </vt:variant>
      <vt:variant>
        <vt:i4>0</vt:i4>
      </vt:variant>
      <vt:variant>
        <vt:i4>5</vt:i4>
      </vt:variant>
      <vt:variant>
        <vt:lpwstr>https://www.ncbi.nlm.nih.gov/protein/WP_009889440.1?report=genbank&amp;log$=prottop&amp;blast_rank=1&amp;RID=C6PMDECP01N</vt:lpwstr>
      </vt:variant>
      <vt:variant>
        <vt:lpwstr/>
      </vt:variant>
      <vt:variant>
        <vt:i4>1572935</vt:i4>
      </vt:variant>
      <vt:variant>
        <vt:i4>222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9440</vt:lpwstr>
      </vt:variant>
      <vt:variant>
        <vt:i4>5898261</vt:i4>
      </vt:variant>
      <vt:variant>
        <vt:i4>219</vt:i4>
      </vt:variant>
      <vt:variant>
        <vt:i4>0</vt:i4>
      </vt:variant>
      <vt:variant>
        <vt:i4>5</vt:i4>
      </vt:variant>
      <vt:variant>
        <vt:lpwstr>https://www.ncbi.nlm.nih.gov/protein/WP_009889435.1?report=genbank&amp;log$=prottop&amp;blast_rank=1&amp;RID=C6PD3A4W01N</vt:lpwstr>
      </vt:variant>
      <vt:variant>
        <vt:lpwstr/>
      </vt:variant>
      <vt:variant>
        <vt:i4>786460</vt:i4>
      </vt:variant>
      <vt:variant>
        <vt:i4>216</vt:i4>
      </vt:variant>
      <vt:variant>
        <vt:i4>0</vt:i4>
      </vt:variant>
      <vt:variant>
        <vt:i4>5</vt:i4>
      </vt:variant>
      <vt:variant>
        <vt:lpwstr>https://www.ncbi.nlm.nih.gov/protein/WP_009889434.1?report=genbank&amp;log$=prottop&amp;blast_rank=1&amp;RID=C6N0DSS9016</vt:lpwstr>
      </vt:variant>
      <vt:variant>
        <vt:lpwstr/>
      </vt:variant>
      <vt:variant>
        <vt:i4>1900560</vt:i4>
      </vt:variant>
      <vt:variant>
        <vt:i4>213</vt:i4>
      </vt:variant>
      <vt:variant>
        <vt:i4>0</vt:i4>
      </vt:variant>
      <vt:variant>
        <vt:i4>5</vt:i4>
      </vt:variant>
      <vt:variant>
        <vt:lpwstr>https://www.ncbi.nlm.nih.gov/protein/WP_009889431.1?report=genbank&amp;log$=prottop&amp;blast_rank=1&amp;RID=C6MMVYVG013</vt:lpwstr>
      </vt:variant>
      <vt:variant>
        <vt:lpwstr/>
      </vt:variant>
      <vt:variant>
        <vt:i4>1638406</vt:i4>
      </vt:variant>
      <vt:variant>
        <vt:i4>210</vt:i4>
      </vt:variant>
      <vt:variant>
        <vt:i4>0</vt:i4>
      </vt:variant>
      <vt:variant>
        <vt:i4>5</vt:i4>
      </vt:variant>
      <vt:variant>
        <vt:lpwstr>https://www.ncbi.nlm.nih.gov/protein/WP_009889429.1?report=genbank&amp;log$=prottop&amp;blast_rank=1&amp;RID=C6M6386C013</vt:lpwstr>
      </vt:variant>
      <vt:variant>
        <vt:lpwstr/>
      </vt:variant>
      <vt:variant>
        <vt:i4>4653066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rotein/WP_009893144.1?report=genbank&amp;log$=prottop&amp;blast_rank=1&amp;RID=C4W9XA52013</vt:lpwstr>
      </vt:variant>
      <vt:variant>
        <vt:lpwstr/>
      </vt:variant>
      <vt:variant>
        <vt:i4>6160459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rotein/WP_009888853.1?report=genbank&amp;log$=prottop&amp;blast_rank=1&amp;RID=C4W2JN4X013</vt:lpwstr>
      </vt:variant>
      <vt:variant>
        <vt:lpwstr/>
      </vt:variant>
      <vt:variant>
        <vt:i4>1572939</vt:i4>
      </vt:variant>
      <vt:variant>
        <vt:i4>201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53</vt:lpwstr>
      </vt:variant>
      <vt:variant>
        <vt:i4>720978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rotein/WP_003433579.1?report=genbank&amp;log$=prottop&amp;blast_rank=1&amp;RID=C4VDK8DG013</vt:lpwstr>
      </vt:variant>
      <vt:variant>
        <vt:lpwstr/>
      </vt:variant>
      <vt:variant>
        <vt:i4>1900615</vt:i4>
      </vt:variant>
      <vt:variant>
        <vt:i4>195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3433579</vt:lpwstr>
      </vt:variant>
      <vt:variant>
        <vt:i4>327708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rotein/WP_009888852.1?report=genbank&amp;log$=prottop&amp;blast_rank=1&amp;RID=C4V48V90016</vt:lpwstr>
      </vt:variant>
      <vt:variant>
        <vt:lpwstr/>
      </vt:variant>
      <vt:variant>
        <vt:i4>4587529</vt:i4>
      </vt:variant>
      <vt:variant>
        <vt:i4>189</vt:i4>
      </vt:variant>
      <vt:variant>
        <vt:i4>0</vt:i4>
      </vt:variant>
      <vt:variant>
        <vt:i4>5</vt:i4>
      </vt:variant>
      <vt:variant>
        <vt:lpwstr>https://www.ncbi.nlm.nih.gov/protein/WP_009888851.1?report=genbank&amp;log$=prottop&amp;blast_rank=1&amp;RID=C4UHSY7U013</vt:lpwstr>
      </vt:variant>
      <vt:variant>
        <vt:lpwstr/>
      </vt:variant>
      <vt:variant>
        <vt:i4>1441802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rotein/WP_009893142.1?report=genbank&amp;log$=prottop&amp;blast_rank=1&amp;RID=C4U6S40N01N</vt:lpwstr>
      </vt:variant>
      <vt:variant>
        <vt:lpwstr/>
      </vt:variant>
      <vt:variant>
        <vt:i4>5636175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rotein/WP_009893140.1?report=genbank&amp;log$=prottop&amp;blast_rank=1&amp;RID=C4S43KNT016</vt:lpwstr>
      </vt:variant>
      <vt:variant>
        <vt:lpwstr/>
      </vt:variant>
      <vt:variant>
        <vt:i4>1703951</vt:i4>
      </vt:variant>
      <vt:variant>
        <vt:i4>180</vt:i4>
      </vt:variant>
      <vt:variant>
        <vt:i4>0</vt:i4>
      </vt:variant>
      <vt:variant>
        <vt:i4>5</vt:i4>
      </vt:variant>
      <vt:variant>
        <vt:lpwstr>https://www.ncbi.nlm.nih.gov/protein/WP_009888849.1?report=genbank&amp;log$=prottop&amp;blast_rank=1&amp;RID=C4RSUTKM013</vt:lpwstr>
      </vt:variant>
      <vt:variant>
        <vt:lpwstr/>
      </vt:variant>
      <vt:variant>
        <vt:i4>1638475</vt:i4>
      </vt:variant>
      <vt:variant>
        <vt:i4>177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49</vt:lpwstr>
      </vt:variant>
      <vt:variant>
        <vt:i4>786502</vt:i4>
      </vt:variant>
      <vt:variant>
        <vt:i4>174</vt:i4>
      </vt:variant>
      <vt:variant>
        <vt:i4>0</vt:i4>
      </vt:variant>
      <vt:variant>
        <vt:i4>5</vt:i4>
      </vt:variant>
      <vt:variant>
        <vt:lpwstr>https://www.ncbi.nlm.nih.gov/protein/WP_009893138.1?report=genbank&amp;log$=prottop&amp;blast_rank=1&amp;RID=C4RHTWP5013</vt:lpwstr>
      </vt:variant>
      <vt:variant>
        <vt:lpwstr/>
      </vt:variant>
      <vt:variant>
        <vt:i4>1376323</vt:i4>
      </vt:variant>
      <vt:variant>
        <vt:i4>171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93138</vt:lpwstr>
      </vt:variant>
      <vt:variant>
        <vt:i4>4456458</vt:i4>
      </vt:variant>
      <vt:variant>
        <vt:i4>168</vt:i4>
      </vt:variant>
      <vt:variant>
        <vt:i4>0</vt:i4>
      </vt:variant>
      <vt:variant>
        <vt:i4>5</vt:i4>
      </vt:variant>
      <vt:variant>
        <vt:lpwstr>https://www.ncbi.nlm.nih.gov/protein/WP_009888848.1?report=genbank&amp;log$=prottop&amp;blast_rank=1&amp;RID=C4PNWP5P013</vt:lpwstr>
      </vt:variant>
      <vt:variant>
        <vt:lpwstr/>
      </vt:variant>
      <vt:variant>
        <vt:i4>1638475</vt:i4>
      </vt:variant>
      <vt:variant>
        <vt:i4>165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48</vt:lpwstr>
      </vt:variant>
      <vt:variant>
        <vt:i4>4521992</vt:i4>
      </vt:variant>
      <vt:variant>
        <vt:i4>162</vt:i4>
      </vt:variant>
      <vt:variant>
        <vt:i4>0</vt:i4>
      </vt:variant>
      <vt:variant>
        <vt:i4>5</vt:i4>
      </vt:variant>
      <vt:variant>
        <vt:lpwstr>https://www.ncbi.nlm.nih.gov/protein/WP_009888847.1?report=genbank&amp;log$=prottop&amp;blast_rank=1&amp;RID=C4P8UM66013</vt:lpwstr>
      </vt:variant>
      <vt:variant>
        <vt:lpwstr/>
      </vt:variant>
      <vt:variant>
        <vt:i4>1638475</vt:i4>
      </vt:variant>
      <vt:variant>
        <vt:i4>159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47</vt:lpwstr>
      </vt:variant>
      <vt:variant>
        <vt:i4>917508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rotein/WP_142797203.1?report=genbank&amp;log$=prottop&amp;blast_rank=1&amp;RID=C4P1Z8RC013</vt:lpwstr>
      </vt:variant>
      <vt:variant>
        <vt:lpwstr/>
      </vt:variant>
      <vt:variant>
        <vt:i4>1572934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rotein/WP_009888845.1?report=genbank&amp;log$=prottop&amp;blast_rank=1&amp;RID=C4NMP0UR016</vt:lpwstr>
      </vt:variant>
      <vt:variant>
        <vt:lpwstr/>
      </vt:variant>
      <vt:variant>
        <vt:i4>6619231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rotein/AJP10639.1?report=genbank&amp;log$=prottop&amp;blast_rank=1&amp;RID=C4M5TC4X013</vt:lpwstr>
      </vt:variant>
      <vt:variant>
        <vt:lpwstr/>
      </vt:variant>
      <vt:variant>
        <vt:i4>3342344</vt:i4>
      </vt:variant>
      <vt:variant>
        <vt:i4>147</vt:i4>
      </vt:variant>
      <vt:variant>
        <vt:i4>0</vt:i4>
      </vt:variant>
      <vt:variant>
        <vt:i4>5</vt:i4>
      </vt:variant>
      <vt:variant>
        <vt:lpwstr>https://www.ncbi.nlm.nih.gov/protein/AJP10638.2?report=genbank&amp;log$=prottop&amp;blast_rank=13&amp;RID=C4KXEPTR016</vt:lpwstr>
      </vt:variant>
      <vt:variant>
        <vt:lpwstr/>
      </vt:variant>
      <vt:variant>
        <vt:i4>983101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rotein/HBG0430505.1?report=genbank&amp;log$=prottop&amp;blast_rank=1&amp;RID=C4KRUXUS016</vt:lpwstr>
      </vt:variant>
      <vt:variant>
        <vt:lpwstr/>
      </vt:variant>
      <vt:variant>
        <vt:i4>3080214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rotein/VFC12109.1?report=genbank&amp;log$=prottop&amp;blast_rank=16&amp;RID=C4K7HDK0013</vt:lpwstr>
      </vt:variant>
      <vt:variant>
        <vt:lpwstr/>
      </vt:variant>
      <vt:variant>
        <vt:i4>4522051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rotein/WP_009888842.1?report=genbank&amp;log$=prottop&amp;blast_rank=1&amp;RID=C4JSK32M013</vt:lpwstr>
      </vt:variant>
      <vt:variant>
        <vt:lpwstr/>
      </vt:variant>
      <vt:variant>
        <vt:i4>786445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rotein/WP_009893136.1?report=genbank&amp;log$=prottop&amp;blast_rank=1&amp;RID=BWHKW4MS016</vt:lpwstr>
      </vt:variant>
      <vt:variant>
        <vt:lpwstr/>
      </vt:variant>
      <vt:variant>
        <vt:i4>4915284</vt:i4>
      </vt:variant>
      <vt:variant>
        <vt:i4>132</vt:i4>
      </vt:variant>
      <vt:variant>
        <vt:i4>0</vt:i4>
      </vt:variant>
      <vt:variant>
        <vt:i4>5</vt:i4>
      </vt:variant>
      <vt:variant>
        <vt:lpwstr>https://www.ncbi.nlm.nih.gov/protein/WP_009888840.1?report=genbank&amp;log$=prottop&amp;blast_rank=1&amp;RID=BWH1EY13013</vt:lpwstr>
      </vt:variant>
      <vt:variant>
        <vt:lpwstr/>
      </vt:variant>
      <vt:variant>
        <vt:i4>4653143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rotein/WP_009888839.1?report=genbank&amp;log$=prottop&amp;blast_rank=1&amp;RID=BWGSXWUU01N</vt:lpwstr>
      </vt:variant>
      <vt:variant>
        <vt:lpwstr/>
      </vt:variant>
      <vt:variant>
        <vt:i4>1966155</vt:i4>
      </vt:variant>
      <vt:variant>
        <vt:i4>126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39</vt:lpwstr>
      </vt:variant>
      <vt:variant>
        <vt:i4>3604575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rotein/EQJ03299.1?report=genbank&amp;log$=prottop&amp;blast_rank=1&amp;RID=BWEG7UFA01N</vt:lpwstr>
      </vt:variant>
      <vt:variant>
        <vt:lpwstr/>
      </vt:variant>
      <vt:variant>
        <vt:i4>3145793</vt:i4>
      </vt:variant>
      <vt:variant>
        <vt:i4>120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EQJ03299</vt:lpwstr>
      </vt:variant>
      <vt:variant>
        <vt:i4>5832719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rotein/WP_009893135.1?report=genbank&amp;log$=prottop&amp;blast_rank=1&amp;RID=BWAVD6ZM01N</vt:lpwstr>
      </vt:variant>
      <vt:variant>
        <vt:lpwstr/>
      </vt:variant>
      <vt:variant>
        <vt:i4>1376323</vt:i4>
      </vt:variant>
      <vt:variant>
        <vt:i4>114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93135</vt:lpwstr>
      </vt:variant>
      <vt:variant>
        <vt:i4>7798786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rotein/CCL05056.1?report=genbank&amp;log$=prottop&amp;blast_rank=1&amp;RID=BWAMT83D016</vt:lpwstr>
      </vt:variant>
      <vt:variant>
        <vt:lpwstr/>
      </vt:variant>
      <vt:variant>
        <vt:i4>3801169</vt:i4>
      </vt:variant>
      <vt:variant>
        <vt:i4>108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CCL05056</vt:lpwstr>
      </vt:variant>
      <vt:variant>
        <vt:i4>8257605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rotein/EHJ25479.1?report=genbank&amp;log$=prottop&amp;blast_rank=1&amp;RID=BWAD5UYE016</vt:lpwstr>
      </vt:variant>
      <vt:variant>
        <vt:lpwstr/>
      </vt:variant>
      <vt:variant>
        <vt:i4>3670108</vt:i4>
      </vt:variant>
      <vt:variant>
        <vt:i4>102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EHJ25479</vt:lpwstr>
      </vt:variant>
      <vt:variant>
        <vt:i4>5308430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rotein/WP_009888835.1?report=genbank&amp;log$=prottop&amp;blast_rank=1&amp;RID=BWA70EUV016</vt:lpwstr>
      </vt:variant>
      <vt:variant>
        <vt:lpwstr/>
      </vt:variant>
      <vt:variant>
        <vt:i4>196723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rotein/MDO0248834.1?report=genbank&amp;log$=prottop&amp;blast_rank=1&amp;RID=BW9Y8NGN016</vt:lpwstr>
      </vt:variant>
      <vt:variant>
        <vt:lpwstr/>
      </vt:variant>
      <vt:variant>
        <vt:i4>917610</vt:i4>
      </vt:variant>
      <vt:variant>
        <vt:i4>93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MDO0248834</vt:lpwstr>
      </vt:variant>
      <vt:variant>
        <vt:i4>5767248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rotein/WP_284971294.1?report=genbank&amp;log$=prottop&amp;blast_rank=1&amp;RID=B9RZTVY301N</vt:lpwstr>
      </vt:variant>
      <vt:variant>
        <vt:lpwstr/>
      </vt:variant>
      <vt:variant>
        <vt:i4>196623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rotein/WP_009893134.1?report=genbank&amp;log$=prottop&amp;blast_rank=1&amp;RID=B9RPSGYU013</vt:lpwstr>
      </vt:variant>
      <vt:variant>
        <vt:lpwstr/>
      </vt:variant>
      <vt:variant>
        <vt:i4>1376323</vt:i4>
      </vt:variant>
      <vt:variant>
        <vt:i4>84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93134</vt:lpwstr>
      </vt:variant>
      <vt:variant>
        <vt:i4>131165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rotein/WP_009888831.1?report=genbank&amp;log$=prottop&amp;blast_rank=1&amp;RID=B9R7DRAX016</vt:lpwstr>
      </vt:variant>
      <vt:variant>
        <vt:lpwstr/>
      </vt:variant>
      <vt:variant>
        <vt:i4>1966155</vt:i4>
      </vt:variant>
      <vt:variant>
        <vt:i4>78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31</vt:lpwstr>
      </vt:variant>
      <vt:variant>
        <vt:i4>196629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rotein/WP_012816148.1?report=genbank&amp;log$=prottop&amp;blast_rank=1&amp;RID=B9R0J2CU013</vt:lpwstr>
      </vt:variant>
      <vt:variant>
        <vt:lpwstr/>
      </vt:variant>
      <vt:variant>
        <vt:i4>1441856</vt:i4>
      </vt:variant>
      <vt:variant>
        <vt:i4>72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12816148</vt:lpwstr>
      </vt:variant>
      <vt:variant>
        <vt:i4>1835021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rotein/WP_009888829.1?report=genbank&amp;log$=prottop&amp;blast_rank=1&amp;RID=B9PNB3Z8016</vt:lpwstr>
      </vt:variant>
      <vt:variant>
        <vt:lpwstr/>
      </vt:variant>
      <vt:variant>
        <vt:i4>2031691</vt:i4>
      </vt:variant>
      <vt:variant>
        <vt:i4>66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29</vt:lpwstr>
      </vt:variant>
      <vt:variant>
        <vt:i4>2031691</vt:i4>
      </vt:variant>
      <vt:variant>
        <vt:i4>63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29</vt:lpwstr>
      </vt:variant>
      <vt:variant>
        <vt:i4>2031709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rotein/WP_003429834.1?report=genbank&amp;log$=prottop&amp;blast_rank=1&amp;RID=B9PADHS1016</vt:lpwstr>
      </vt:variant>
      <vt:variant>
        <vt:lpwstr/>
      </vt:variant>
      <vt:variant>
        <vt:i4>2031699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rotein/WP_009888827.1?report=genbank&amp;log$=prottop&amp;blast_rank=1&amp;RID=B9P4XYFX013</vt:lpwstr>
      </vt:variant>
      <vt:variant>
        <vt:lpwstr/>
      </vt:variant>
      <vt:variant>
        <vt:i4>4718665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rotein/WP_009888826.1?report=genbank&amp;log$=prottop&amp;blast_rank=1&amp;RID=B9NVA03H016</vt:lpwstr>
      </vt:variant>
      <vt:variant>
        <vt:lpwstr/>
      </vt:variant>
      <vt:variant>
        <vt:i4>2031691</vt:i4>
      </vt:variant>
      <vt:variant>
        <vt:i4>51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26</vt:lpwstr>
      </vt:variant>
      <vt:variant>
        <vt:i4>5505042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rotein/WP_009888825.1?report=genbank&amp;log$=prottop&amp;blast_rank=1&amp;RID=B9MFYX1H013</vt:lpwstr>
      </vt:variant>
      <vt:variant>
        <vt:lpwstr/>
      </vt:variant>
      <vt:variant>
        <vt:i4>2031691</vt:i4>
      </vt:variant>
      <vt:variant>
        <vt:i4>45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25</vt:lpwstr>
      </vt:variant>
      <vt:variant>
        <vt:i4>1572877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rotein/WP_009888824.1?report=genbank&amp;log$=prottop&amp;blast_rank=1&amp;RID=B2CGKVDR016</vt:lpwstr>
      </vt:variant>
      <vt:variant>
        <vt:lpwstr/>
      </vt:variant>
      <vt:variant>
        <vt:i4>2555995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rotein/EQI11293.1?report=genbank&amp;log$=prottop&amp;blast_rank=1&amp;RID=B2C5NMUA013</vt:lpwstr>
      </vt:variant>
      <vt:variant>
        <vt:lpwstr/>
      </vt:variant>
      <vt:variant>
        <vt:i4>4784219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rotein/WP_003433516.1?report=genbank&amp;log$=prottop&amp;blast_rank=1&amp;RID=B2832Z3R016</vt:lpwstr>
      </vt:variant>
      <vt:variant>
        <vt:lpwstr/>
      </vt:variant>
      <vt:variant>
        <vt:i4>1769543</vt:i4>
      </vt:variant>
      <vt:variant>
        <vt:i4>33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3433516</vt:lpwstr>
      </vt:variant>
      <vt:variant>
        <vt:i4>4259867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rotein/WP_003429822.1?report=genbank&amp;log$=prottop&amp;blast_rank=1&amp;RID=B27NHSBN013</vt:lpwstr>
      </vt:variant>
      <vt:variant>
        <vt:lpwstr/>
      </vt:variant>
      <vt:variant>
        <vt:i4>5636115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rotein/WP_009888819.1?report=genbank&amp;log$=prottop&amp;blast_rank=1&amp;RID=B27AKUXD013</vt:lpwstr>
      </vt:variant>
      <vt:variant>
        <vt:lpwstr/>
      </vt:variant>
      <vt:variant>
        <vt:i4>589888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rotein/WP_009888818.1?report=genbank&amp;log$=prottop&amp;blast_rank=1&amp;RID=B25SYA70013</vt:lpwstr>
      </vt:variant>
      <vt:variant>
        <vt:lpwstr/>
      </vt:variant>
      <vt:variant>
        <vt:i4>524374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rotein/WP_003433513.1?report=genbank&amp;log$=prottop&amp;blast_rank=1&amp;RID=B25CW7BG01N</vt:lpwstr>
      </vt:variant>
      <vt:variant>
        <vt:lpwstr/>
      </vt:variant>
      <vt:variant>
        <vt:i4>1441864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rotein/WP_009888817.1?report=genbank&amp;log$=prottop&amp;blast_rank=1&amp;RID=B24X5HE5013</vt:lpwstr>
      </vt:variant>
      <vt:variant>
        <vt:lpwstr/>
      </vt:variant>
      <vt:variant>
        <vt:i4>65543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rotein/WP_009888815.1?report=genbank&amp;log$=prottop&amp;blast_rank=1&amp;RID=B24KWW0T013</vt:lpwstr>
      </vt:variant>
      <vt:variant>
        <vt:lpwstr/>
      </vt:variant>
      <vt:variant>
        <vt:i4>1835083</vt:i4>
      </vt:variant>
      <vt:variant>
        <vt:i4>12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88815</vt:lpwstr>
      </vt:variant>
      <vt:variant>
        <vt:i4>4391004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rotein/WP_009888813.1?report=genbank&amp;log$=prottop&amp;blast_rank=1&amp;RID=B247BZGX013</vt:lpwstr>
      </vt:variant>
      <vt:variant>
        <vt:lpwstr/>
      </vt:variant>
      <vt:variant>
        <vt:i4>504633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rotein/WP_003433505.1?report=genbank&amp;log$=prottop&amp;blast_rank=1&amp;RID=AZYAWM4D013</vt:lpwstr>
      </vt:variant>
      <vt:variant>
        <vt:lpwstr/>
      </vt:variant>
      <vt:variant>
        <vt:i4>131084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rotein/WP_009893129.1?report=genbank&amp;log$=prottop&amp;blast_rank=1&amp;RID=AZX06J0U016</vt:lpwstr>
      </vt:variant>
      <vt:variant>
        <vt:lpwstr/>
      </vt:variant>
      <vt:variant>
        <vt:i4>1310787</vt:i4>
      </vt:variant>
      <vt:variant>
        <vt:i4>0</vt:i4>
      </vt:variant>
      <vt:variant>
        <vt:i4>0</vt:i4>
      </vt:variant>
      <vt:variant>
        <vt:i4>5</vt:i4>
      </vt:variant>
      <vt:variant>
        <vt:lpwstr>https://blast.ncbi.nlm.nih.gov/Blast.cgi</vt:lpwstr>
      </vt:variant>
      <vt:variant>
        <vt:lpwstr>alnHdr_WP_0098931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Krzysztof Hinc</cp:lastModifiedBy>
  <cp:revision>3</cp:revision>
  <dcterms:created xsi:type="dcterms:W3CDTF">2024-08-28T09:39:00Z</dcterms:created>
  <dcterms:modified xsi:type="dcterms:W3CDTF">2024-08-28T09:40:00Z</dcterms:modified>
</cp:coreProperties>
</file>